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8"/>
        <w:gridCol w:w="1440"/>
        <w:gridCol w:w="1440"/>
        <w:gridCol w:w="1710"/>
        <w:gridCol w:w="342"/>
        <w:gridCol w:w="1440"/>
        <w:gridCol w:w="1440"/>
        <w:gridCol w:w="1728"/>
        <w:gridCol w:w="1350"/>
      </w:tblGrid>
      <w:tr w:rsidR="00571BDC" w:rsidTr="0098393C">
        <w:tc>
          <w:tcPr>
            <w:tcW w:w="12888" w:type="dxa"/>
            <w:gridSpan w:val="9"/>
            <w:tcBorders>
              <w:bottom w:val="single" w:sz="24" w:space="0" w:color="auto"/>
            </w:tcBorders>
          </w:tcPr>
          <w:p w:rsidR="00571BDC" w:rsidRPr="005E4B9C" w:rsidRDefault="00B9230C" w:rsidP="00B9230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able S</w:t>
            </w:r>
            <w:r w:rsidR="00B72E9B">
              <w:rPr>
                <w:rFonts w:ascii="Arial" w:hAnsi="Arial" w:cs="Arial"/>
                <w:b/>
                <w:bCs/>
                <w:sz w:val="20"/>
              </w:rPr>
              <w:t>1</w:t>
            </w:r>
            <w:r w:rsidR="00571BDC" w:rsidRPr="00A828D6">
              <w:rPr>
                <w:rFonts w:ascii="Arial" w:hAnsi="Arial" w:cs="Arial"/>
                <w:b/>
                <w:bCs/>
                <w:sz w:val="20"/>
              </w:rPr>
              <w:t xml:space="preserve">. </w:t>
            </w:r>
            <w:r w:rsidR="00571BDC">
              <w:rPr>
                <w:rFonts w:ascii="Arial" w:hAnsi="Arial" w:cs="Arial"/>
                <w:iCs/>
                <w:color w:val="000000"/>
                <w:sz w:val="20"/>
              </w:rPr>
              <w:t xml:space="preserve">Association between Modified Hospital Exposures and Mobility Outcomes According to </w:t>
            </w:r>
            <w:r w:rsidR="00B36403">
              <w:rPr>
                <w:rFonts w:ascii="Arial" w:hAnsi="Arial" w:cs="Arial"/>
                <w:iCs/>
                <w:color w:val="000000"/>
                <w:sz w:val="20"/>
              </w:rPr>
              <w:t>Study</w:t>
            </w:r>
            <w:r w:rsidR="00571BDC">
              <w:rPr>
                <w:rFonts w:ascii="Arial" w:hAnsi="Arial" w:cs="Arial"/>
                <w:iCs/>
                <w:color w:val="000000"/>
                <w:sz w:val="20"/>
              </w:rPr>
              <w:t xml:space="preserve"> Group</w:t>
            </w:r>
            <w:r w:rsidR="00571BDC" w:rsidRPr="00EA50F3">
              <w:rPr>
                <w:rFonts w:ascii="Arial" w:hAnsi="Arial" w:cs="Arial"/>
                <w:position w:val="6"/>
                <w:sz w:val="20"/>
                <w:szCs w:val="20"/>
              </w:rPr>
              <w:t>*</w:t>
            </w: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bottom w:val="single" w:sz="4" w:space="0" w:color="auto"/>
            </w:tcBorders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8" w:type="dxa"/>
            <w:gridSpan w:val="3"/>
            <w:tcBorders>
              <w:bottom w:val="single" w:sz="4" w:space="0" w:color="auto"/>
            </w:tcBorders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Education</w:t>
            </w:r>
          </w:p>
        </w:tc>
        <w:tc>
          <w:tcPr>
            <w:tcW w:w="1350" w:type="dxa"/>
            <w:vMerge w:val="restart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Rate </w:t>
            </w:r>
            <w:r>
              <w:rPr>
                <w:rFonts w:ascii="Arial" w:hAnsi="Arial" w:cs="Arial"/>
                <w:sz w:val="20"/>
                <w:szCs w:val="20"/>
              </w:rPr>
              <w:br/>
              <w:t>per 100 Person-Year</w:t>
            </w: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Rate</w:t>
            </w:r>
            <w:r>
              <w:rPr>
                <w:rFonts w:ascii="Arial" w:hAnsi="Arial" w:cs="Arial"/>
                <w:sz w:val="20"/>
                <w:szCs w:val="20"/>
              </w:rPr>
              <w:br/>
              <w:t>per 100 Person-Year</w:t>
            </w: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F24" w:rsidTr="0098393C">
        <w:tc>
          <w:tcPr>
            <w:tcW w:w="1998" w:type="dxa"/>
            <w:tcBorders>
              <w:bottom w:val="single" w:sz="12" w:space="0" w:color="auto"/>
            </w:tcBorders>
          </w:tcPr>
          <w:p w:rsidR="00252F24" w:rsidRDefault="00252F24" w:rsidP="00252F24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  <w:p w:rsidR="00252F24" w:rsidRPr="005E4B9C" w:rsidRDefault="00252F24" w:rsidP="00252F24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sure</w:t>
            </w:r>
            <w:r w:rsidRPr="00E8204F">
              <w:rPr>
                <w:rFonts w:ascii="Arial" w:hAnsi="Arial" w:cs="Arial"/>
                <w:bCs/>
                <w:color w:val="211E1E"/>
                <w:position w:val="6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52F24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52F24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</w:p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A39">
              <w:rPr>
                <w:rFonts w:ascii="Arial" w:hAnsi="Arial" w:cs="Arial"/>
                <w:sz w:val="20"/>
                <w:szCs w:val="20"/>
              </w:rPr>
              <w:t>Hazard Ratio (95% CI)</w:t>
            </w:r>
          </w:p>
        </w:tc>
        <w:tc>
          <w:tcPr>
            <w:tcW w:w="342" w:type="dxa"/>
            <w:tcBorders>
              <w:bottom w:val="single" w:sz="12" w:space="0" w:color="auto"/>
            </w:tcBorders>
          </w:tcPr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52F24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52F24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</w:p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ed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A39">
              <w:rPr>
                <w:rFonts w:ascii="Arial" w:hAnsi="Arial" w:cs="Arial"/>
                <w:sz w:val="20"/>
                <w:szCs w:val="20"/>
              </w:rPr>
              <w:t>Hazard Ratio (95% CI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52F24" w:rsidRPr="005E4B9C" w:rsidRDefault="00252F24" w:rsidP="00252F24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r>
              <w:rPr>
                <w:rFonts w:ascii="Arial" w:hAnsi="Arial" w:cs="Arial"/>
                <w:sz w:val="20"/>
                <w:szCs w:val="20"/>
              </w:rPr>
              <w:br/>
              <w:t>value</w:t>
            </w:r>
            <w:r w:rsidRPr="00E8204F">
              <w:rPr>
                <w:rFonts w:ascii="Arial" w:hAnsi="Arial" w:cs="Arial"/>
                <w:bCs/>
                <w:color w:val="211E1E"/>
                <w:position w:val="6"/>
                <w:sz w:val="20"/>
              </w:rPr>
              <w:t>‡</w:t>
            </w:r>
          </w:p>
        </w:tc>
      </w:tr>
      <w:tr w:rsidR="00571BDC" w:rsidTr="0098393C">
        <w:tc>
          <w:tcPr>
            <w:tcW w:w="1998" w:type="dxa"/>
          </w:tcPr>
          <w:p w:rsidR="00571BDC" w:rsidRDefault="00571BDC" w:rsidP="0098393C">
            <w:pPr>
              <w:spacing w:before="120"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0" w:type="dxa"/>
            <w:gridSpan w:val="8"/>
          </w:tcPr>
          <w:p w:rsidR="00571BDC" w:rsidRDefault="00571BDC" w:rsidP="00252F24">
            <w:pPr>
              <w:spacing w:before="12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640">
              <w:rPr>
                <w:rFonts w:ascii="Arial" w:hAnsi="Arial" w:cs="Arial"/>
                <w:i/>
                <w:sz w:val="20"/>
                <w:szCs w:val="20"/>
              </w:rPr>
              <w:t xml:space="preserve">Onset of </w:t>
            </w:r>
            <w:r w:rsidR="00252F24">
              <w:rPr>
                <w:rFonts w:ascii="Arial" w:hAnsi="Arial" w:cs="Arial"/>
                <w:i/>
                <w:sz w:val="20"/>
                <w:szCs w:val="20"/>
              </w:rPr>
              <w:t>MMD</w:t>
            </w: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7, 58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, 13)</w:t>
            </w:r>
          </w:p>
        </w:tc>
        <w:tc>
          <w:tcPr>
            <w:tcW w:w="1710" w:type="dxa"/>
            <w:vAlign w:val="bottom"/>
          </w:tcPr>
          <w:p w:rsidR="00571BDC" w:rsidRPr="005E4B9C" w:rsidRDefault="00571BDC" w:rsidP="00983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462F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0, 5.1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8, 63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, 17)</w:t>
            </w: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2F2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2 (2.4</w:t>
            </w:r>
            <w:r w:rsidRPr="00A462F2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AE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</w:tr>
      <w:tr w:rsidR="00571BDC" w:rsidTr="00467DB4">
        <w:trPr>
          <w:trHeight w:val="423"/>
        </w:trPr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hospitalizations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A58">
              <w:rPr>
                <w:rFonts w:ascii="Arial" w:hAnsi="Arial" w:cs="Arial"/>
                <w:sz w:val="20"/>
                <w:szCs w:val="20"/>
              </w:rPr>
              <w:t>11 (9, 13)</w:t>
            </w: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, 17)</w:t>
            </w: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52</w:t>
            </w: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43 (33, 56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A462F2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7, 4.9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39 (29, 53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2F2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7 (1.9</w:t>
            </w:r>
            <w:r w:rsidRPr="00A462F2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or more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58 (39, 87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2F2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1 (3.1</w:t>
            </w:r>
            <w:r w:rsidRPr="00A462F2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90 (64, 126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2F2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3 (3.4, 8.2</w:t>
            </w:r>
            <w:r w:rsidRPr="00A462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Default="00571BDC" w:rsidP="0098393C">
            <w:pPr>
              <w:spacing w:line="400" w:lineRule="exac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days hospitalized</w:t>
            </w:r>
            <w:r w:rsidR="00C12347" w:rsidRPr="00AF7124">
              <w:rPr>
                <w:rFonts w:ascii="Arial" w:hAnsi="Arial" w:cs="Arial"/>
                <w:color w:val="211E1E"/>
                <w:position w:val="6"/>
                <w:sz w:val="20"/>
              </w:rPr>
              <w:t>§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1, 15)</w:t>
            </w: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3, 19)</w:t>
            </w: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15</w:t>
            </w: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3, 18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Pr="0096662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620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666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6, 23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Pr="0096662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620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666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Pr="005E4B9C" w:rsidRDefault="00571BDC" w:rsidP="0098393C">
            <w:pPr>
              <w:spacing w:line="400" w:lineRule="exact"/>
              <w:ind w:left="270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9, 28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 (1.6, 2.1</w:t>
            </w:r>
            <w:r w:rsidRPr="009666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4, 36)</w:t>
            </w:r>
          </w:p>
        </w:tc>
        <w:tc>
          <w:tcPr>
            <w:tcW w:w="144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2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 (1.6, 2.2</w:t>
            </w:r>
            <w:r w:rsidRPr="009666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1BDC" w:rsidRPr="005E4B9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BDC" w:rsidTr="0098393C">
        <w:tc>
          <w:tcPr>
            <w:tcW w:w="1998" w:type="dxa"/>
          </w:tcPr>
          <w:p w:rsidR="00571BDC" w:rsidRDefault="00571BDC" w:rsidP="0098393C">
            <w:pPr>
              <w:spacing w:before="240" w:line="400" w:lineRule="exact"/>
              <w:ind w:right="-11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hospitalization</w:t>
            </w:r>
            <w:r w:rsidRPr="004511DF">
              <w:rPr>
                <w:rFonts w:ascii="Arial" w:hAnsi="Arial" w:cs="Arial"/>
                <w:position w:val="6"/>
                <w:sz w:val="20"/>
                <w:szCs w:val="20"/>
              </w:rPr>
              <w:t>||</w:t>
            </w:r>
          </w:p>
        </w:tc>
        <w:tc>
          <w:tcPr>
            <w:tcW w:w="10890" w:type="dxa"/>
            <w:gridSpan w:val="8"/>
          </w:tcPr>
          <w:p w:rsidR="00571BDC" w:rsidRDefault="00571BDC" w:rsidP="00252F24">
            <w:pPr>
              <w:spacing w:before="24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ecovery from </w:t>
            </w:r>
            <w:r w:rsidR="00252F24">
              <w:rPr>
                <w:rFonts w:ascii="Arial" w:hAnsi="Arial" w:cs="Arial"/>
                <w:i/>
                <w:sz w:val="20"/>
                <w:szCs w:val="20"/>
              </w:rPr>
              <w:t>MMD</w:t>
            </w:r>
            <w:r w:rsidR="00DF1D58" w:rsidRPr="00DF1D58">
              <w:rPr>
                <w:rFonts w:ascii="Arial" w:hAnsi="Arial" w:cs="Arial"/>
                <w:color w:val="211E1E"/>
                <w:position w:val="6"/>
                <w:sz w:val="20"/>
              </w:rPr>
              <w:t>¶</w:t>
            </w:r>
          </w:p>
        </w:tc>
      </w:tr>
      <w:tr w:rsidR="00571BDC" w:rsidTr="0098393C">
        <w:tc>
          <w:tcPr>
            <w:tcW w:w="1998" w:type="dxa"/>
          </w:tcPr>
          <w:p w:rsidR="00571BDC" w:rsidRDefault="00571BDC" w:rsidP="0098393C">
            <w:pPr>
              <w:spacing w:line="400" w:lineRule="exact"/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5, 66)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47, 90)</w:t>
            </w:r>
          </w:p>
        </w:tc>
        <w:tc>
          <w:tcPr>
            <w:tcW w:w="1710" w:type="dxa"/>
            <w:vAlign w:val="bottom"/>
          </w:tcPr>
          <w:p w:rsidR="00571BDC" w:rsidRDefault="00571BDC" w:rsidP="00983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E62">
              <w:rPr>
                <w:rFonts w:ascii="Arial" w:hAnsi="Arial" w:cs="Arial"/>
                <w:sz w:val="20"/>
                <w:szCs w:val="20"/>
              </w:rPr>
              <w:t>0.58 (0.33, 1.01)</w:t>
            </w:r>
          </w:p>
        </w:tc>
        <w:tc>
          <w:tcPr>
            <w:tcW w:w="342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1, 56)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7, 69)</w:t>
            </w:r>
          </w:p>
        </w:tc>
        <w:tc>
          <w:tcPr>
            <w:tcW w:w="1728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E62">
              <w:rPr>
                <w:rFonts w:ascii="Arial" w:hAnsi="Arial" w:cs="Arial"/>
                <w:sz w:val="20"/>
                <w:szCs w:val="20"/>
              </w:rPr>
              <w:t>0.56 (0.31, 1.02)</w:t>
            </w:r>
          </w:p>
        </w:tc>
        <w:tc>
          <w:tcPr>
            <w:tcW w:w="135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40</w:t>
            </w:r>
          </w:p>
        </w:tc>
      </w:tr>
      <w:tr w:rsidR="00571BDC" w:rsidTr="0098393C">
        <w:tc>
          <w:tcPr>
            <w:tcW w:w="1998" w:type="dxa"/>
          </w:tcPr>
          <w:p w:rsidR="00571BDC" w:rsidRDefault="00571BDC" w:rsidP="0098393C">
            <w:pPr>
              <w:spacing w:line="400" w:lineRule="exact"/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2, 78)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0, 99)</w:t>
            </w:r>
          </w:p>
        </w:tc>
        <w:tc>
          <w:tcPr>
            <w:tcW w:w="171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39, 0.88)</w:t>
            </w:r>
          </w:p>
        </w:tc>
        <w:tc>
          <w:tcPr>
            <w:tcW w:w="342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2, 57)</w:t>
            </w:r>
          </w:p>
        </w:tc>
        <w:tc>
          <w:tcPr>
            <w:tcW w:w="144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9, 75)</w:t>
            </w:r>
          </w:p>
        </w:tc>
        <w:tc>
          <w:tcPr>
            <w:tcW w:w="1728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E62">
              <w:rPr>
                <w:rFonts w:ascii="Arial" w:hAnsi="Arial" w:cs="Arial"/>
                <w:sz w:val="20"/>
                <w:szCs w:val="20"/>
              </w:rPr>
              <w:t>0.49 (0.29, 0.84)</w:t>
            </w:r>
          </w:p>
        </w:tc>
        <w:tc>
          <w:tcPr>
            <w:tcW w:w="1350" w:type="dxa"/>
          </w:tcPr>
          <w:p w:rsidR="00571BDC" w:rsidRDefault="00571BDC" w:rsidP="0098393C">
            <w:pPr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5</w:t>
            </w:r>
          </w:p>
        </w:tc>
      </w:tr>
      <w:tr w:rsidR="00571BDC" w:rsidTr="0098393C">
        <w:tc>
          <w:tcPr>
            <w:tcW w:w="1998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9, 32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23, 56)</w:t>
            </w:r>
          </w:p>
        </w:tc>
        <w:tc>
          <w:tcPr>
            <w:tcW w:w="171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D0C">
              <w:rPr>
                <w:rFonts w:ascii="Arial" w:hAnsi="Arial" w:cs="Arial"/>
                <w:sz w:val="20"/>
                <w:szCs w:val="20"/>
              </w:rPr>
              <w:t>0.47 (0.22, 1.02)</w:t>
            </w:r>
          </w:p>
        </w:tc>
        <w:tc>
          <w:tcPr>
            <w:tcW w:w="342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, 25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6, 37)</w:t>
            </w:r>
          </w:p>
        </w:tc>
        <w:tc>
          <w:tcPr>
            <w:tcW w:w="1728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D0C">
              <w:rPr>
                <w:rFonts w:ascii="Arial" w:hAnsi="Arial" w:cs="Arial"/>
                <w:sz w:val="20"/>
                <w:szCs w:val="20"/>
              </w:rPr>
              <w:t>0.47 (0.20, 1.11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:rsidR="00571BDC" w:rsidRDefault="00571BDC" w:rsidP="0098393C">
            <w:pPr>
              <w:spacing w:after="60"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88</w:t>
            </w:r>
          </w:p>
        </w:tc>
      </w:tr>
      <w:tr w:rsidR="00571BDC" w:rsidRPr="00252F24" w:rsidTr="0098393C">
        <w:tc>
          <w:tcPr>
            <w:tcW w:w="12888" w:type="dxa"/>
            <w:gridSpan w:val="9"/>
            <w:tcBorders>
              <w:top w:val="single" w:sz="24" w:space="0" w:color="auto"/>
            </w:tcBorders>
          </w:tcPr>
          <w:p w:rsidR="00571BDC" w:rsidRPr="00252F24" w:rsidRDefault="00571BDC" w:rsidP="00252F24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52F24">
              <w:rPr>
                <w:rFonts w:ascii="Arial" w:hAnsi="Arial" w:cs="Arial"/>
                <w:sz w:val="20"/>
                <w:szCs w:val="20"/>
              </w:rPr>
              <w:lastRenderedPageBreak/>
              <w:t xml:space="preserve">Abbreviation: </w:t>
            </w:r>
            <w:r w:rsidR="00252F24" w:rsidRPr="00252F24">
              <w:rPr>
                <w:rFonts w:ascii="Arial" w:hAnsi="Arial" w:cs="Arial"/>
                <w:sz w:val="20"/>
                <w:szCs w:val="20"/>
              </w:rPr>
              <w:t xml:space="preserve">MMD, major mobility disability; </w:t>
            </w:r>
            <w:r w:rsidRPr="00252F24">
              <w:rPr>
                <w:rFonts w:ascii="Arial" w:hAnsi="Arial" w:cs="Arial"/>
                <w:sz w:val="20"/>
                <w:szCs w:val="20"/>
              </w:rPr>
              <w:t>CI, confidence interval; ref, reference group</w:t>
            </w:r>
          </w:p>
        </w:tc>
      </w:tr>
      <w:tr w:rsidR="00571BDC" w:rsidTr="0098393C">
        <w:tc>
          <w:tcPr>
            <w:tcW w:w="12888" w:type="dxa"/>
            <w:gridSpan w:val="9"/>
          </w:tcPr>
          <w:p w:rsidR="00571BDC" w:rsidRPr="005E4B9C" w:rsidRDefault="00571BDC" w:rsidP="0098393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EA50F3">
              <w:rPr>
                <w:rFonts w:ascii="Arial" w:hAnsi="Arial" w:cs="Arial"/>
                <w:position w:val="6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Hospital Exposures exclude admissions with length of stay less than 2 days.</w:t>
            </w:r>
          </w:p>
        </w:tc>
      </w:tr>
      <w:tr w:rsidR="00571BDC" w:rsidTr="0098393C">
        <w:tc>
          <w:tcPr>
            <w:tcW w:w="12888" w:type="dxa"/>
            <w:gridSpan w:val="9"/>
          </w:tcPr>
          <w:p w:rsidR="00571BDC" w:rsidRPr="005E4B9C" w:rsidRDefault="00571BDC" w:rsidP="0098393C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E8204F">
              <w:rPr>
                <w:rFonts w:ascii="Arial" w:hAnsi="Arial" w:cs="Arial"/>
                <w:bCs/>
                <w:color w:val="211E1E"/>
                <w:position w:val="6"/>
                <w:sz w:val="20"/>
                <w:szCs w:val="20"/>
              </w:rPr>
              <w:t>†</w:t>
            </w:r>
            <w:r>
              <w:rPr>
                <w:rFonts w:ascii="Arial" w:hAnsi="Arial" w:cs="Arial"/>
                <w:sz w:val="20"/>
                <w:szCs w:val="20"/>
              </w:rPr>
              <w:t>Assessed during the interval preceding the outcome.</w:t>
            </w:r>
          </w:p>
        </w:tc>
      </w:tr>
      <w:tr w:rsidR="00C12347" w:rsidTr="0098393C">
        <w:tc>
          <w:tcPr>
            <w:tcW w:w="12888" w:type="dxa"/>
            <w:gridSpan w:val="9"/>
          </w:tcPr>
          <w:p w:rsidR="00C12347" w:rsidRPr="00E8204F" w:rsidRDefault="00C12347" w:rsidP="007E41A6">
            <w:pPr>
              <w:spacing w:line="400" w:lineRule="exact"/>
              <w:rPr>
                <w:rFonts w:ascii="Arial" w:hAnsi="Arial" w:cs="Arial"/>
                <w:bCs/>
                <w:color w:val="211E1E"/>
                <w:position w:val="6"/>
                <w:sz w:val="20"/>
              </w:rPr>
            </w:pPr>
            <w:r w:rsidRPr="00E8204F">
              <w:rPr>
                <w:rFonts w:ascii="Arial" w:hAnsi="Arial" w:cs="Arial"/>
                <w:bCs/>
                <w:color w:val="211E1E"/>
                <w:position w:val="6"/>
                <w:sz w:val="20"/>
              </w:rPr>
              <w:t>‡</w:t>
            </w:r>
            <w:r>
              <w:rPr>
                <w:rFonts w:ascii="Arial" w:hAnsi="Arial" w:cs="Arial"/>
                <w:sz w:val="20"/>
                <w:szCs w:val="20"/>
              </w:rPr>
              <w:t xml:space="preserve">Values represent statistical interaction between exposure and </w:t>
            </w:r>
            <w:r w:rsidR="007E41A6">
              <w:rPr>
                <w:rFonts w:ascii="Arial" w:hAnsi="Arial" w:cs="Arial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 on mobility outcome.</w:t>
            </w:r>
          </w:p>
        </w:tc>
      </w:tr>
      <w:tr w:rsidR="00C12347" w:rsidTr="0098393C">
        <w:tc>
          <w:tcPr>
            <w:tcW w:w="12888" w:type="dxa"/>
            <w:gridSpan w:val="9"/>
          </w:tcPr>
          <w:p w:rsidR="00C12347" w:rsidRPr="005E4B9C" w:rsidRDefault="00C12347" w:rsidP="00D8583D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AF7124">
              <w:rPr>
                <w:rFonts w:ascii="Arial" w:hAnsi="Arial" w:cs="Arial"/>
                <w:color w:val="211E1E"/>
                <w:position w:val="6"/>
                <w:sz w:val="20"/>
              </w:rPr>
              <w:t>§</w:t>
            </w:r>
            <w:r>
              <w:rPr>
                <w:rFonts w:ascii="Arial" w:hAnsi="Arial" w:cs="Arial"/>
                <w:sz w:val="20"/>
                <w:szCs w:val="20"/>
              </w:rPr>
              <w:t>Values for outcome rates are provided for a range of fixed values assuming a log-linear relationship.</w:t>
            </w:r>
            <w:r w:rsidR="00D858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01F8">
              <w:rPr>
                <w:rFonts w:ascii="Arial" w:hAnsi="Arial" w:cs="Arial"/>
                <w:sz w:val="20"/>
                <w:szCs w:val="20"/>
              </w:rPr>
              <w:t>Three days was the median length of hospital stay, and 10 days allow for long lengths of stay and more than one hospital admission.</w:t>
            </w:r>
          </w:p>
        </w:tc>
      </w:tr>
      <w:tr w:rsidR="00C12347" w:rsidTr="0098393C">
        <w:tc>
          <w:tcPr>
            <w:tcW w:w="12888" w:type="dxa"/>
            <w:gridSpan w:val="9"/>
          </w:tcPr>
          <w:p w:rsidR="00C12347" w:rsidRPr="005E4B9C" w:rsidRDefault="00C12347" w:rsidP="00C12347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511DF">
              <w:rPr>
                <w:rFonts w:ascii="Arial" w:hAnsi="Arial" w:cs="Arial"/>
                <w:position w:val="6"/>
                <w:sz w:val="20"/>
                <w:szCs w:val="20"/>
              </w:rPr>
              <w:t>||</w:t>
            </w:r>
            <w:r>
              <w:rPr>
                <w:rFonts w:ascii="Arial" w:hAnsi="Arial" w:cs="Arial"/>
                <w:sz w:val="20"/>
                <w:szCs w:val="20"/>
              </w:rPr>
              <w:t xml:space="preserve">Results are not available for number of hospitalizations or number of days hospitalized </w:t>
            </w:r>
            <w:r w:rsidR="00E142B3" w:rsidRPr="001A3C4E">
              <w:rPr>
                <w:rFonts w:ascii="Arial" w:hAnsi="Arial" w:cs="Arial"/>
                <w:sz w:val="20"/>
                <w:szCs w:val="20"/>
              </w:rPr>
              <w:t>because the number of participants with more than one hospitalization during the at-risk period was smal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12347" w:rsidRPr="004511DF" w:rsidTr="009839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12347" w:rsidRPr="004511DF" w:rsidRDefault="00DF1D58" w:rsidP="00C12347">
            <w:pPr>
              <w:spacing w:line="400" w:lineRule="exact"/>
              <w:ind w:left="90" w:hanging="90"/>
              <w:rPr>
                <w:rFonts w:ascii="Arial" w:hAnsi="Arial" w:cs="Arial"/>
                <w:sz w:val="20"/>
                <w:szCs w:val="20"/>
              </w:rPr>
            </w:pPr>
            <w:r w:rsidRPr="00DF1D58">
              <w:rPr>
                <w:rFonts w:ascii="Arial" w:hAnsi="Arial" w:cs="Arial"/>
                <w:color w:val="211E1E"/>
                <w:position w:val="6"/>
                <w:sz w:val="20"/>
              </w:rPr>
              <w:t>¶</w:t>
            </w:r>
            <w:r w:rsidR="00C12347" w:rsidRPr="004511DF">
              <w:rPr>
                <w:rFonts w:ascii="Arial" w:hAnsi="Arial" w:cs="Arial"/>
                <w:sz w:val="20"/>
                <w:szCs w:val="20"/>
              </w:rPr>
              <w:t>All Models include clinical site, age and gender as covariates; Model 2 uses inverse probability weighting based on major mobility disability, while Model 3 uses inverse probability weighting based on withdrawal/missed follow-up, as described in the Methods.</w:t>
            </w:r>
          </w:p>
        </w:tc>
      </w:tr>
    </w:tbl>
    <w:p w:rsidR="00CF176B" w:rsidRDefault="00CF176B" w:rsidP="00B9230C"/>
    <w:p w:rsidR="00B9230C" w:rsidRDefault="00B9230C" w:rsidP="00B9230C">
      <w:pPr>
        <w:sectPr w:rsidR="00B9230C" w:rsidSect="00D53184">
          <w:headerReference w:type="even" r:id="rId8"/>
          <w:pgSz w:w="15840" w:h="12240" w:orient="landscape" w:code="1"/>
          <w:pgMar w:top="1440" w:right="1440" w:bottom="1440" w:left="1440" w:header="720" w:footer="432" w:gutter="0"/>
          <w:cols w:space="720"/>
          <w:docGrid w:linePitch="326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92"/>
        <w:gridCol w:w="2394"/>
        <w:gridCol w:w="2592"/>
        <w:gridCol w:w="1872"/>
      </w:tblGrid>
      <w:tr w:rsidR="00B9230C" w:rsidRPr="00DD548B" w:rsidTr="00E0384E">
        <w:tc>
          <w:tcPr>
            <w:tcW w:w="9450" w:type="dxa"/>
            <w:gridSpan w:val="4"/>
            <w:tcBorders>
              <w:bottom w:val="single" w:sz="24" w:space="0" w:color="auto"/>
            </w:tcBorders>
          </w:tcPr>
          <w:p w:rsidR="00B9230C" w:rsidRPr="00DD548B" w:rsidRDefault="00B9230C" w:rsidP="00D8583D">
            <w:pPr>
              <w:spacing w:line="400" w:lineRule="exact"/>
              <w:rPr>
                <w:rFonts w:ascii="Arial" w:hAnsi="Arial" w:cs="Arial"/>
              </w:rPr>
            </w:pPr>
            <w:r>
              <w:rPr>
                <w:b/>
                <w:bCs/>
              </w:rPr>
              <w:lastRenderedPageBreak/>
              <w:t>Table S2</w:t>
            </w:r>
            <w:bookmarkStart w:id="0" w:name="_GoBack"/>
            <w:bookmarkEnd w:id="0"/>
            <w:r w:rsidRPr="0047108C">
              <w:rPr>
                <w:rFonts w:ascii="Arial" w:hAnsi="Arial" w:cs="Arial"/>
                <w:b/>
                <w:bCs/>
              </w:rPr>
              <w:t>.</w:t>
            </w:r>
            <w:r w:rsidR="00D8583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</w:rPr>
              <w:t>Effect of Physical Activity on Mobility Outcomes Within Levels of Hospital Exposure</w:t>
            </w:r>
            <w:r w:rsidRPr="0047108C">
              <w:rPr>
                <w:rFonts w:ascii="Arial" w:hAnsi="Arial" w:cs="Arial"/>
                <w:position w:val="6"/>
              </w:rPr>
              <w:t>*</w:t>
            </w:r>
          </w:p>
        </w:tc>
      </w:tr>
      <w:tr w:rsidR="00B9230C" w:rsidRPr="00DD548B" w:rsidTr="00E0384E">
        <w:tc>
          <w:tcPr>
            <w:tcW w:w="2592" w:type="dxa"/>
            <w:tcBorders>
              <w:top w:val="single" w:sz="24" w:space="0" w:color="auto"/>
              <w:bottom w:val="single" w:sz="12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osure</w:t>
            </w:r>
            <w:r w:rsidRPr="006D0800">
              <w:rPr>
                <w:rFonts w:ascii="Arial" w:hAnsi="Arial" w:cs="Arial"/>
                <w:bCs/>
                <w:color w:val="211E1E"/>
                <w:position w:val="6"/>
              </w:rPr>
              <w:t>†</w:t>
            </w:r>
          </w:p>
        </w:tc>
        <w:tc>
          <w:tcPr>
            <w:tcW w:w="2394" w:type="dxa"/>
            <w:tcBorders>
              <w:top w:val="single" w:sz="24" w:space="0" w:color="auto"/>
              <w:bottom w:val="single" w:sz="12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rational Definition</w:t>
            </w:r>
          </w:p>
        </w:tc>
        <w:tc>
          <w:tcPr>
            <w:tcW w:w="2592" w:type="dxa"/>
            <w:tcBorders>
              <w:top w:val="single" w:sz="24" w:space="0" w:color="auto"/>
              <w:bottom w:val="single" w:sz="12" w:space="0" w:color="auto"/>
            </w:tcBorders>
          </w:tcPr>
          <w:p w:rsidR="00B9230C" w:rsidRPr="00EF314E" w:rsidRDefault="00B9230C" w:rsidP="00E0384E">
            <w:pPr>
              <w:spacing w:after="40"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zard Ratio (95% CI)</w:t>
            </w:r>
          </w:p>
        </w:tc>
        <w:tc>
          <w:tcPr>
            <w:tcW w:w="1872" w:type="dxa"/>
            <w:tcBorders>
              <w:top w:val="single" w:sz="24" w:space="0" w:color="auto"/>
              <w:bottom w:val="single" w:sz="12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  <w:r w:rsidRPr="006F01F8">
              <w:rPr>
                <w:rFonts w:ascii="Arial" w:hAnsi="Arial" w:cs="Arial"/>
                <w:bCs/>
                <w:color w:val="211E1E"/>
                <w:position w:val="6"/>
              </w:rPr>
              <w:t>‡</w:t>
            </w:r>
          </w:p>
        </w:tc>
      </w:tr>
      <w:tr w:rsidR="00B9230C" w:rsidRPr="00DD548B" w:rsidTr="00E0384E">
        <w:tc>
          <w:tcPr>
            <w:tcW w:w="2592" w:type="dxa"/>
            <w:tcBorders>
              <w:top w:val="single" w:sz="12" w:space="0" w:color="auto"/>
            </w:tcBorders>
          </w:tcPr>
          <w:p w:rsidR="00B9230C" w:rsidRPr="00DD548B" w:rsidRDefault="00B9230C" w:rsidP="00E0384E">
            <w:pPr>
              <w:spacing w:before="60" w:after="60" w:line="400" w:lineRule="exact"/>
              <w:rPr>
                <w:rFonts w:ascii="Arial" w:hAnsi="Arial" w:cs="Arial"/>
              </w:rPr>
            </w:pPr>
          </w:p>
        </w:tc>
        <w:tc>
          <w:tcPr>
            <w:tcW w:w="6858" w:type="dxa"/>
            <w:gridSpan w:val="3"/>
            <w:tcBorders>
              <w:top w:val="single" w:sz="12" w:space="0" w:color="auto"/>
            </w:tcBorders>
          </w:tcPr>
          <w:p w:rsidR="00B9230C" w:rsidRPr="00DD548B" w:rsidRDefault="00B9230C" w:rsidP="00E0384E">
            <w:pPr>
              <w:spacing w:before="60" w:after="60"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  <w:i/>
              </w:rPr>
              <w:t xml:space="preserve">Onset of </w:t>
            </w:r>
            <w:r>
              <w:rPr>
                <w:rFonts w:ascii="Arial" w:hAnsi="Arial" w:cs="Arial"/>
                <w:i/>
              </w:rPr>
              <w:t>MMD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Any hospitalization</w:t>
            </w:r>
          </w:p>
        </w:tc>
        <w:tc>
          <w:tcPr>
            <w:tcW w:w="2394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Not Hospitalized</w:t>
            </w:r>
          </w:p>
        </w:tc>
        <w:tc>
          <w:tcPr>
            <w:tcW w:w="2592" w:type="dxa"/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13AA7">
              <w:rPr>
                <w:rFonts w:ascii="Arial" w:hAnsi="Arial" w:cs="Arial"/>
              </w:rPr>
              <w:t>0.74 (0.60, 0.91)</w:t>
            </w:r>
          </w:p>
        </w:tc>
        <w:tc>
          <w:tcPr>
            <w:tcW w:w="1872" w:type="dxa"/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9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Hospitalized</w:t>
            </w:r>
          </w:p>
        </w:tc>
        <w:tc>
          <w:tcPr>
            <w:tcW w:w="2592" w:type="dxa"/>
            <w:tcBorders>
              <w:bottom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13AA7">
              <w:rPr>
                <w:rFonts w:ascii="Arial" w:hAnsi="Arial" w:cs="Arial"/>
              </w:rPr>
              <w:t>0.91 (0.66, 1.</w:t>
            </w:r>
            <w:r>
              <w:rPr>
                <w:rFonts w:ascii="Arial" w:hAnsi="Arial" w:cs="Arial"/>
              </w:rPr>
              <w:t>3</w:t>
            </w:r>
            <w:r w:rsidRPr="00413AA7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0B2B8C">
              <w:rPr>
                <w:rFonts w:ascii="Arial" w:hAnsi="Arial" w:cs="Arial"/>
              </w:rPr>
              <w:t>No. hospitalizations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:rsidR="00B9230C" w:rsidRPr="0047108C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6D0800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592" w:type="dxa"/>
            <w:tcBorders>
              <w:top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13AA7">
              <w:rPr>
                <w:rFonts w:ascii="Arial" w:hAnsi="Arial" w:cs="Arial"/>
              </w:rPr>
              <w:t>0.74 (0.60, 0.91)</w:t>
            </w:r>
          </w:p>
        </w:tc>
        <w:tc>
          <w:tcPr>
            <w:tcW w:w="1872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52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:rsidR="00B9230C" w:rsidRPr="0047108C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6D0800">
              <w:rPr>
                <w:rFonts w:ascii="Arial" w:hAnsi="Arial" w:cs="Arial"/>
              </w:rPr>
              <w:t>1</w:t>
            </w:r>
          </w:p>
        </w:tc>
        <w:tc>
          <w:tcPr>
            <w:tcW w:w="2592" w:type="dxa"/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Pr="00413AA7">
              <w:rPr>
                <w:rFonts w:ascii="Arial" w:hAnsi="Arial" w:cs="Arial"/>
              </w:rPr>
              <w:t xml:space="preserve"> (0.69, 1.</w:t>
            </w:r>
            <w:r>
              <w:rPr>
                <w:rFonts w:ascii="Arial" w:hAnsi="Arial" w:cs="Arial"/>
              </w:rPr>
              <w:t>5</w:t>
            </w:r>
            <w:r w:rsidRPr="00413AA7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:rsidR="00B9230C" w:rsidRPr="0047108C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6D0800">
              <w:rPr>
                <w:rFonts w:ascii="Arial" w:hAnsi="Arial" w:cs="Arial"/>
              </w:rPr>
              <w:t>2 or more</w:t>
            </w:r>
          </w:p>
        </w:tc>
        <w:tc>
          <w:tcPr>
            <w:tcW w:w="2592" w:type="dxa"/>
            <w:tcBorders>
              <w:bottom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38, 1.3</w:t>
            </w:r>
            <w:r w:rsidRPr="00413AA7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6D0800">
              <w:rPr>
                <w:rFonts w:ascii="Arial" w:hAnsi="Arial" w:cs="Arial"/>
              </w:rPr>
              <w:t>No. days hospitalized</w:t>
            </w:r>
            <w:r w:rsidRPr="00AF7124">
              <w:rPr>
                <w:rFonts w:ascii="Arial" w:hAnsi="Arial" w:cs="Arial"/>
                <w:color w:val="211E1E"/>
                <w:position w:val="6"/>
                <w:sz w:val="20"/>
              </w:rPr>
              <w:t>§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592" w:type="dxa"/>
            <w:tcBorders>
              <w:top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13AA7">
              <w:rPr>
                <w:rFonts w:ascii="Arial" w:hAnsi="Arial" w:cs="Arial"/>
              </w:rPr>
              <w:t>0.79 (0.66, 0.95)</w:t>
            </w:r>
          </w:p>
        </w:tc>
        <w:tc>
          <w:tcPr>
            <w:tcW w:w="1872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5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592" w:type="dxa"/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EF314E">
              <w:rPr>
                <w:rFonts w:ascii="Arial" w:hAnsi="Arial" w:cs="Arial"/>
              </w:rPr>
              <w:t>0.80 (0.67, 0.95)</w:t>
            </w:r>
          </w:p>
        </w:tc>
        <w:tc>
          <w:tcPr>
            <w:tcW w:w="1872" w:type="dxa"/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592" w:type="dxa"/>
            <w:tcBorders>
              <w:bottom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65, 1.0</w:t>
            </w:r>
            <w:r w:rsidRPr="00413AA7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before="60" w:after="60" w:line="400" w:lineRule="exact"/>
              <w:rPr>
                <w:rFonts w:ascii="Arial" w:hAnsi="Arial" w:cs="Arial"/>
              </w:rPr>
            </w:pPr>
          </w:p>
        </w:tc>
        <w:tc>
          <w:tcPr>
            <w:tcW w:w="6858" w:type="dxa"/>
            <w:gridSpan w:val="3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before="120"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  <w:i/>
              </w:rPr>
              <w:t xml:space="preserve">Recovery from </w:t>
            </w:r>
            <w:r>
              <w:rPr>
                <w:rFonts w:ascii="Arial" w:hAnsi="Arial" w:cs="Arial"/>
                <w:i/>
              </w:rPr>
              <w:t>MMD</w:t>
            </w:r>
            <w:r w:rsidRPr="002239AA">
              <w:rPr>
                <w:rFonts w:ascii="Arial" w:hAnsi="Arial" w:cs="Arial"/>
                <w:position w:val="6"/>
              </w:rPr>
              <w:t>||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</w:t>
            </w:r>
            <w:r w:rsidRPr="0047108C">
              <w:rPr>
                <w:rFonts w:ascii="Arial" w:hAnsi="Arial" w:cs="Arial"/>
              </w:rPr>
              <w:t>hospitalization</w:t>
            </w:r>
            <w:r w:rsidRPr="00443E0B">
              <w:rPr>
                <w:rFonts w:ascii="Arial" w:hAnsi="Arial" w:cs="Arial"/>
                <w:color w:val="211E1E"/>
                <w:position w:val="6"/>
                <w:sz w:val="20"/>
              </w:rPr>
              <w:t>¶</w:t>
            </w:r>
          </w:p>
        </w:tc>
        <w:tc>
          <w:tcPr>
            <w:tcW w:w="2394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2592" w:type="dxa"/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ind w:left="180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Model 1</w:t>
            </w:r>
          </w:p>
        </w:tc>
        <w:tc>
          <w:tcPr>
            <w:tcW w:w="2394" w:type="dxa"/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Not Hospitalized</w:t>
            </w:r>
          </w:p>
        </w:tc>
        <w:tc>
          <w:tcPr>
            <w:tcW w:w="2592" w:type="dxa"/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8B254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8B2542">
              <w:rPr>
                <w:rFonts w:ascii="Arial" w:hAnsi="Arial" w:cs="Arial"/>
              </w:rPr>
              <w:t xml:space="preserve"> (0.91, 1.</w:t>
            </w:r>
            <w:r>
              <w:rPr>
                <w:rFonts w:ascii="Arial" w:hAnsi="Arial" w:cs="Arial"/>
              </w:rPr>
              <w:t>8</w:t>
            </w:r>
            <w:r w:rsidRPr="008B2542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0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ind w:left="180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Hospitalized</w:t>
            </w:r>
          </w:p>
        </w:tc>
        <w:tc>
          <w:tcPr>
            <w:tcW w:w="2592" w:type="dxa"/>
            <w:tcBorders>
              <w:bottom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  <w:r w:rsidRPr="008B2542">
              <w:rPr>
                <w:rFonts w:ascii="Arial" w:hAnsi="Arial" w:cs="Arial"/>
              </w:rPr>
              <w:t xml:space="preserve"> (0.62, 2.</w:t>
            </w:r>
            <w:r>
              <w:rPr>
                <w:rFonts w:ascii="Arial" w:hAnsi="Arial" w:cs="Arial"/>
              </w:rPr>
              <w:t>8</w:t>
            </w:r>
            <w:r w:rsidRPr="008B2542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ind w:left="180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Model 2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Not Hospitalized</w:t>
            </w:r>
          </w:p>
        </w:tc>
        <w:tc>
          <w:tcPr>
            <w:tcW w:w="2592" w:type="dxa"/>
            <w:tcBorders>
              <w:top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76483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764838">
              <w:rPr>
                <w:rFonts w:ascii="Arial" w:hAnsi="Arial" w:cs="Arial"/>
              </w:rPr>
              <w:t xml:space="preserve"> (0.97, 1.</w:t>
            </w:r>
            <w:r>
              <w:rPr>
                <w:rFonts w:ascii="Arial" w:hAnsi="Arial" w:cs="Arial"/>
              </w:rPr>
              <w:t>7</w:t>
            </w:r>
            <w:r w:rsidRPr="00764838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25</w:t>
            </w: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ind w:left="180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Hospitalized</w:t>
            </w:r>
          </w:p>
        </w:tc>
        <w:tc>
          <w:tcPr>
            <w:tcW w:w="2592" w:type="dxa"/>
            <w:tcBorders>
              <w:bottom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AD57D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</w:t>
            </w:r>
            <w:r w:rsidRPr="00AD57DE">
              <w:rPr>
                <w:rFonts w:ascii="Arial" w:hAnsi="Arial" w:cs="Arial"/>
              </w:rPr>
              <w:t xml:space="preserve"> (0.81, 2.</w:t>
            </w:r>
            <w:r>
              <w:rPr>
                <w:rFonts w:ascii="Arial" w:hAnsi="Arial" w:cs="Arial"/>
              </w:rPr>
              <w:t>8</w:t>
            </w:r>
            <w:r w:rsidRPr="00AD57DE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DD548B" w:rsidTr="00E0384E">
        <w:tc>
          <w:tcPr>
            <w:tcW w:w="2592" w:type="dxa"/>
          </w:tcPr>
          <w:p w:rsidR="00B9230C" w:rsidRPr="00DD548B" w:rsidRDefault="00B9230C" w:rsidP="00E0384E">
            <w:pPr>
              <w:spacing w:line="400" w:lineRule="exact"/>
              <w:ind w:left="180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Model 3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Not Hospitalized</w:t>
            </w:r>
          </w:p>
        </w:tc>
        <w:tc>
          <w:tcPr>
            <w:tcW w:w="2592" w:type="dxa"/>
            <w:tcBorders>
              <w:top w:val="dotted" w:sz="4" w:space="0" w:color="auto"/>
            </w:tcBorders>
          </w:tcPr>
          <w:p w:rsidR="00B9230C" w:rsidRPr="00EF314E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Pr="00BF72CD">
              <w:rPr>
                <w:rFonts w:ascii="Arial" w:hAnsi="Arial" w:cs="Arial"/>
              </w:rPr>
              <w:t xml:space="preserve"> (0.89, 2.</w:t>
            </w:r>
            <w:r>
              <w:rPr>
                <w:rFonts w:ascii="Arial" w:hAnsi="Arial" w:cs="Arial"/>
              </w:rPr>
              <w:t>3</w:t>
            </w:r>
            <w:r w:rsidRPr="00BF72CD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top w:val="dotted" w:sz="4" w:space="0" w:color="auto"/>
            </w:tcBorders>
          </w:tcPr>
          <w:p w:rsidR="00B9230C" w:rsidRPr="00DD548B" w:rsidRDefault="00B9230C" w:rsidP="00E0384E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8</w:t>
            </w:r>
          </w:p>
        </w:tc>
      </w:tr>
      <w:tr w:rsidR="00B9230C" w:rsidRPr="00DD548B" w:rsidTr="00E0384E">
        <w:tc>
          <w:tcPr>
            <w:tcW w:w="2592" w:type="dxa"/>
            <w:tcBorders>
              <w:bottom w:val="single" w:sz="24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single" w:sz="24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rPr>
                <w:rFonts w:ascii="Arial" w:hAnsi="Arial" w:cs="Arial"/>
              </w:rPr>
            </w:pPr>
            <w:r w:rsidRPr="0047108C">
              <w:rPr>
                <w:rFonts w:ascii="Arial" w:hAnsi="Arial" w:cs="Arial"/>
              </w:rPr>
              <w:t>Hospitalized</w:t>
            </w:r>
          </w:p>
        </w:tc>
        <w:tc>
          <w:tcPr>
            <w:tcW w:w="2592" w:type="dxa"/>
            <w:tcBorders>
              <w:bottom w:val="single" w:sz="24" w:space="0" w:color="auto"/>
            </w:tcBorders>
          </w:tcPr>
          <w:p w:rsidR="00B9230C" w:rsidRPr="00EF314E" w:rsidRDefault="00B9230C" w:rsidP="00E0384E">
            <w:pPr>
              <w:spacing w:after="40"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0.50, 4.1</w:t>
            </w:r>
            <w:r w:rsidRPr="00BF72CD">
              <w:rPr>
                <w:rFonts w:ascii="Arial" w:hAnsi="Arial" w:cs="Arial"/>
              </w:rPr>
              <w:t>)</w:t>
            </w:r>
          </w:p>
        </w:tc>
        <w:tc>
          <w:tcPr>
            <w:tcW w:w="1872" w:type="dxa"/>
            <w:tcBorders>
              <w:bottom w:val="single" w:sz="24" w:space="0" w:color="auto"/>
            </w:tcBorders>
          </w:tcPr>
          <w:p w:rsidR="00B9230C" w:rsidRPr="00DD548B" w:rsidRDefault="00B9230C" w:rsidP="00E0384E">
            <w:pPr>
              <w:spacing w:after="40" w:line="400" w:lineRule="exact"/>
              <w:jc w:val="center"/>
              <w:rPr>
                <w:rFonts w:ascii="Arial" w:hAnsi="Arial" w:cs="Arial"/>
              </w:rPr>
            </w:pPr>
          </w:p>
        </w:tc>
      </w:tr>
      <w:tr w:rsidR="00B9230C" w:rsidRPr="003A5C61" w:rsidTr="00E0384E">
        <w:tc>
          <w:tcPr>
            <w:tcW w:w="9450" w:type="dxa"/>
            <w:gridSpan w:val="4"/>
            <w:tcBorders>
              <w:top w:val="single" w:sz="24" w:space="0" w:color="auto"/>
            </w:tcBorders>
          </w:tcPr>
          <w:p w:rsidR="00B9230C" w:rsidRPr="003A5C61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</w:rPr>
              <w:t>Abbreviation: MMD, major mobility disability; CI, confidence interval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  <w:position w:val="6"/>
              </w:rPr>
              <w:t>*</w:t>
            </w:r>
            <w:r w:rsidRPr="003A5C61">
              <w:rPr>
                <w:rFonts w:ascii="Arial" w:hAnsi="Arial" w:cs="Arial"/>
              </w:rPr>
              <w:t>Hospital Exposures exclude admissions with length of stay less than 2 days.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  <w:bCs/>
                <w:color w:val="211E1E"/>
                <w:position w:val="6"/>
              </w:rPr>
              <w:t>†</w:t>
            </w:r>
            <w:r w:rsidRPr="003A5C61">
              <w:rPr>
                <w:rFonts w:ascii="Arial" w:hAnsi="Arial" w:cs="Arial"/>
              </w:rPr>
              <w:t>Assessed during the interval preceding the outcome.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E0384E">
            <w:pPr>
              <w:spacing w:line="400" w:lineRule="exact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  <w:bCs/>
                <w:color w:val="211E1E"/>
                <w:position w:val="6"/>
              </w:rPr>
              <w:t>‡</w:t>
            </w:r>
            <w:r w:rsidRPr="003A5C61">
              <w:rPr>
                <w:rFonts w:ascii="Arial" w:hAnsi="Arial" w:cs="Arial"/>
              </w:rPr>
              <w:t>Values represent statistical interaction between exposure and study group on mobility outcome.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D8583D">
            <w:pPr>
              <w:spacing w:line="400" w:lineRule="exact"/>
              <w:ind w:left="90" w:hanging="90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  <w:color w:val="211E1E"/>
                <w:position w:val="6"/>
              </w:rPr>
              <w:t>§</w:t>
            </w:r>
            <w:r w:rsidRPr="003A5C61">
              <w:rPr>
                <w:rFonts w:ascii="Arial" w:hAnsi="Arial" w:cs="Arial"/>
              </w:rPr>
              <w:t>Results are provide</w:t>
            </w:r>
            <w:r>
              <w:rPr>
                <w:rFonts w:ascii="Arial" w:hAnsi="Arial" w:cs="Arial"/>
              </w:rPr>
              <w:t>d for a range of fixed values.</w:t>
            </w:r>
            <w:r w:rsidR="00D8583D">
              <w:rPr>
                <w:rFonts w:ascii="Arial" w:hAnsi="Arial" w:cs="Arial"/>
              </w:rPr>
              <w:t xml:space="preserve"> </w:t>
            </w:r>
            <w:r w:rsidRPr="003A5C61">
              <w:rPr>
                <w:rFonts w:ascii="Arial" w:hAnsi="Arial" w:cs="Arial"/>
              </w:rPr>
              <w:t>Three days was the median length of hospital stay, and 10 days allow for long lengths of stay and more than one hospital admission.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E0384E">
            <w:pPr>
              <w:spacing w:line="400" w:lineRule="exact"/>
              <w:ind w:left="90" w:hanging="90"/>
              <w:rPr>
                <w:rFonts w:ascii="Arial" w:hAnsi="Arial" w:cs="Arial"/>
              </w:rPr>
            </w:pPr>
            <w:r w:rsidRPr="003A5C61">
              <w:rPr>
                <w:rFonts w:ascii="Arial" w:hAnsi="Arial" w:cs="Arial"/>
                <w:position w:val="6"/>
              </w:rPr>
              <w:t>||</w:t>
            </w:r>
            <w:r w:rsidRPr="003A5C61">
              <w:rPr>
                <w:rFonts w:ascii="Arial" w:hAnsi="Arial" w:cs="Arial"/>
              </w:rPr>
              <w:t>Results are not available for number of hospitalizations or number of days hospitalized because the number of participants with more than one hospitalization during the at-risk period was small.</w:t>
            </w:r>
          </w:p>
        </w:tc>
      </w:tr>
      <w:tr w:rsidR="00B9230C" w:rsidRPr="003A5C61" w:rsidTr="00E0384E">
        <w:tc>
          <w:tcPr>
            <w:tcW w:w="9450" w:type="dxa"/>
            <w:gridSpan w:val="4"/>
          </w:tcPr>
          <w:p w:rsidR="00B9230C" w:rsidRPr="003A5C61" w:rsidRDefault="00B9230C" w:rsidP="00E0384E">
            <w:pPr>
              <w:spacing w:line="400" w:lineRule="exact"/>
              <w:ind w:left="90" w:hanging="90"/>
              <w:rPr>
                <w:rFonts w:ascii="Arial" w:hAnsi="Arial" w:cs="Arial"/>
                <w:color w:val="211E1E"/>
                <w:position w:val="6"/>
              </w:rPr>
            </w:pPr>
            <w:r w:rsidRPr="003A5C61">
              <w:rPr>
                <w:rFonts w:ascii="Arial" w:hAnsi="Arial" w:cs="Arial"/>
                <w:color w:val="211E1E"/>
                <w:position w:val="6"/>
              </w:rPr>
              <w:t>¶</w:t>
            </w:r>
            <w:r w:rsidRPr="003A5C61">
              <w:rPr>
                <w:rFonts w:ascii="Arial" w:hAnsi="Arial" w:cs="Arial"/>
              </w:rPr>
              <w:t>All Models include clinical site, age and gender as covariates; Model 2 uses inverse probability weighting based on major mobility disability, while Model 3 uses inverse probability weighting based on withdrawal/missed follow-up, as described in the Methods.</w:t>
            </w:r>
          </w:p>
        </w:tc>
      </w:tr>
    </w:tbl>
    <w:p w:rsidR="00B9230C" w:rsidRPr="00B42EA7" w:rsidRDefault="00B9230C" w:rsidP="00B9230C">
      <w:pPr>
        <w:jc w:val="center"/>
      </w:pPr>
    </w:p>
    <w:sectPr w:rsidR="00B9230C" w:rsidRPr="00B42EA7" w:rsidSect="00B9230C">
      <w:pgSz w:w="12240" w:h="15840" w:code="1"/>
      <w:pgMar w:top="864" w:right="1440" w:bottom="432" w:left="1440" w:header="720" w:footer="432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AF8" w:rsidRDefault="00D14AF8">
      <w:r>
        <w:separator/>
      </w:r>
    </w:p>
  </w:endnote>
  <w:endnote w:type="continuationSeparator" w:id="0">
    <w:p w:rsidR="00D14AF8" w:rsidRDefault="00D14A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AF8" w:rsidRDefault="00D14AF8">
      <w:r>
        <w:separator/>
      </w:r>
    </w:p>
  </w:footnote>
  <w:footnote w:type="continuationSeparator" w:id="0">
    <w:p w:rsidR="00D14AF8" w:rsidRDefault="00D14AF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5AD2" w:rsidRDefault="00312184" w:rsidP="0083396B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5AD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5AD2" w:rsidRDefault="00615AD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9268C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B1062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E684C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E48E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F871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9E5D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6E94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6ED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4894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8265E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6D4F5B"/>
    <w:multiLevelType w:val="hybridMultilevel"/>
    <w:tmpl w:val="15F823EC"/>
    <w:lvl w:ilvl="0" w:tplc="549C7E9E">
      <w:start w:val="1"/>
      <w:numFmt w:val="decimal"/>
      <w:lvlText w:val="%1)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7701D0"/>
    <w:multiLevelType w:val="hybridMultilevel"/>
    <w:tmpl w:val="576E9A7A"/>
    <w:lvl w:ilvl="0" w:tplc="B600D0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669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C0E1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1646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D5AA6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D4E8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8E2A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6DA2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0085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>
    <w:nsid w:val="07BA0AA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0A97758C"/>
    <w:multiLevelType w:val="singleLevel"/>
    <w:tmpl w:val="42F4FF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0DE25769"/>
    <w:multiLevelType w:val="hybridMultilevel"/>
    <w:tmpl w:val="13BC8CD2"/>
    <w:lvl w:ilvl="0" w:tplc="71B813DA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F9147A"/>
    <w:multiLevelType w:val="hybridMultilevel"/>
    <w:tmpl w:val="9E8007DC"/>
    <w:lvl w:ilvl="0" w:tplc="E0B62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2F34404A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BDCA8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C6A51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60C4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AF22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53EC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FFA6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6C66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1F390478"/>
    <w:multiLevelType w:val="singleLevel"/>
    <w:tmpl w:val="6254A386"/>
    <w:lvl w:ilvl="0">
      <w:start w:val="12"/>
      <w:numFmt w:val="bullet"/>
      <w:lvlText w:val=""/>
      <w:lvlJc w:val="left"/>
      <w:pPr>
        <w:tabs>
          <w:tab w:val="num" w:pos="636"/>
        </w:tabs>
        <w:ind w:left="636" w:hanging="360"/>
      </w:pPr>
      <w:rPr>
        <w:rFonts w:ascii="Wingdings" w:hAnsi="Wingdings" w:hint="default"/>
        <w:b/>
      </w:rPr>
    </w:lvl>
  </w:abstractNum>
  <w:abstractNum w:abstractNumId="17">
    <w:nsid w:val="1FA8284D"/>
    <w:multiLevelType w:val="hybridMultilevel"/>
    <w:tmpl w:val="8BC807D4"/>
    <w:lvl w:ilvl="0" w:tplc="91A8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4B8701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F1001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4FAB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920E1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E12C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596B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A70B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CB4C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8">
    <w:nsid w:val="2D915651"/>
    <w:multiLevelType w:val="hybridMultilevel"/>
    <w:tmpl w:val="8CD08534"/>
    <w:lvl w:ilvl="0" w:tplc="24FE70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F268C4"/>
    <w:multiLevelType w:val="hybridMultilevel"/>
    <w:tmpl w:val="F266E450"/>
    <w:lvl w:ilvl="0" w:tplc="D8609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BC5FA5"/>
    <w:multiLevelType w:val="hybridMultilevel"/>
    <w:tmpl w:val="4C2A6880"/>
    <w:lvl w:ilvl="0" w:tplc="6AD866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5C4677"/>
    <w:multiLevelType w:val="singleLevel"/>
    <w:tmpl w:val="0958F8AE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1717A24"/>
    <w:multiLevelType w:val="multilevel"/>
    <w:tmpl w:val="1EC02D7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2B7456D"/>
    <w:multiLevelType w:val="multilevel"/>
    <w:tmpl w:val="0C50966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B74F76"/>
    <w:multiLevelType w:val="hybridMultilevel"/>
    <w:tmpl w:val="DCF4FFF6"/>
    <w:lvl w:ilvl="0" w:tplc="CDDE47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79B77CB"/>
    <w:multiLevelType w:val="hybridMultilevel"/>
    <w:tmpl w:val="66788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>
    <w:nsid w:val="38C517C0"/>
    <w:multiLevelType w:val="hybridMultilevel"/>
    <w:tmpl w:val="6AB4DD98"/>
    <w:lvl w:ilvl="0" w:tplc="63066C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361E43"/>
    <w:multiLevelType w:val="hybridMultilevel"/>
    <w:tmpl w:val="31F4CC96"/>
    <w:name w:val="WWNum25222"/>
    <w:lvl w:ilvl="0" w:tplc="7596876C">
      <w:start w:val="1"/>
      <w:numFmt w:val="bullet"/>
      <w:lvlText w:val=""/>
      <w:lvlJc w:val="left"/>
      <w:pPr>
        <w:ind w:hanging="360"/>
      </w:pPr>
      <w:rPr>
        <w:rFonts w:ascii="Symbol" w:hAnsi="Symbol" w:hint="default"/>
      </w:rPr>
    </w:lvl>
    <w:lvl w:ilvl="1" w:tplc="E332B116">
      <w:start w:val="1"/>
      <w:numFmt w:val="lowerLetter"/>
      <w:lvlText w:val="%2."/>
      <w:lvlJc w:val="left"/>
      <w:pPr>
        <w:ind w:left="-180" w:hanging="360"/>
      </w:pPr>
      <w:rPr>
        <w:rFonts w:cs="Times New Roman"/>
      </w:rPr>
    </w:lvl>
    <w:lvl w:ilvl="2" w:tplc="26E2FA52" w:tentative="1">
      <w:start w:val="1"/>
      <w:numFmt w:val="lowerRoman"/>
      <w:lvlText w:val="%3."/>
      <w:lvlJc w:val="right"/>
      <w:pPr>
        <w:ind w:left="540" w:hanging="180"/>
      </w:pPr>
      <w:rPr>
        <w:rFonts w:cs="Times New Roman"/>
      </w:rPr>
    </w:lvl>
    <w:lvl w:ilvl="3" w:tplc="DCCE8486" w:tentative="1">
      <w:start w:val="1"/>
      <w:numFmt w:val="decimal"/>
      <w:lvlText w:val="%4."/>
      <w:lvlJc w:val="left"/>
      <w:pPr>
        <w:ind w:left="1260" w:hanging="360"/>
      </w:pPr>
      <w:rPr>
        <w:rFonts w:cs="Times New Roman"/>
      </w:rPr>
    </w:lvl>
    <w:lvl w:ilvl="4" w:tplc="9D28B49C" w:tentative="1">
      <w:start w:val="1"/>
      <w:numFmt w:val="lowerLetter"/>
      <w:lvlText w:val="%5."/>
      <w:lvlJc w:val="left"/>
      <w:pPr>
        <w:ind w:left="1980" w:hanging="360"/>
      </w:pPr>
      <w:rPr>
        <w:rFonts w:cs="Times New Roman"/>
      </w:rPr>
    </w:lvl>
    <w:lvl w:ilvl="5" w:tplc="672A420A" w:tentative="1">
      <w:start w:val="1"/>
      <w:numFmt w:val="lowerRoman"/>
      <w:lvlText w:val="%6."/>
      <w:lvlJc w:val="right"/>
      <w:pPr>
        <w:ind w:left="2700" w:hanging="180"/>
      </w:pPr>
      <w:rPr>
        <w:rFonts w:cs="Times New Roman"/>
      </w:rPr>
    </w:lvl>
    <w:lvl w:ilvl="6" w:tplc="D446380C" w:tentative="1">
      <w:start w:val="1"/>
      <w:numFmt w:val="decimal"/>
      <w:lvlText w:val="%7."/>
      <w:lvlJc w:val="left"/>
      <w:pPr>
        <w:ind w:left="3420" w:hanging="360"/>
      </w:pPr>
      <w:rPr>
        <w:rFonts w:cs="Times New Roman"/>
      </w:rPr>
    </w:lvl>
    <w:lvl w:ilvl="7" w:tplc="6D002AFE" w:tentative="1">
      <w:start w:val="1"/>
      <w:numFmt w:val="lowerLetter"/>
      <w:lvlText w:val="%8."/>
      <w:lvlJc w:val="left"/>
      <w:pPr>
        <w:ind w:left="4140" w:hanging="360"/>
      </w:pPr>
      <w:rPr>
        <w:rFonts w:cs="Times New Roman"/>
      </w:rPr>
    </w:lvl>
    <w:lvl w:ilvl="8" w:tplc="AF68A7FA" w:tentative="1">
      <w:start w:val="1"/>
      <w:numFmt w:val="lowerRoman"/>
      <w:lvlText w:val="%9."/>
      <w:lvlJc w:val="right"/>
      <w:pPr>
        <w:ind w:left="4860" w:hanging="180"/>
      </w:pPr>
      <w:rPr>
        <w:rFonts w:cs="Times New Roman"/>
      </w:rPr>
    </w:lvl>
  </w:abstractNum>
  <w:abstractNum w:abstractNumId="28">
    <w:nsid w:val="3AFD4CDD"/>
    <w:multiLevelType w:val="hybridMultilevel"/>
    <w:tmpl w:val="DDFCD138"/>
    <w:lvl w:ilvl="0" w:tplc="6E7876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CA84575"/>
    <w:multiLevelType w:val="hybridMultilevel"/>
    <w:tmpl w:val="ADECB012"/>
    <w:lvl w:ilvl="0" w:tplc="6C22BEE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A27BF1"/>
    <w:multiLevelType w:val="singleLevel"/>
    <w:tmpl w:val="1AB2893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47CF1EBA"/>
    <w:multiLevelType w:val="hybridMultilevel"/>
    <w:tmpl w:val="4C2A6880"/>
    <w:lvl w:ilvl="0" w:tplc="6AD866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D516811"/>
    <w:multiLevelType w:val="singleLevel"/>
    <w:tmpl w:val="4D54EB1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543B1FD9"/>
    <w:multiLevelType w:val="singleLevel"/>
    <w:tmpl w:val="0998740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4">
    <w:nsid w:val="543E2566"/>
    <w:multiLevelType w:val="hybridMultilevel"/>
    <w:tmpl w:val="D400A7C2"/>
    <w:lvl w:ilvl="0" w:tplc="57163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EC069B6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C78E48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E2A0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ADC36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1B27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A5CB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9B4F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EA27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5">
    <w:nsid w:val="5C63056E"/>
    <w:multiLevelType w:val="hybridMultilevel"/>
    <w:tmpl w:val="D05010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15701"/>
    <w:multiLevelType w:val="multilevel"/>
    <w:tmpl w:val="D576B47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E50D6A"/>
    <w:multiLevelType w:val="hybridMultilevel"/>
    <w:tmpl w:val="B8F89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>
    <w:nsid w:val="6D494DF7"/>
    <w:multiLevelType w:val="hybridMultilevel"/>
    <w:tmpl w:val="519AE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D5F1A8C"/>
    <w:multiLevelType w:val="hybridMultilevel"/>
    <w:tmpl w:val="29723D1E"/>
    <w:lvl w:ilvl="0" w:tplc="2FAE7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CC6C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7661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9F80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7D8F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EB8F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2D47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D5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CA46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0">
    <w:nsid w:val="776F28F0"/>
    <w:multiLevelType w:val="singleLevel"/>
    <w:tmpl w:val="79260C7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1">
    <w:nsid w:val="7EF8313E"/>
    <w:multiLevelType w:val="singleLevel"/>
    <w:tmpl w:val="C77C9DD4"/>
    <w:lvl w:ilvl="0">
      <w:start w:val="1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hint="default"/>
      </w:rPr>
    </w:lvl>
  </w:abstractNum>
  <w:num w:numId="1">
    <w:abstractNumId w:val="41"/>
  </w:num>
  <w:num w:numId="2">
    <w:abstractNumId w:val="16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  <w:num w:numId="15">
    <w:abstractNumId w:val="32"/>
  </w:num>
  <w:num w:numId="16">
    <w:abstractNumId w:val="21"/>
  </w:num>
  <w:num w:numId="17">
    <w:abstractNumId w:val="33"/>
  </w:num>
  <w:num w:numId="18">
    <w:abstractNumId w:val="40"/>
  </w:num>
  <w:num w:numId="19">
    <w:abstractNumId w:val="30"/>
  </w:num>
  <w:num w:numId="20">
    <w:abstractNumId w:val="10"/>
  </w:num>
  <w:num w:numId="21">
    <w:abstractNumId w:val="28"/>
  </w:num>
  <w:num w:numId="22">
    <w:abstractNumId w:val="29"/>
  </w:num>
  <w:num w:numId="23">
    <w:abstractNumId w:val="38"/>
  </w:num>
  <w:num w:numId="24">
    <w:abstractNumId w:val="26"/>
  </w:num>
  <w:num w:numId="25">
    <w:abstractNumId w:val="14"/>
  </w:num>
  <w:num w:numId="26">
    <w:abstractNumId w:val="18"/>
  </w:num>
  <w:num w:numId="27">
    <w:abstractNumId w:val="24"/>
  </w:num>
  <w:num w:numId="28">
    <w:abstractNumId w:val="37"/>
  </w:num>
  <w:num w:numId="29">
    <w:abstractNumId w:val="25"/>
  </w:num>
  <w:num w:numId="30">
    <w:abstractNumId w:val="27"/>
  </w:num>
  <w:num w:numId="31">
    <w:abstractNumId w:val="39"/>
  </w:num>
  <w:num w:numId="32">
    <w:abstractNumId w:val="17"/>
  </w:num>
  <w:num w:numId="33">
    <w:abstractNumId w:val="34"/>
  </w:num>
  <w:num w:numId="34">
    <w:abstractNumId w:val="15"/>
  </w:num>
  <w:num w:numId="35">
    <w:abstractNumId w:val="11"/>
  </w:num>
  <w:num w:numId="36">
    <w:abstractNumId w:val="19"/>
  </w:num>
  <w:num w:numId="37">
    <w:abstractNumId w:val="35"/>
  </w:num>
  <w:num w:numId="38">
    <w:abstractNumId w:val="31"/>
  </w:num>
  <w:num w:numId="39">
    <w:abstractNumId w:val="36"/>
  </w:num>
  <w:num w:numId="40">
    <w:abstractNumId w:val="22"/>
  </w:num>
  <w:num w:numId="41">
    <w:abstractNumId w:val="23"/>
  </w:num>
  <w:num w:numId="42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Revis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atrpt5vpszvpetdx1psz5hdrzverzvpz2r&quot;&gt;Gill Rebuild&lt;record-ids&gt;&lt;item&gt;2676&lt;/item&gt;&lt;item&gt;2708&lt;/item&gt;&lt;item&gt;3095&lt;/item&gt;&lt;item&gt;3439&lt;/item&gt;&lt;item&gt;3548&lt;/item&gt;&lt;item&gt;3559&lt;/item&gt;&lt;item&gt;3650&lt;/item&gt;&lt;item&gt;4276&lt;/item&gt;&lt;item&gt;5416&lt;/item&gt;&lt;item&gt;5935&lt;/item&gt;&lt;item&gt;6179&lt;/item&gt;&lt;item&gt;6537&lt;/item&gt;&lt;item&gt;6620&lt;/item&gt;&lt;item&gt;6832&lt;/item&gt;&lt;item&gt;6916&lt;/item&gt;&lt;/record-ids&gt;&lt;/item&gt;&lt;/Libraries&gt;"/>
  </w:docVars>
  <w:rsids>
    <w:rsidRoot w:val="00E61DE0"/>
    <w:rsid w:val="00000393"/>
    <w:rsid w:val="00000502"/>
    <w:rsid w:val="00000BE7"/>
    <w:rsid w:val="00000F03"/>
    <w:rsid w:val="00002C12"/>
    <w:rsid w:val="00004544"/>
    <w:rsid w:val="00004A2A"/>
    <w:rsid w:val="00004CF1"/>
    <w:rsid w:val="00004DF9"/>
    <w:rsid w:val="00004DFA"/>
    <w:rsid w:val="0000684A"/>
    <w:rsid w:val="00006967"/>
    <w:rsid w:val="00006AD9"/>
    <w:rsid w:val="0000719A"/>
    <w:rsid w:val="00007AF9"/>
    <w:rsid w:val="00007FBD"/>
    <w:rsid w:val="000112C3"/>
    <w:rsid w:val="000116D2"/>
    <w:rsid w:val="00012217"/>
    <w:rsid w:val="000124D6"/>
    <w:rsid w:val="0001280F"/>
    <w:rsid w:val="000129BE"/>
    <w:rsid w:val="00012DB9"/>
    <w:rsid w:val="00012EF3"/>
    <w:rsid w:val="000146F5"/>
    <w:rsid w:val="00014BC8"/>
    <w:rsid w:val="00014F5D"/>
    <w:rsid w:val="000161C8"/>
    <w:rsid w:val="000177EE"/>
    <w:rsid w:val="00017956"/>
    <w:rsid w:val="00020062"/>
    <w:rsid w:val="00020090"/>
    <w:rsid w:val="00020951"/>
    <w:rsid w:val="000214FB"/>
    <w:rsid w:val="000216B6"/>
    <w:rsid w:val="00023C9A"/>
    <w:rsid w:val="00024979"/>
    <w:rsid w:val="000249A9"/>
    <w:rsid w:val="00025AAB"/>
    <w:rsid w:val="00025E9C"/>
    <w:rsid w:val="000262AB"/>
    <w:rsid w:val="0002649C"/>
    <w:rsid w:val="000268E4"/>
    <w:rsid w:val="00026E35"/>
    <w:rsid w:val="000270A1"/>
    <w:rsid w:val="00030998"/>
    <w:rsid w:val="0003156C"/>
    <w:rsid w:val="000319D3"/>
    <w:rsid w:val="0003225F"/>
    <w:rsid w:val="000327B2"/>
    <w:rsid w:val="00034BB6"/>
    <w:rsid w:val="0003532B"/>
    <w:rsid w:val="00035803"/>
    <w:rsid w:val="00036034"/>
    <w:rsid w:val="00037125"/>
    <w:rsid w:val="000409D7"/>
    <w:rsid w:val="00040F1E"/>
    <w:rsid w:val="000410F3"/>
    <w:rsid w:val="0004244C"/>
    <w:rsid w:val="0004253F"/>
    <w:rsid w:val="00042F1E"/>
    <w:rsid w:val="00042F52"/>
    <w:rsid w:val="00045118"/>
    <w:rsid w:val="0004592C"/>
    <w:rsid w:val="000459DA"/>
    <w:rsid w:val="00045D04"/>
    <w:rsid w:val="00046138"/>
    <w:rsid w:val="00046FF5"/>
    <w:rsid w:val="00047436"/>
    <w:rsid w:val="00050F5B"/>
    <w:rsid w:val="00051308"/>
    <w:rsid w:val="000517BD"/>
    <w:rsid w:val="00051B5D"/>
    <w:rsid w:val="00051D93"/>
    <w:rsid w:val="000527F8"/>
    <w:rsid w:val="00052AB6"/>
    <w:rsid w:val="0005319B"/>
    <w:rsid w:val="0005382D"/>
    <w:rsid w:val="00053C9A"/>
    <w:rsid w:val="00054604"/>
    <w:rsid w:val="00054ADA"/>
    <w:rsid w:val="00056147"/>
    <w:rsid w:val="0005701B"/>
    <w:rsid w:val="00057488"/>
    <w:rsid w:val="00057AD4"/>
    <w:rsid w:val="000602C8"/>
    <w:rsid w:val="000604E6"/>
    <w:rsid w:val="00061673"/>
    <w:rsid w:val="000619BC"/>
    <w:rsid w:val="0006322E"/>
    <w:rsid w:val="00063FD8"/>
    <w:rsid w:val="00064513"/>
    <w:rsid w:val="00065996"/>
    <w:rsid w:val="000659FC"/>
    <w:rsid w:val="00065C44"/>
    <w:rsid w:val="00065D29"/>
    <w:rsid w:val="0006696A"/>
    <w:rsid w:val="00066BA5"/>
    <w:rsid w:val="00066D73"/>
    <w:rsid w:val="000678E0"/>
    <w:rsid w:val="00070000"/>
    <w:rsid w:val="000700CF"/>
    <w:rsid w:val="000701F5"/>
    <w:rsid w:val="0007075D"/>
    <w:rsid w:val="0007120B"/>
    <w:rsid w:val="00072074"/>
    <w:rsid w:val="0007216D"/>
    <w:rsid w:val="00072D80"/>
    <w:rsid w:val="00073456"/>
    <w:rsid w:val="000744B4"/>
    <w:rsid w:val="00074B6E"/>
    <w:rsid w:val="00074BAE"/>
    <w:rsid w:val="0007503A"/>
    <w:rsid w:val="0007580E"/>
    <w:rsid w:val="00076D49"/>
    <w:rsid w:val="00076FA8"/>
    <w:rsid w:val="00077950"/>
    <w:rsid w:val="00077A5C"/>
    <w:rsid w:val="00077E08"/>
    <w:rsid w:val="0008031B"/>
    <w:rsid w:val="000804E7"/>
    <w:rsid w:val="000808C2"/>
    <w:rsid w:val="000809EB"/>
    <w:rsid w:val="00081BF4"/>
    <w:rsid w:val="00082993"/>
    <w:rsid w:val="00082AFD"/>
    <w:rsid w:val="00082EF4"/>
    <w:rsid w:val="0008318D"/>
    <w:rsid w:val="00083959"/>
    <w:rsid w:val="000839D5"/>
    <w:rsid w:val="00083A38"/>
    <w:rsid w:val="00083F7D"/>
    <w:rsid w:val="000842FA"/>
    <w:rsid w:val="000843C0"/>
    <w:rsid w:val="000847CB"/>
    <w:rsid w:val="00084B05"/>
    <w:rsid w:val="00085256"/>
    <w:rsid w:val="00085397"/>
    <w:rsid w:val="000853AC"/>
    <w:rsid w:val="00085CA4"/>
    <w:rsid w:val="000863EE"/>
    <w:rsid w:val="00086A01"/>
    <w:rsid w:val="00087444"/>
    <w:rsid w:val="00090536"/>
    <w:rsid w:val="0009059A"/>
    <w:rsid w:val="00090820"/>
    <w:rsid w:val="00090883"/>
    <w:rsid w:val="00090DB9"/>
    <w:rsid w:val="00090DBD"/>
    <w:rsid w:val="000924ED"/>
    <w:rsid w:val="0009253F"/>
    <w:rsid w:val="000928EA"/>
    <w:rsid w:val="00092EEC"/>
    <w:rsid w:val="00094E80"/>
    <w:rsid w:val="000954E5"/>
    <w:rsid w:val="00095721"/>
    <w:rsid w:val="000965F5"/>
    <w:rsid w:val="00096A1B"/>
    <w:rsid w:val="00097311"/>
    <w:rsid w:val="000975A5"/>
    <w:rsid w:val="000975F5"/>
    <w:rsid w:val="000A015D"/>
    <w:rsid w:val="000A0788"/>
    <w:rsid w:val="000A09F4"/>
    <w:rsid w:val="000A0BCD"/>
    <w:rsid w:val="000A10D7"/>
    <w:rsid w:val="000A115A"/>
    <w:rsid w:val="000A1530"/>
    <w:rsid w:val="000A16ED"/>
    <w:rsid w:val="000A183D"/>
    <w:rsid w:val="000A24F9"/>
    <w:rsid w:val="000A2E40"/>
    <w:rsid w:val="000A2EA2"/>
    <w:rsid w:val="000A313D"/>
    <w:rsid w:val="000A34E5"/>
    <w:rsid w:val="000A3B55"/>
    <w:rsid w:val="000A3BEC"/>
    <w:rsid w:val="000A42C6"/>
    <w:rsid w:val="000A4A2D"/>
    <w:rsid w:val="000A572F"/>
    <w:rsid w:val="000A5900"/>
    <w:rsid w:val="000A5AAD"/>
    <w:rsid w:val="000A5BEA"/>
    <w:rsid w:val="000A5CE1"/>
    <w:rsid w:val="000A5EF5"/>
    <w:rsid w:val="000A6A98"/>
    <w:rsid w:val="000A6EA2"/>
    <w:rsid w:val="000A7040"/>
    <w:rsid w:val="000A7079"/>
    <w:rsid w:val="000A7651"/>
    <w:rsid w:val="000B0762"/>
    <w:rsid w:val="000B1012"/>
    <w:rsid w:val="000B1297"/>
    <w:rsid w:val="000B13BB"/>
    <w:rsid w:val="000B1415"/>
    <w:rsid w:val="000B21A5"/>
    <w:rsid w:val="000B241B"/>
    <w:rsid w:val="000B293C"/>
    <w:rsid w:val="000B2D1B"/>
    <w:rsid w:val="000B3432"/>
    <w:rsid w:val="000B3FB4"/>
    <w:rsid w:val="000B4353"/>
    <w:rsid w:val="000B46D9"/>
    <w:rsid w:val="000B6AE6"/>
    <w:rsid w:val="000B6CC3"/>
    <w:rsid w:val="000B78D3"/>
    <w:rsid w:val="000C01D9"/>
    <w:rsid w:val="000C06FB"/>
    <w:rsid w:val="000C137E"/>
    <w:rsid w:val="000C1693"/>
    <w:rsid w:val="000C1729"/>
    <w:rsid w:val="000C1799"/>
    <w:rsid w:val="000C1803"/>
    <w:rsid w:val="000C1814"/>
    <w:rsid w:val="000C22E9"/>
    <w:rsid w:val="000C2349"/>
    <w:rsid w:val="000C2C19"/>
    <w:rsid w:val="000C2C3F"/>
    <w:rsid w:val="000C2CB0"/>
    <w:rsid w:val="000C2F7C"/>
    <w:rsid w:val="000C39C9"/>
    <w:rsid w:val="000C458D"/>
    <w:rsid w:val="000C49C5"/>
    <w:rsid w:val="000C533C"/>
    <w:rsid w:val="000C5396"/>
    <w:rsid w:val="000C5967"/>
    <w:rsid w:val="000C6171"/>
    <w:rsid w:val="000C6443"/>
    <w:rsid w:val="000C78B1"/>
    <w:rsid w:val="000D0122"/>
    <w:rsid w:val="000D02FC"/>
    <w:rsid w:val="000D0557"/>
    <w:rsid w:val="000D0905"/>
    <w:rsid w:val="000D092A"/>
    <w:rsid w:val="000D0DC5"/>
    <w:rsid w:val="000D0F2B"/>
    <w:rsid w:val="000D1404"/>
    <w:rsid w:val="000D2967"/>
    <w:rsid w:val="000D45DC"/>
    <w:rsid w:val="000D45F6"/>
    <w:rsid w:val="000D485A"/>
    <w:rsid w:val="000D488C"/>
    <w:rsid w:val="000D4A44"/>
    <w:rsid w:val="000D4A74"/>
    <w:rsid w:val="000D52BD"/>
    <w:rsid w:val="000D5FA8"/>
    <w:rsid w:val="000D663C"/>
    <w:rsid w:val="000D68F5"/>
    <w:rsid w:val="000D6CF1"/>
    <w:rsid w:val="000D73D3"/>
    <w:rsid w:val="000D74E9"/>
    <w:rsid w:val="000D7C36"/>
    <w:rsid w:val="000E017C"/>
    <w:rsid w:val="000E26A0"/>
    <w:rsid w:val="000E33BD"/>
    <w:rsid w:val="000E3E97"/>
    <w:rsid w:val="000E526A"/>
    <w:rsid w:val="000E530F"/>
    <w:rsid w:val="000E53AE"/>
    <w:rsid w:val="000E5944"/>
    <w:rsid w:val="000E6325"/>
    <w:rsid w:val="000E658E"/>
    <w:rsid w:val="000E678D"/>
    <w:rsid w:val="000E6879"/>
    <w:rsid w:val="000E6A19"/>
    <w:rsid w:val="000F03E9"/>
    <w:rsid w:val="000F093C"/>
    <w:rsid w:val="000F0B64"/>
    <w:rsid w:val="000F0C7A"/>
    <w:rsid w:val="000F193D"/>
    <w:rsid w:val="000F26B1"/>
    <w:rsid w:val="000F2C81"/>
    <w:rsid w:val="000F3222"/>
    <w:rsid w:val="000F4D78"/>
    <w:rsid w:val="000F4DCB"/>
    <w:rsid w:val="000F6414"/>
    <w:rsid w:val="000F6700"/>
    <w:rsid w:val="000F7A61"/>
    <w:rsid w:val="000F7EC0"/>
    <w:rsid w:val="00100684"/>
    <w:rsid w:val="00100BC6"/>
    <w:rsid w:val="00101596"/>
    <w:rsid w:val="001016F7"/>
    <w:rsid w:val="00101753"/>
    <w:rsid w:val="001018D7"/>
    <w:rsid w:val="00104089"/>
    <w:rsid w:val="00104486"/>
    <w:rsid w:val="00104975"/>
    <w:rsid w:val="00104A1B"/>
    <w:rsid w:val="00104D2A"/>
    <w:rsid w:val="001053DB"/>
    <w:rsid w:val="001057EF"/>
    <w:rsid w:val="001058B7"/>
    <w:rsid w:val="00105F92"/>
    <w:rsid w:val="001067F4"/>
    <w:rsid w:val="00106D5F"/>
    <w:rsid w:val="00107A8A"/>
    <w:rsid w:val="00110755"/>
    <w:rsid w:val="0011075B"/>
    <w:rsid w:val="001107F4"/>
    <w:rsid w:val="00110901"/>
    <w:rsid w:val="00110E01"/>
    <w:rsid w:val="00111675"/>
    <w:rsid w:val="001125D9"/>
    <w:rsid w:val="001127B1"/>
    <w:rsid w:val="00112994"/>
    <w:rsid w:val="00113858"/>
    <w:rsid w:val="00113AE8"/>
    <w:rsid w:val="00113EA5"/>
    <w:rsid w:val="00113FD1"/>
    <w:rsid w:val="0011492E"/>
    <w:rsid w:val="00114BBD"/>
    <w:rsid w:val="00114E27"/>
    <w:rsid w:val="0011521C"/>
    <w:rsid w:val="00115AF7"/>
    <w:rsid w:val="00116214"/>
    <w:rsid w:val="00116365"/>
    <w:rsid w:val="00120711"/>
    <w:rsid w:val="00120765"/>
    <w:rsid w:val="00120B22"/>
    <w:rsid w:val="00120B62"/>
    <w:rsid w:val="00120BD9"/>
    <w:rsid w:val="00120FCB"/>
    <w:rsid w:val="001223C8"/>
    <w:rsid w:val="00122814"/>
    <w:rsid w:val="00122BF1"/>
    <w:rsid w:val="00122D46"/>
    <w:rsid w:val="001238EF"/>
    <w:rsid w:val="00124128"/>
    <w:rsid w:val="00124B7C"/>
    <w:rsid w:val="0012513A"/>
    <w:rsid w:val="0012561E"/>
    <w:rsid w:val="001261EE"/>
    <w:rsid w:val="00126215"/>
    <w:rsid w:val="00127844"/>
    <w:rsid w:val="00127A12"/>
    <w:rsid w:val="001301AA"/>
    <w:rsid w:val="0013033C"/>
    <w:rsid w:val="00130F9D"/>
    <w:rsid w:val="001315B8"/>
    <w:rsid w:val="0013186D"/>
    <w:rsid w:val="001319EA"/>
    <w:rsid w:val="00131FC2"/>
    <w:rsid w:val="00133664"/>
    <w:rsid w:val="00133BB5"/>
    <w:rsid w:val="00133E85"/>
    <w:rsid w:val="00133F2C"/>
    <w:rsid w:val="001342BE"/>
    <w:rsid w:val="00134371"/>
    <w:rsid w:val="00134634"/>
    <w:rsid w:val="00134A61"/>
    <w:rsid w:val="00134C67"/>
    <w:rsid w:val="00135529"/>
    <w:rsid w:val="00135D61"/>
    <w:rsid w:val="0013659D"/>
    <w:rsid w:val="001369C7"/>
    <w:rsid w:val="00136C1D"/>
    <w:rsid w:val="001370CB"/>
    <w:rsid w:val="00137E9D"/>
    <w:rsid w:val="00137F9C"/>
    <w:rsid w:val="00140DF3"/>
    <w:rsid w:val="00141673"/>
    <w:rsid w:val="00141F01"/>
    <w:rsid w:val="0014255A"/>
    <w:rsid w:val="001427A6"/>
    <w:rsid w:val="00142829"/>
    <w:rsid w:val="00142D4C"/>
    <w:rsid w:val="00142FD3"/>
    <w:rsid w:val="00143318"/>
    <w:rsid w:val="00143B8A"/>
    <w:rsid w:val="001442E3"/>
    <w:rsid w:val="001444FA"/>
    <w:rsid w:val="00144884"/>
    <w:rsid w:val="0014491F"/>
    <w:rsid w:val="00145284"/>
    <w:rsid w:val="0014605E"/>
    <w:rsid w:val="00146124"/>
    <w:rsid w:val="00147038"/>
    <w:rsid w:val="001470EC"/>
    <w:rsid w:val="00147316"/>
    <w:rsid w:val="001512CB"/>
    <w:rsid w:val="0015154B"/>
    <w:rsid w:val="00152B2B"/>
    <w:rsid w:val="00152F2A"/>
    <w:rsid w:val="00153625"/>
    <w:rsid w:val="001536E8"/>
    <w:rsid w:val="00153AD5"/>
    <w:rsid w:val="00154F07"/>
    <w:rsid w:val="00154F61"/>
    <w:rsid w:val="00155484"/>
    <w:rsid w:val="00155F02"/>
    <w:rsid w:val="001560B9"/>
    <w:rsid w:val="0015691E"/>
    <w:rsid w:val="00157789"/>
    <w:rsid w:val="00157868"/>
    <w:rsid w:val="00157CCB"/>
    <w:rsid w:val="00160373"/>
    <w:rsid w:val="001609B0"/>
    <w:rsid w:val="00160F14"/>
    <w:rsid w:val="001610FD"/>
    <w:rsid w:val="00162A92"/>
    <w:rsid w:val="0016305F"/>
    <w:rsid w:val="0016333C"/>
    <w:rsid w:val="001651D5"/>
    <w:rsid w:val="00165514"/>
    <w:rsid w:val="001659E2"/>
    <w:rsid w:val="00165AE7"/>
    <w:rsid w:val="001669F5"/>
    <w:rsid w:val="00166B91"/>
    <w:rsid w:val="00166DE5"/>
    <w:rsid w:val="0016711F"/>
    <w:rsid w:val="001676B8"/>
    <w:rsid w:val="001676CE"/>
    <w:rsid w:val="0016776B"/>
    <w:rsid w:val="00167772"/>
    <w:rsid w:val="001703DD"/>
    <w:rsid w:val="001719FE"/>
    <w:rsid w:val="00171ED2"/>
    <w:rsid w:val="00172AD4"/>
    <w:rsid w:val="001730E6"/>
    <w:rsid w:val="001735EF"/>
    <w:rsid w:val="001738EE"/>
    <w:rsid w:val="00175527"/>
    <w:rsid w:val="0017555C"/>
    <w:rsid w:val="0017585A"/>
    <w:rsid w:val="00175F0C"/>
    <w:rsid w:val="00181214"/>
    <w:rsid w:val="00181358"/>
    <w:rsid w:val="00181710"/>
    <w:rsid w:val="001817E8"/>
    <w:rsid w:val="001824F5"/>
    <w:rsid w:val="001825E3"/>
    <w:rsid w:val="00182EAC"/>
    <w:rsid w:val="001835A6"/>
    <w:rsid w:val="00183B63"/>
    <w:rsid w:val="001840C7"/>
    <w:rsid w:val="0018423A"/>
    <w:rsid w:val="0018491F"/>
    <w:rsid w:val="00185535"/>
    <w:rsid w:val="0018738C"/>
    <w:rsid w:val="0019016F"/>
    <w:rsid w:val="00190478"/>
    <w:rsid w:val="0019051C"/>
    <w:rsid w:val="001906F3"/>
    <w:rsid w:val="0019126C"/>
    <w:rsid w:val="0019289D"/>
    <w:rsid w:val="001933F6"/>
    <w:rsid w:val="00193826"/>
    <w:rsid w:val="00193CA8"/>
    <w:rsid w:val="00194834"/>
    <w:rsid w:val="00194CF1"/>
    <w:rsid w:val="001960B3"/>
    <w:rsid w:val="0019748C"/>
    <w:rsid w:val="001974A9"/>
    <w:rsid w:val="001975CA"/>
    <w:rsid w:val="001978D4"/>
    <w:rsid w:val="001A0321"/>
    <w:rsid w:val="001A0379"/>
    <w:rsid w:val="001A0FA5"/>
    <w:rsid w:val="001A1459"/>
    <w:rsid w:val="001A1519"/>
    <w:rsid w:val="001A2534"/>
    <w:rsid w:val="001A2987"/>
    <w:rsid w:val="001A3C4E"/>
    <w:rsid w:val="001A3D16"/>
    <w:rsid w:val="001A3EB2"/>
    <w:rsid w:val="001A4EF8"/>
    <w:rsid w:val="001A65C3"/>
    <w:rsid w:val="001A68F0"/>
    <w:rsid w:val="001A6EF4"/>
    <w:rsid w:val="001A7A79"/>
    <w:rsid w:val="001B07D5"/>
    <w:rsid w:val="001B0952"/>
    <w:rsid w:val="001B1D39"/>
    <w:rsid w:val="001B2740"/>
    <w:rsid w:val="001B2F83"/>
    <w:rsid w:val="001B36C6"/>
    <w:rsid w:val="001B376F"/>
    <w:rsid w:val="001B3AEA"/>
    <w:rsid w:val="001B3B9C"/>
    <w:rsid w:val="001B42C7"/>
    <w:rsid w:val="001B4524"/>
    <w:rsid w:val="001B6038"/>
    <w:rsid w:val="001B6220"/>
    <w:rsid w:val="001B627A"/>
    <w:rsid w:val="001B6586"/>
    <w:rsid w:val="001B755A"/>
    <w:rsid w:val="001C039E"/>
    <w:rsid w:val="001C05C2"/>
    <w:rsid w:val="001C0A39"/>
    <w:rsid w:val="001C0F03"/>
    <w:rsid w:val="001C1091"/>
    <w:rsid w:val="001C1235"/>
    <w:rsid w:val="001C12DE"/>
    <w:rsid w:val="001C1F7B"/>
    <w:rsid w:val="001C22E9"/>
    <w:rsid w:val="001C2BF2"/>
    <w:rsid w:val="001C2E81"/>
    <w:rsid w:val="001C3C0F"/>
    <w:rsid w:val="001C466A"/>
    <w:rsid w:val="001C53A5"/>
    <w:rsid w:val="001C55C0"/>
    <w:rsid w:val="001C5642"/>
    <w:rsid w:val="001C5807"/>
    <w:rsid w:val="001C67B1"/>
    <w:rsid w:val="001C68C4"/>
    <w:rsid w:val="001C6CB8"/>
    <w:rsid w:val="001C7770"/>
    <w:rsid w:val="001C7FAC"/>
    <w:rsid w:val="001D11F7"/>
    <w:rsid w:val="001D12A6"/>
    <w:rsid w:val="001D13B3"/>
    <w:rsid w:val="001D225C"/>
    <w:rsid w:val="001D25A6"/>
    <w:rsid w:val="001D2C22"/>
    <w:rsid w:val="001D3D44"/>
    <w:rsid w:val="001D3EA5"/>
    <w:rsid w:val="001D422C"/>
    <w:rsid w:val="001D5569"/>
    <w:rsid w:val="001D5D7A"/>
    <w:rsid w:val="001D73C1"/>
    <w:rsid w:val="001D79F9"/>
    <w:rsid w:val="001D7E40"/>
    <w:rsid w:val="001E0433"/>
    <w:rsid w:val="001E0531"/>
    <w:rsid w:val="001E0625"/>
    <w:rsid w:val="001E0CD4"/>
    <w:rsid w:val="001E0F4F"/>
    <w:rsid w:val="001E1966"/>
    <w:rsid w:val="001E1F14"/>
    <w:rsid w:val="001E307E"/>
    <w:rsid w:val="001E3246"/>
    <w:rsid w:val="001E3288"/>
    <w:rsid w:val="001E3F52"/>
    <w:rsid w:val="001E4157"/>
    <w:rsid w:val="001E4A8D"/>
    <w:rsid w:val="001E5802"/>
    <w:rsid w:val="001E5A27"/>
    <w:rsid w:val="001E5D5D"/>
    <w:rsid w:val="001E634C"/>
    <w:rsid w:val="001E6531"/>
    <w:rsid w:val="001E6BE8"/>
    <w:rsid w:val="001E6D68"/>
    <w:rsid w:val="001E6F7F"/>
    <w:rsid w:val="001E7445"/>
    <w:rsid w:val="001E7D42"/>
    <w:rsid w:val="001F041B"/>
    <w:rsid w:val="001F165D"/>
    <w:rsid w:val="001F1DF1"/>
    <w:rsid w:val="001F1DF2"/>
    <w:rsid w:val="001F200D"/>
    <w:rsid w:val="001F270A"/>
    <w:rsid w:val="001F297B"/>
    <w:rsid w:val="001F2AFC"/>
    <w:rsid w:val="001F3350"/>
    <w:rsid w:val="001F4E98"/>
    <w:rsid w:val="001F544A"/>
    <w:rsid w:val="001F5B39"/>
    <w:rsid w:val="001F5E89"/>
    <w:rsid w:val="001F63E1"/>
    <w:rsid w:val="001F6B73"/>
    <w:rsid w:val="001F7114"/>
    <w:rsid w:val="001F738F"/>
    <w:rsid w:val="001F74F5"/>
    <w:rsid w:val="001F7536"/>
    <w:rsid w:val="001F78FD"/>
    <w:rsid w:val="001F7E9C"/>
    <w:rsid w:val="00200E5F"/>
    <w:rsid w:val="002010CF"/>
    <w:rsid w:val="0020153E"/>
    <w:rsid w:val="0020192F"/>
    <w:rsid w:val="00201B1A"/>
    <w:rsid w:val="00202028"/>
    <w:rsid w:val="00203FC5"/>
    <w:rsid w:val="002049FB"/>
    <w:rsid w:val="00205006"/>
    <w:rsid w:val="00205C5A"/>
    <w:rsid w:val="00205CD2"/>
    <w:rsid w:val="0020608C"/>
    <w:rsid w:val="00206D32"/>
    <w:rsid w:val="00206EEC"/>
    <w:rsid w:val="0020792C"/>
    <w:rsid w:val="00207A12"/>
    <w:rsid w:val="00207DBD"/>
    <w:rsid w:val="00207EF7"/>
    <w:rsid w:val="00210091"/>
    <w:rsid w:val="002106AD"/>
    <w:rsid w:val="00210C2B"/>
    <w:rsid w:val="002114EB"/>
    <w:rsid w:val="00211E71"/>
    <w:rsid w:val="00212DD0"/>
    <w:rsid w:val="00212E70"/>
    <w:rsid w:val="00212ECF"/>
    <w:rsid w:val="002130CD"/>
    <w:rsid w:val="00213A1B"/>
    <w:rsid w:val="00213DC7"/>
    <w:rsid w:val="002140EE"/>
    <w:rsid w:val="00214918"/>
    <w:rsid w:val="00214A43"/>
    <w:rsid w:val="00214DC2"/>
    <w:rsid w:val="00215BD0"/>
    <w:rsid w:val="0021644B"/>
    <w:rsid w:val="002166A4"/>
    <w:rsid w:val="00216D69"/>
    <w:rsid w:val="00216E1B"/>
    <w:rsid w:val="00217A9B"/>
    <w:rsid w:val="00217B4B"/>
    <w:rsid w:val="00217E23"/>
    <w:rsid w:val="00220B54"/>
    <w:rsid w:val="00221A12"/>
    <w:rsid w:val="00221EC1"/>
    <w:rsid w:val="00221FD0"/>
    <w:rsid w:val="00222314"/>
    <w:rsid w:val="00222716"/>
    <w:rsid w:val="00223767"/>
    <w:rsid w:val="00225BDF"/>
    <w:rsid w:val="002263B5"/>
    <w:rsid w:val="0022698E"/>
    <w:rsid w:val="00226B08"/>
    <w:rsid w:val="00226BBE"/>
    <w:rsid w:val="002275B1"/>
    <w:rsid w:val="002277F7"/>
    <w:rsid w:val="00227879"/>
    <w:rsid w:val="0023021C"/>
    <w:rsid w:val="00231AE2"/>
    <w:rsid w:val="00232A8F"/>
    <w:rsid w:val="00232B65"/>
    <w:rsid w:val="00232EF4"/>
    <w:rsid w:val="00232F8A"/>
    <w:rsid w:val="0023406A"/>
    <w:rsid w:val="00234107"/>
    <w:rsid w:val="0023433D"/>
    <w:rsid w:val="002343CF"/>
    <w:rsid w:val="002346C1"/>
    <w:rsid w:val="00234B99"/>
    <w:rsid w:val="00234B9F"/>
    <w:rsid w:val="00234BEE"/>
    <w:rsid w:val="00235A64"/>
    <w:rsid w:val="00236097"/>
    <w:rsid w:val="00236E52"/>
    <w:rsid w:val="0023714A"/>
    <w:rsid w:val="002373DC"/>
    <w:rsid w:val="00237BC8"/>
    <w:rsid w:val="002400A7"/>
    <w:rsid w:val="00241609"/>
    <w:rsid w:val="002434CB"/>
    <w:rsid w:val="0024435B"/>
    <w:rsid w:val="00244430"/>
    <w:rsid w:val="0024462F"/>
    <w:rsid w:val="0024463B"/>
    <w:rsid w:val="00244E87"/>
    <w:rsid w:val="00245132"/>
    <w:rsid w:val="002460A9"/>
    <w:rsid w:val="002463AF"/>
    <w:rsid w:val="002471A6"/>
    <w:rsid w:val="00247BE3"/>
    <w:rsid w:val="002505F3"/>
    <w:rsid w:val="002508B2"/>
    <w:rsid w:val="002513DF"/>
    <w:rsid w:val="002517A3"/>
    <w:rsid w:val="00252163"/>
    <w:rsid w:val="00252BEC"/>
    <w:rsid w:val="00252F24"/>
    <w:rsid w:val="0025340E"/>
    <w:rsid w:val="00253D55"/>
    <w:rsid w:val="00253DBB"/>
    <w:rsid w:val="00254119"/>
    <w:rsid w:val="0025417B"/>
    <w:rsid w:val="002541E9"/>
    <w:rsid w:val="00254240"/>
    <w:rsid w:val="00254C7A"/>
    <w:rsid w:val="00254D9C"/>
    <w:rsid w:val="00255437"/>
    <w:rsid w:val="00256450"/>
    <w:rsid w:val="00257C96"/>
    <w:rsid w:val="00257D9B"/>
    <w:rsid w:val="002601C9"/>
    <w:rsid w:val="00260227"/>
    <w:rsid w:val="00260746"/>
    <w:rsid w:val="00260850"/>
    <w:rsid w:val="00260E1E"/>
    <w:rsid w:val="0026142D"/>
    <w:rsid w:val="00262929"/>
    <w:rsid w:val="002631C6"/>
    <w:rsid w:val="00263B85"/>
    <w:rsid w:val="002642F2"/>
    <w:rsid w:val="00266295"/>
    <w:rsid w:val="00270EEB"/>
    <w:rsid w:val="00270FD2"/>
    <w:rsid w:val="00271161"/>
    <w:rsid w:val="00271601"/>
    <w:rsid w:val="00271A8D"/>
    <w:rsid w:val="00272157"/>
    <w:rsid w:val="00272AC9"/>
    <w:rsid w:val="00272C0D"/>
    <w:rsid w:val="0027304E"/>
    <w:rsid w:val="00275795"/>
    <w:rsid w:val="0027627C"/>
    <w:rsid w:val="00276532"/>
    <w:rsid w:val="00276C55"/>
    <w:rsid w:val="002776D1"/>
    <w:rsid w:val="002776FA"/>
    <w:rsid w:val="00277AAF"/>
    <w:rsid w:val="00280327"/>
    <w:rsid w:val="00280523"/>
    <w:rsid w:val="0028059D"/>
    <w:rsid w:val="0028097B"/>
    <w:rsid w:val="00281126"/>
    <w:rsid w:val="00281764"/>
    <w:rsid w:val="00282833"/>
    <w:rsid w:val="0028307E"/>
    <w:rsid w:val="00283B2D"/>
    <w:rsid w:val="00283C4E"/>
    <w:rsid w:val="00284145"/>
    <w:rsid w:val="002844D1"/>
    <w:rsid w:val="0028473F"/>
    <w:rsid w:val="00287FEB"/>
    <w:rsid w:val="002908D7"/>
    <w:rsid w:val="002908EB"/>
    <w:rsid w:val="00292148"/>
    <w:rsid w:val="00292DB2"/>
    <w:rsid w:val="00293019"/>
    <w:rsid w:val="00293415"/>
    <w:rsid w:val="00294608"/>
    <w:rsid w:val="00294B49"/>
    <w:rsid w:val="00294C0D"/>
    <w:rsid w:val="002967B1"/>
    <w:rsid w:val="00297373"/>
    <w:rsid w:val="00297C93"/>
    <w:rsid w:val="002A0221"/>
    <w:rsid w:val="002A02F4"/>
    <w:rsid w:val="002A0B0B"/>
    <w:rsid w:val="002A115B"/>
    <w:rsid w:val="002A1B32"/>
    <w:rsid w:val="002A1D11"/>
    <w:rsid w:val="002A1E5C"/>
    <w:rsid w:val="002A1FD0"/>
    <w:rsid w:val="002A2677"/>
    <w:rsid w:val="002A30FA"/>
    <w:rsid w:val="002A3718"/>
    <w:rsid w:val="002A3B02"/>
    <w:rsid w:val="002A3F0C"/>
    <w:rsid w:val="002A4197"/>
    <w:rsid w:val="002A4B95"/>
    <w:rsid w:val="002A4C6E"/>
    <w:rsid w:val="002A4FAD"/>
    <w:rsid w:val="002A551D"/>
    <w:rsid w:val="002A589F"/>
    <w:rsid w:val="002A61A4"/>
    <w:rsid w:val="002A6346"/>
    <w:rsid w:val="002A6AD3"/>
    <w:rsid w:val="002A6FDE"/>
    <w:rsid w:val="002A721A"/>
    <w:rsid w:val="002B00CB"/>
    <w:rsid w:val="002B02AF"/>
    <w:rsid w:val="002B0A17"/>
    <w:rsid w:val="002B0CE2"/>
    <w:rsid w:val="002B21FB"/>
    <w:rsid w:val="002B2D35"/>
    <w:rsid w:val="002B2F1C"/>
    <w:rsid w:val="002B2F56"/>
    <w:rsid w:val="002B310A"/>
    <w:rsid w:val="002B3B67"/>
    <w:rsid w:val="002B4505"/>
    <w:rsid w:val="002B4C30"/>
    <w:rsid w:val="002B4C87"/>
    <w:rsid w:val="002B5222"/>
    <w:rsid w:val="002B61BA"/>
    <w:rsid w:val="002B632A"/>
    <w:rsid w:val="002B6705"/>
    <w:rsid w:val="002B6D7B"/>
    <w:rsid w:val="002B7300"/>
    <w:rsid w:val="002B7894"/>
    <w:rsid w:val="002B7F06"/>
    <w:rsid w:val="002C18B8"/>
    <w:rsid w:val="002C1F0F"/>
    <w:rsid w:val="002C205C"/>
    <w:rsid w:val="002C2EDE"/>
    <w:rsid w:val="002C4032"/>
    <w:rsid w:val="002C40EB"/>
    <w:rsid w:val="002C466D"/>
    <w:rsid w:val="002C4856"/>
    <w:rsid w:val="002C4CDD"/>
    <w:rsid w:val="002C4D69"/>
    <w:rsid w:val="002C5317"/>
    <w:rsid w:val="002C54D3"/>
    <w:rsid w:val="002C5644"/>
    <w:rsid w:val="002C5696"/>
    <w:rsid w:val="002C5E73"/>
    <w:rsid w:val="002C6C02"/>
    <w:rsid w:val="002C7177"/>
    <w:rsid w:val="002D0487"/>
    <w:rsid w:val="002D04C9"/>
    <w:rsid w:val="002D1485"/>
    <w:rsid w:val="002D17A4"/>
    <w:rsid w:val="002D2391"/>
    <w:rsid w:val="002D28C2"/>
    <w:rsid w:val="002D2FDB"/>
    <w:rsid w:val="002D3746"/>
    <w:rsid w:val="002D386C"/>
    <w:rsid w:val="002D388E"/>
    <w:rsid w:val="002D3D1D"/>
    <w:rsid w:val="002D459D"/>
    <w:rsid w:val="002D509B"/>
    <w:rsid w:val="002D5614"/>
    <w:rsid w:val="002D5BC0"/>
    <w:rsid w:val="002D5BD2"/>
    <w:rsid w:val="002D648E"/>
    <w:rsid w:val="002D6F4C"/>
    <w:rsid w:val="002D6F62"/>
    <w:rsid w:val="002D70C8"/>
    <w:rsid w:val="002E0BF2"/>
    <w:rsid w:val="002E0C7B"/>
    <w:rsid w:val="002E14AB"/>
    <w:rsid w:val="002E1571"/>
    <w:rsid w:val="002E2365"/>
    <w:rsid w:val="002E2488"/>
    <w:rsid w:val="002E249A"/>
    <w:rsid w:val="002E2A93"/>
    <w:rsid w:val="002E2C4F"/>
    <w:rsid w:val="002E2E95"/>
    <w:rsid w:val="002E3297"/>
    <w:rsid w:val="002E32E5"/>
    <w:rsid w:val="002E36B0"/>
    <w:rsid w:val="002E3FCB"/>
    <w:rsid w:val="002E432B"/>
    <w:rsid w:val="002E4A54"/>
    <w:rsid w:val="002E4BC8"/>
    <w:rsid w:val="002E5298"/>
    <w:rsid w:val="002E54F0"/>
    <w:rsid w:val="002E5599"/>
    <w:rsid w:val="002E5827"/>
    <w:rsid w:val="002E5842"/>
    <w:rsid w:val="002E6F30"/>
    <w:rsid w:val="002E724C"/>
    <w:rsid w:val="002E7294"/>
    <w:rsid w:val="002E72D2"/>
    <w:rsid w:val="002E75E8"/>
    <w:rsid w:val="002E7DF5"/>
    <w:rsid w:val="002F0140"/>
    <w:rsid w:val="002F01B9"/>
    <w:rsid w:val="002F1352"/>
    <w:rsid w:val="002F1F23"/>
    <w:rsid w:val="002F1F6D"/>
    <w:rsid w:val="002F257A"/>
    <w:rsid w:val="002F25D5"/>
    <w:rsid w:val="002F302B"/>
    <w:rsid w:val="002F3271"/>
    <w:rsid w:val="002F3B74"/>
    <w:rsid w:val="002F4D26"/>
    <w:rsid w:val="002F6FB2"/>
    <w:rsid w:val="002F7598"/>
    <w:rsid w:val="002F7C12"/>
    <w:rsid w:val="002F7FEE"/>
    <w:rsid w:val="00301F1C"/>
    <w:rsid w:val="00302835"/>
    <w:rsid w:val="0030288A"/>
    <w:rsid w:val="003029F4"/>
    <w:rsid w:val="003029FA"/>
    <w:rsid w:val="00302DC6"/>
    <w:rsid w:val="00303662"/>
    <w:rsid w:val="0030405E"/>
    <w:rsid w:val="00304CCB"/>
    <w:rsid w:val="00304EAF"/>
    <w:rsid w:val="00305228"/>
    <w:rsid w:val="0030524C"/>
    <w:rsid w:val="00305B30"/>
    <w:rsid w:val="00305C11"/>
    <w:rsid w:val="0030649D"/>
    <w:rsid w:val="0030673B"/>
    <w:rsid w:val="00306771"/>
    <w:rsid w:val="00306935"/>
    <w:rsid w:val="00306BC5"/>
    <w:rsid w:val="00307553"/>
    <w:rsid w:val="00307B35"/>
    <w:rsid w:val="0031035F"/>
    <w:rsid w:val="0031046E"/>
    <w:rsid w:val="003106E9"/>
    <w:rsid w:val="003106FD"/>
    <w:rsid w:val="0031156C"/>
    <w:rsid w:val="00311936"/>
    <w:rsid w:val="00311B5B"/>
    <w:rsid w:val="00312184"/>
    <w:rsid w:val="00312AED"/>
    <w:rsid w:val="00312DD6"/>
    <w:rsid w:val="00312E63"/>
    <w:rsid w:val="00313061"/>
    <w:rsid w:val="00313267"/>
    <w:rsid w:val="0031380C"/>
    <w:rsid w:val="003156C0"/>
    <w:rsid w:val="00315CA1"/>
    <w:rsid w:val="00316CF2"/>
    <w:rsid w:val="003174F3"/>
    <w:rsid w:val="00317537"/>
    <w:rsid w:val="00317710"/>
    <w:rsid w:val="00317F5F"/>
    <w:rsid w:val="00320474"/>
    <w:rsid w:val="0032141D"/>
    <w:rsid w:val="00321814"/>
    <w:rsid w:val="00321C3A"/>
    <w:rsid w:val="003220CC"/>
    <w:rsid w:val="00322358"/>
    <w:rsid w:val="00322CBD"/>
    <w:rsid w:val="0032421A"/>
    <w:rsid w:val="00326F59"/>
    <w:rsid w:val="00327B60"/>
    <w:rsid w:val="00327E80"/>
    <w:rsid w:val="00330303"/>
    <w:rsid w:val="00330563"/>
    <w:rsid w:val="003308E0"/>
    <w:rsid w:val="003322CE"/>
    <w:rsid w:val="003329A4"/>
    <w:rsid w:val="00332CA4"/>
    <w:rsid w:val="00332DA1"/>
    <w:rsid w:val="0033337D"/>
    <w:rsid w:val="003341D7"/>
    <w:rsid w:val="003349D0"/>
    <w:rsid w:val="00334CE7"/>
    <w:rsid w:val="00335212"/>
    <w:rsid w:val="0033529F"/>
    <w:rsid w:val="003354E3"/>
    <w:rsid w:val="0033557B"/>
    <w:rsid w:val="00336031"/>
    <w:rsid w:val="0033687C"/>
    <w:rsid w:val="00336DDB"/>
    <w:rsid w:val="00337975"/>
    <w:rsid w:val="00337B45"/>
    <w:rsid w:val="0034202A"/>
    <w:rsid w:val="00342657"/>
    <w:rsid w:val="00342863"/>
    <w:rsid w:val="003430B7"/>
    <w:rsid w:val="0034370E"/>
    <w:rsid w:val="00344373"/>
    <w:rsid w:val="00344F3C"/>
    <w:rsid w:val="003471D2"/>
    <w:rsid w:val="003474B8"/>
    <w:rsid w:val="00347832"/>
    <w:rsid w:val="00347A0C"/>
    <w:rsid w:val="00347C87"/>
    <w:rsid w:val="003500A8"/>
    <w:rsid w:val="00350423"/>
    <w:rsid w:val="003504C0"/>
    <w:rsid w:val="00350BF9"/>
    <w:rsid w:val="0035143F"/>
    <w:rsid w:val="00351EC0"/>
    <w:rsid w:val="00354791"/>
    <w:rsid w:val="00354906"/>
    <w:rsid w:val="00354976"/>
    <w:rsid w:val="00354B89"/>
    <w:rsid w:val="00356420"/>
    <w:rsid w:val="00356725"/>
    <w:rsid w:val="00357280"/>
    <w:rsid w:val="003572C0"/>
    <w:rsid w:val="00360FB1"/>
    <w:rsid w:val="00361FD3"/>
    <w:rsid w:val="003631CE"/>
    <w:rsid w:val="003638F6"/>
    <w:rsid w:val="0036420D"/>
    <w:rsid w:val="003654AC"/>
    <w:rsid w:val="003655A5"/>
    <w:rsid w:val="00365A2F"/>
    <w:rsid w:val="00366235"/>
    <w:rsid w:val="00366C77"/>
    <w:rsid w:val="00366F1B"/>
    <w:rsid w:val="00367ACF"/>
    <w:rsid w:val="00370172"/>
    <w:rsid w:val="003703D8"/>
    <w:rsid w:val="00370C47"/>
    <w:rsid w:val="00370D3C"/>
    <w:rsid w:val="003710E2"/>
    <w:rsid w:val="003718A0"/>
    <w:rsid w:val="00371A99"/>
    <w:rsid w:val="00372164"/>
    <w:rsid w:val="00372DB7"/>
    <w:rsid w:val="003733F6"/>
    <w:rsid w:val="00373606"/>
    <w:rsid w:val="00373B70"/>
    <w:rsid w:val="00373FE2"/>
    <w:rsid w:val="0037588D"/>
    <w:rsid w:val="003768F8"/>
    <w:rsid w:val="00376A71"/>
    <w:rsid w:val="00376DE8"/>
    <w:rsid w:val="0037735B"/>
    <w:rsid w:val="003814C9"/>
    <w:rsid w:val="00381513"/>
    <w:rsid w:val="0038175E"/>
    <w:rsid w:val="00381F6C"/>
    <w:rsid w:val="003825E5"/>
    <w:rsid w:val="00382876"/>
    <w:rsid w:val="00383199"/>
    <w:rsid w:val="00383207"/>
    <w:rsid w:val="00383F4D"/>
    <w:rsid w:val="003840E4"/>
    <w:rsid w:val="00385AF0"/>
    <w:rsid w:val="00385CD2"/>
    <w:rsid w:val="00386318"/>
    <w:rsid w:val="003866E7"/>
    <w:rsid w:val="00387520"/>
    <w:rsid w:val="0038758B"/>
    <w:rsid w:val="00390498"/>
    <w:rsid w:val="003908FE"/>
    <w:rsid w:val="00390AA3"/>
    <w:rsid w:val="003918C0"/>
    <w:rsid w:val="00391E06"/>
    <w:rsid w:val="003923B2"/>
    <w:rsid w:val="00392BB8"/>
    <w:rsid w:val="00392D75"/>
    <w:rsid w:val="00393980"/>
    <w:rsid w:val="00395201"/>
    <w:rsid w:val="003954A9"/>
    <w:rsid w:val="003956DB"/>
    <w:rsid w:val="00395ABD"/>
    <w:rsid w:val="00395C1D"/>
    <w:rsid w:val="003960C0"/>
    <w:rsid w:val="0039632D"/>
    <w:rsid w:val="0039688D"/>
    <w:rsid w:val="00396F1B"/>
    <w:rsid w:val="003A0C44"/>
    <w:rsid w:val="003A1A8A"/>
    <w:rsid w:val="003A2BE0"/>
    <w:rsid w:val="003A2DD2"/>
    <w:rsid w:val="003A3258"/>
    <w:rsid w:val="003A32B2"/>
    <w:rsid w:val="003A32C6"/>
    <w:rsid w:val="003A3C97"/>
    <w:rsid w:val="003A47FF"/>
    <w:rsid w:val="003A56BA"/>
    <w:rsid w:val="003A5854"/>
    <w:rsid w:val="003A5943"/>
    <w:rsid w:val="003A598A"/>
    <w:rsid w:val="003A5DB0"/>
    <w:rsid w:val="003A5EEE"/>
    <w:rsid w:val="003A5FB1"/>
    <w:rsid w:val="003A65C4"/>
    <w:rsid w:val="003A71CC"/>
    <w:rsid w:val="003A76F0"/>
    <w:rsid w:val="003A7C62"/>
    <w:rsid w:val="003B0866"/>
    <w:rsid w:val="003B159A"/>
    <w:rsid w:val="003B1612"/>
    <w:rsid w:val="003B238E"/>
    <w:rsid w:val="003B2BDB"/>
    <w:rsid w:val="003B36B9"/>
    <w:rsid w:val="003B3EE4"/>
    <w:rsid w:val="003B4237"/>
    <w:rsid w:val="003B44C4"/>
    <w:rsid w:val="003B4831"/>
    <w:rsid w:val="003B4ABB"/>
    <w:rsid w:val="003B597E"/>
    <w:rsid w:val="003B5EC0"/>
    <w:rsid w:val="003B5FC4"/>
    <w:rsid w:val="003B64DD"/>
    <w:rsid w:val="003B6503"/>
    <w:rsid w:val="003B797E"/>
    <w:rsid w:val="003C120A"/>
    <w:rsid w:val="003C1464"/>
    <w:rsid w:val="003C3376"/>
    <w:rsid w:val="003C3F81"/>
    <w:rsid w:val="003C4AF4"/>
    <w:rsid w:val="003C4CCB"/>
    <w:rsid w:val="003C4FD7"/>
    <w:rsid w:val="003C5441"/>
    <w:rsid w:val="003C58A9"/>
    <w:rsid w:val="003D05EF"/>
    <w:rsid w:val="003D13CF"/>
    <w:rsid w:val="003D2511"/>
    <w:rsid w:val="003D28B5"/>
    <w:rsid w:val="003D3467"/>
    <w:rsid w:val="003D37FB"/>
    <w:rsid w:val="003D4563"/>
    <w:rsid w:val="003D4BA9"/>
    <w:rsid w:val="003D6805"/>
    <w:rsid w:val="003D749E"/>
    <w:rsid w:val="003D7C4C"/>
    <w:rsid w:val="003D7C5C"/>
    <w:rsid w:val="003E000A"/>
    <w:rsid w:val="003E062D"/>
    <w:rsid w:val="003E2A56"/>
    <w:rsid w:val="003E2D85"/>
    <w:rsid w:val="003E40B0"/>
    <w:rsid w:val="003E4AB3"/>
    <w:rsid w:val="003E4B92"/>
    <w:rsid w:val="003E4B98"/>
    <w:rsid w:val="003E4C9E"/>
    <w:rsid w:val="003E65E7"/>
    <w:rsid w:val="003E736C"/>
    <w:rsid w:val="003F0E0F"/>
    <w:rsid w:val="003F18E6"/>
    <w:rsid w:val="003F19E2"/>
    <w:rsid w:val="003F1F51"/>
    <w:rsid w:val="003F1FB0"/>
    <w:rsid w:val="003F2B42"/>
    <w:rsid w:val="003F2E8A"/>
    <w:rsid w:val="003F2F1B"/>
    <w:rsid w:val="003F3848"/>
    <w:rsid w:val="003F441C"/>
    <w:rsid w:val="003F4DB9"/>
    <w:rsid w:val="003F4E36"/>
    <w:rsid w:val="003F4F95"/>
    <w:rsid w:val="003F59FB"/>
    <w:rsid w:val="003F6531"/>
    <w:rsid w:val="003F6823"/>
    <w:rsid w:val="003F6ACA"/>
    <w:rsid w:val="003F6B8C"/>
    <w:rsid w:val="00400848"/>
    <w:rsid w:val="00400CFD"/>
    <w:rsid w:val="004012A1"/>
    <w:rsid w:val="00401EAD"/>
    <w:rsid w:val="0040253A"/>
    <w:rsid w:val="0040288A"/>
    <w:rsid w:val="004028E3"/>
    <w:rsid w:val="0040370D"/>
    <w:rsid w:val="00404D83"/>
    <w:rsid w:val="00405B70"/>
    <w:rsid w:val="00407AB4"/>
    <w:rsid w:val="004106AC"/>
    <w:rsid w:val="0041132C"/>
    <w:rsid w:val="004114D7"/>
    <w:rsid w:val="004118FE"/>
    <w:rsid w:val="004125BB"/>
    <w:rsid w:val="0041271D"/>
    <w:rsid w:val="00412EFB"/>
    <w:rsid w:val="00413058"/>
    <w:rsid w:val="00414332"/>
    <w:rsid w:val="00414772"/>
    <w:rsid w:val="00414F56"/>
    <w:rsid w:val="00415C98"/>
    <w:rsid w:val="00416625"/>
    <w:rsid w:val="00416D4C"/>
    <w:rsid w:val="004174CF"/>
    <w:rsid w:val="00417B47"/>
    <w:rsid w:val="00417C62"/>
    <w:rsid w:val="004209A4"/>
    <w:rsid w:val="00420C61"/>
    <w:rsid w:val="00420DCB"/>
    <w:rsid w:val="00421114"/>
    <w:rsid w:val="004214C9"/>
    <w:rsid w:val="004225C0"/>
    <w:rsid w:val="004229C5"/>
    <w:rsid w:val="00423496"/>
    <w:rsid w:val="00423A0D"/>
    <w:rsid w:val="0042450C"/>
    <w:rsid w:val="00424977"/>
    <w:rsid w:val="00425E4D"/>
    <w:rsid w:val="00425FE4"/>
    <w:rsid w:val="004262DA"/>
    <w:rsid w:val="00426716"/>
    <w:rsid w:val="00427572"/>
    <w:rsid w:val="00427E6D"/>
    <w:rsid w:val="00427F93"/>
    <w:rsid w:val="00430488"/>
    <w:rsid w:val="004307EB"/>
    <w:rsid w:val="0043089F"/>
    <w:rsid w:val="00431532"/>
    <w:rsid w:val="00431775"/>
    <w:rsid w:val="0043195F"/>
    <w:rsid w:val="00431ECC"/>
    <w:rsid w:val="0043241E"/>
    <w:rsid w:val="00432E3C"/>
    <w:rsid w:val="00433112"/>
    <w:rsid w:val="004348FE"/>
    <w:rsid w:val="004349A0"/>
    <w:rsid w:val="0043544E"/>
    <w:rsid w:val="00435920"/>
    <w:rsid w:val="00436763"/>
    <w:rsid w:val="00436A34"/>
    <w:rsid w:val="00437595"/>
    <w:rsid w:val="004402CE"/>
    <w:rsid w:val="00440475"/>
    <w:rsid w:val="004408DD"/>
    <w:rsid w:val="0044215C"/>
    <w:rsid w:val="00442FAC"/>
    <w:rsid w:val="00443324"/>
    <w:rsid w:val="00443640"/>
    <w:rsid w:val="00443BEA"/>
    <w:rsid w:val="00443CFD"/>
    <w:rsid w:val="00443E0B"/>
    <w:rsid w:val="0044552E"/>
    <w:rsid w:val="0044678C"/>
    <w:rsid w:val="004504AA"/>
    <w:rsid w:val="00450C1B"/>
    <w:rsid w:val="00450E1F"/>
    <w:rsid w:val="00450E6A"/>
    <w:rsid w:val="00450F5F"/>
    <w:rsid w:val="004516D5"/>
    <w:rsid w:val="004523DB"/>
    <w:rsid w:val="0045323A"/>
    <w:rsid w:val="00453606"/>
    <w:rsid w:val="004545E4"/>
    <w:rsid w:val="00455421"/>
    <w:rsid w:val="00455D62"/>
    <w:rsid w:val="004575B7"/>
    <w:rsid w:val="00457B0C"/>
    <w:rsid w:val="00457E26"/>
    <w:rsid w:val="00457EB5"/>
    <w:rsid w:val="0046000E"/>
    <w:rsid w:val="00460ED1"/>
    <w:rsid w:val="00461350"/>
    <w:rsid w:val="00461827"/>
    <w:rsid w:val="0046262E"/>
    <w:rsid w:val="00462786"/>
    <w:rsid w:val="00463C3D"/>
    <w:rsid w:val="0046462D"/>
    <w:rsid w:val="00464A99"/>
    <w:rsid w:val="00464BD8"/>
    <w:rsid w:val="0046584A"/>
    <w:rsid w:val="00465BC5"/>
    <w:rsid w:val="00465D2D"/>
    <w:rsid w:val="00466314"/>
    <w:rsid w:val="00466435"/>
    <w:rsid w:val="00466BD7"/>
    <w:rsid w:val="00467DB4"/>
    <w:rsid w:val="00467F21"/>
    <w:rsid w:val="00470345"/>
    <w:rsid w:val="00470D36"/>
    <w:rsid w:val="0047131F"/>
    <w:rsid w:val="0047140E"/>
    <w:rsid w:val="0047205A"/>
    <w:rsid w:val="00472A70"/>
    <w:rsid w:val="00473421"/>
    <w:rsid w:val="004734CF"/>
    <w:rsid w:val="0047490C"/>
    <w:rsid w:val="00474D2A"/>
    <w:rsid w:val="004753DA"/>
    <w:rsid w:val="00475E22"/>
    <w:rsid w:val="0047609C"/>
    <w:rsid w:val="004761AA"/>
    <w:rsid w:val="0047741B"/>
    <w:rsid w:val="00480481"/>
    <w:rsid w:val="00480A56"/>
    <w:rsid w:val="00481156"/>
    <w:rsid w:val="0048137B"/>
    <w:rsid w:val="00481806"/>
    <w:rsid w:val="00481AB5"/>
    <w:rsid w:val="00481E3D"/>
    <w:rsid w:val="004834BD"/>
    <w:rsid w:val="00483714"/>
    <w:rsid w:val="00483B0D"/>
    <w:rsid w:val="00484263"/>
    <w:rsid w:val="004850BD"/>
    <w:rsid w:val="004858D5"/>
    <w:rsid w:val="00485CC8"/>
    <w:rsid w:val="0048692D"/>
    <w:rsid w:val="00487072"/>
    <w:rsid w:val="004873B2"/>
    <w:rsid w:val="0048761E"/>
    <w:rsid w:val="004877FA"/>
    <w:rsid w:val="00487B3C"/>
    <w:rsid w:val="004901E1"/>
    <w:rsid w:val="0049067E"/>
    <w:rsid w:val="00490812"/>
    <w:rsid w:val="00490F6F"/>
    <w:rsid w:val="0049148C"/>
    <w:rsid w:val="00491BE2"/>
    <w:rsid w:val="00491E90"/>
    <w:rsid w:val="004924E3"/>
    <w:rsid w:val="00492A10"/>
    <w:rsid w:val="004931F3"/>
    <w:rsid w:val="00493BA6"/>
    <w:rsid w:val="00493C7F"/>
    <w:rsid w:val="00493C90"/>
    <w:rsid w:val="00493E45"/>
    <w:rsid w:val="00494100"/>
    <w:rsid w:val="0049611C"/>
    <w:rsid w:val="00496E05"/>
    <w:rsid w:val="00497680"/>
    <w:rsid w:val="00497B15"/>
    <w:rsid w:val="004A0168"/>
    <w:rsid w:val="004A045C"/>
    <w:rsid w:val="004A0A9D"/>
    <w:rsid w:val="004A117D"/>
    <w:rsid w:val="004A1195"/>
    <w:rsid w:val="004A16F6"/>
    <w:rsid w:val="004A1E2A"/>
    <w:rsid w:val="004A2A4A"/>
    <w:rsid w:val="004A2CA8"/>
    <w:rsid w:val="004A2F9A"/>
    <w:rsid w:val="004A3293"/>
    <w:rsid w:val="004A3ADD"/>
    <w:rsid w:val="004A443E"/>
    <w:rsid w:val="004A4570"/>
    <w:rsid w:val="004A4F5C"/>
    <w:rsid w:val="004A524A"/>
    <w:rsid w:val="004A5DF3"/>
    <w:rsid w:val="004A6160"/>
    <w:rsid w:val="004A6771"/>
    <w:rsid w:val="004A70AC"/>
    <w:rsid w:val="004A73AF"/>
    <w:rsid w:val="004A789F"/>
    <w:rsid w:val="004A7B98"/>
    <w:rsid w:val="004B0047"/>
    <w:rsid w:val="004B0110"/>
    <w:rsid w:val="004B0482"/>
    <w:rsid w:val="004B1DA8"/>
    <w:rsid w:val="004B2540"/>
    <w:rsid w:val="004B28F7"/>
    <w:rsid w:val="004B2D46"/>
    <w:rsid w:val="004B2DEC"/>
    <w:rsid w:val="004B30EA"/>
    <w:rsid w:val="004B41C9"/>
    <w:rsid w:val="004B62E3"/>
    <w:rsid w:val="004B7C41"/>
    <w:rsid w:val="004B7CB4"/>
    <w:rsid w:val="004B7D29"/>
    <w:rsid w:val="004C0449"/>
    <w:rsid w:val="004C17E5"/>
    <w:rsid w:val="004C1B23"/>
    <w:rsid w:val="004C2171"/>
    <w:rsid w:val="004C2751"/>
    <w:rsid w:val="004C2A89"/>
    <w:rsid w:val="004C2AB8"/>
    <w:rsid w:val="004C34E6"/>
    <w:rsid w:val="004C3E4D"/>
    <w:rsid w:val="004C41A5"/>
    <w:rsid w:val="004C49E1"/>
    <w:rsid w:val="004C52FE"/>
    <w:rsid w:val="004C5435"/>
    <w:rsid w:val="004C5D91"/>
    <w:rsid w:val="004C7509"/>
    <w:rsid w:val="004C7AA9"/>
    <w:rsid w:val="004D00D6"/>
    <w:rsid w:val="004D0A72"/>
    <w:rsid w:val="004D163D"/>
    <w:rsid w:val="004D1B27"/>
    <w:rsid w:val="004D1C26"/>
    <w:rsid w:val="004D2226"/>
    <w:rsid w:val="004D28E6"/>
    <w:rsid w:val="004D2999"/>
    <w:rsid w:val="004D2AA7"/>
    <w:rsid w:val="004D3A2B"/>
    <w:rsid w:val="004D3B0C"/>
    <w:rsid w:val="004D3DA6"/>
    <w:rsid w:val="004D3E89"/>
    <w:rsid w:val="004D3FCA"/>
    <w:rsid w:val="004D42AC"/>
    <w:rsid w:val="004D471E"/>
    <w:rsid w:val="004D4859"/>
    <w:rsid w:val="004D5B66"/>
    <w:rsid w:val="004D6004"/>
    <w:rsid w:val="004D60B0"/>
    <w:rsid w:val="004D6315"/>
    <w:rsid w:val="004D6423"/>
    <w:rsid w:val="004D6A3D"/>
    <w:rsid w:val="004D7C57"/>
    <w:rsid w:val="004E05B9"/>
    <w:rsid w:val="004E0D52"/>
    <w:rsid w:val="004E2538"/>
    <w:rsid w:val="004E264B"/>
    <w:rsid w:val="004E2BF1"/>
    <w:rsid w:val="004E3675"/>
    <w:rsid w:val="004E39AE"/>
    <w:rsid w:val="004E4DB2"/>
    <w:rsid w:val="004E52DB"/>
    <w:rsid w:val="004E5785"/>
    <w:rsid w:val="004E594C"/>
    <w:rsid w:val="004E5DAE"/>
    <w:rsid w:val="004E632C"/>
    <w:rsid w:val="004E6485"/>
    <w:rsid w:val="004E6ADB"/>
    <w:rsid w:val="004E6C5D"/>
    <w:rsid w:val="004E781E"/>
    <w:rsid w:val="004F01FD"/>
    <w:rsid w:val="004F0214"/>
    <w:rsid w:val="004F0386"/>
    <w:rsid w:val="004F0E69"/>
    <w:rsid w:val="004F193E"/>
    <w:rsid w:val="004F1998"/>
    <w:rsid w:val="004F1B31"/>
    <w:rsid w:val="004F3271"/>
    <w:rsid w:val="004F3B83"/>
    <w:rsid w:val="004F3FBB"/>
    <w:rsid w:val="004F42F7"/>
    <w:rsid w:val="004F44B3"/>
    <w:rsid w:val="004F458C"/>
    <w:rsid w:val="004F4B61"/>
    <w:rsid w:val="004F5620"/>
    <w:rsid w:val="004F5EBF"/>
    <w:rsid w:val="004F63C8"/>
    <w:rsid w:val="004F69D9"/>
    <w:rsid w:val="004F6C3F"/>
    <w:rsid w:val="004F6C9C"/>
    <w:rsid w:val="004F6FFB"/>
    <w:rsid w:val="004F724F"/>
    <w:rsid w:val="004F79AE"/>
    <w:rsid w:val="004F79CB"/>
    <w:rsid w:val="004F7C1C"/>
    <w:rsid w:val="004F7E31"/>
    <w:rsid w:val="00500CB2"/>
    <w:rsid w:val="00500E41"/>
    <w:rsid w:val="005018D1"/>
    <w:rsid w:val="00502CB5"/>
    <w:rsid w:val="00503604"/>
    <w:rsid w:val="00504166"/>
    <w:rsid w:val="005049F6"/>
    <w:rsid w:val="00504A43"/>
    <w:rsid w:val="005057AB"/>
    <w:rsid w:val="00505C73"/>
    <w:rsid w:val="005061D8"/>
    <w:rsid w:val="005079C2"/>
    <w:rsid w:val="00510D97"/>
    <w:rsid w:val="0051114E"/>
    <w:rsid w:val="0051185E"/>
    <w:rsid w:val="005119DC"/>
    <w:rsid w:val="005137A7"/>
    <w:rsid w:val="005138C2"/>
    <w:rsid w:val="005139B9"/>
    <w:rsid w:val="00514515"/>
    <w:rsid w:val="005145D1"/>
    <w:rsid w:val="00514684"/>
    <w:rsid w:val="00514B2F"/>
    <w:rsid w:val="00514FAC"/>
    <w:rsid w:val="00515953"/>
    <w:rsid w:val="00516699"/>
    <w:rsid w:val="00517BBB"/>
    <w:rsid w:val="0052010F"/>
    <w:rsid w:val="0052011C"/>
    <w:rsid w:val="00520480"/>
    <w:rsid w:val="005209EE"/>
    <w:rsid w:val="00520F1B"/>
    <w:rsid w:val="00521375"/>
    <w:rsid w:val="0052191A"/>
    <w:rsid w:val="0052194F"/>
    <w:rsid w:val="00521E09"/>
    <w:rsid w:val="00521E30"/>
    <w:rsid w:val="00521E36"/>
    <w:rsid w:val="005222EF"/>
    <w:rsid w:val="00522D2C"/>
    <w:rsid w:val="00523106"/>
    <w:rsid w:val="00523B74"/>
    <w:rsid w:val="00523ED1"/>
    <w:rsid w:val="00523EFE"/>
    <w:rsid w:val="00525321"/>
    <w:rsid w:val="00525B6B"/>
    <w:rsid w:val="00526633"/>
    <w:rsid w:val="005267D9"/>
    <w:rsid w:val="005267EB"/>
    <w:rsid w:val="00527076"/>
    <w:rsid w:val="00527543"/>
    <w:rsid w:val="00527BBA"/>
    <w:rsid w:val="00527BCB"/>
    <w:rsid w:val="00530710"/>
    <w:rsid w:val="00530776"/>
    <w:rsid w:val="00530A5C"/>
    <w:rsid w:val="00531572"/>
    <w:rsid w:val="005319AE"/>
    <w:rsid w:val="00531DA2"/>
    <w:rsid w:val="0053349C"/>
    <w:rsid w:val="005334AC"/>
    <w:rsid w:val="00533FCF"/>
    <w:rsid w:val="0053520E"/>
    <w:rsid w:val="00535AC2"/>
    <w:rsid w:val="00536631"/>
    <w:rsid w:val="005368CD"/>
    <w:rsid w:val="00536903"/>
    <w:rsid w:val="00536910"/>
    <w:rsid w:val="0053698D"/>
    <w:rsid w:val="00536B21"/>
    <w:rsid w:val="005403F0"/>
    <w:rsid w:val="00542451"/>
    <w:rsid w:val="00543297"/>
    <w:rsid w:val="0054350D"/>
    <w:rsid w:val="00543B40"/>
    <w:rsid w:val="00543F00"/>
    <w:rsid w:val="005443C2"/>
    <w:rsid w:val="005444CB"/>
    <w:rsid w:val="00544739"/>
    <w:rsid w:val="005447F1"/>
    <w:rsid w:val="00545342"/>
    <w:rsid w:val="005453B9"/>
    <w:rsid w:val="005453F6"/>
    <w:rsid w:val="00545ED2"/>
    <w:rsid w:val="00546137"/>
    <w:rsid w:val="0054620C"/>
    <w:rsid w:val="00546970"/>
    <w:rsid w:val="00546B44"/>
    <w:rsid w:val="00547A28"/>
    <w:rsid w:val="005507E7"/>
    <w:rsid w:val="00550A09"/>
    <w:rsid w:val="00550DDE"/>
    <w:rsid w:val="00550E62"/>
    <w:rsid w:val="00551036"/>
    <w:rsid w:val="00551E1A"/>
    <w:rsid w:val="00551F2B"/>
    <w:rsid w:val="00552203"/>
    <w:rsid w:val="005523DA"/>
    <w:rsid w:val="00552412"/>
    <w:rsid w:val="00553BA0"/>
    <w:rsid w:val="00553EF1"/>
    <w:rsid w:val="00554063"/>
    <w:rsid w:val="005547EA"/>
    <w:rsid w:val="00557375"/>
    <w:rsid w:val="0055741B"/>
    <w:rsid w:val="0055742E"/>
    <w:rsid w:val="00557BA1"/>
    <w:rsid w:val="00557E81"/>
    <w:rsid w:val="00560931"/>
    <w:rsid w:val="00560A37"/>
    <w:rsid w:val="005625FF"/>
    <w:rsid w:val="0056273F"/>
    <w:rsid w:val="005634C6"/>
    <w:rsid w:val="00563FDD"/>
    <w:rsid w:val="00564233"/>
    <w:rsid w:val="005642F2"/>
    <w:rsid w:val="0056486A"/>
    <w:rsid w:val="00565160"/>
    <w:rsid w:val="0056576E"/>
    <w:rsid w:val="00565BF6"/>
    <w:rsid w:val="005705E6"/>
    <w:rsid w:val="00570653"/>
    <w:rsid w:val="005707EF"/>
    <w:rsid w:val="00571347"/>
    <w:rsid w:val="005718A6"/>
    <w:rsid w:val="005718EB"/>
    <w:rsid w:val="00571BDC"/>
    <w:rsid w:val="00571E07"/>
    <w:rsid w:val="00572112"/>
    <w:rsid w:val="0057239D"/>
    <w:rsid w:val="0057279C"/>
    <w:rsid w:val="00572CB6"/>
    <w:rsid w:val="005731C4"/>
    <w:rsid w:val="00573389"/>
    <w:rsid w:val="00573624"/>
    <w:rsid w:val="00573F43"/>
    <w:rsid w:val="00575248"/>
    <w:rsid w:val="00575281"/>
    <w:rsid w:val="00575882"/>
    <w:rsid w:val="00575D7F"/>
    <w:rsid w:val="005762C9"/>
    <w:rsid w:val="00576665"/>
    <w:rsid w:val="00576985"/>
    <w:rsid w:val="00576CE8"/>
    <w:rsid w:val="0057744E"/>
    <w:rsid w:val="00577A0C"/>
    <w:rsid w:val="00577ED3"/>
    <w:rsid w:val="00580230"/>
    <w:rsid w:val="00581266"/>
    <w:rsid w:val="0058156D"/>
    <w:rsid w:val="00581BF6"/>
    <w:rsid w:val="00581D98"/>
    <w:rsid w:val="00581EFA"/>
    <w:rsid w:val="00582790"/>
    <w:rsid w:val="00582E70"/>
    <w:rsid w:val="0058300D"/>
    <w:rsid w:val="00583380"/>
    <w:rsid w:val="005856D4"/>
    <w:rsid w:val="00586E31"/>
    <w:rsid w:val="005919D4"/>
    <w:rsid w:val="005919DF"/>
    <w:rsid w:val="00593268"/>
    <w:rsid w:val="0059367F"/>
    <w:rsid w:val="00594436"/>
    <w:rsid w:val="005947F6"/>
    <w:rsid w:val="00595384"/>
    <w:rsid w:val="00595EDC"/>
    <w:rsid w:val="005966C5"/>
    <w:rsid w:val="005967E6"/>
    <w:rsid w:val="00596D23"/>
    <w:rsid w:val="00597B39"/>
    <w:rsid w:val="005A0071"/>
    <w:rsid w:val="005A0B82"/>
    <w:rsid w:val="005A2094"/>
    <w:rsid w:val="005A21EB"/>
    <w:rsid w:val="005A2E2A"/>
    <w:rsid w:val="005A3056"/>
    <w:rsid w:val="005A3293"/>
    <w:rsid w:val="005A3DE4"/>
    <w:rsid w:val="005A4CEE"/>
    <w:rsid w:val="005A51A7"/>
    <w:rsid w:val="005A52E8"/>
    <w:rsid w:val="005A5341"/>
    <w:rsid w:val="005A592B"/>
    <w:rsid w:val="005A5DFF"/>
    <w:rsid w:val="005A610F"/>
    <w:rsid w:val="005A6619"/>
    <w:rsid w:val="005A674D"/>
    <w:rsid w:val="005A6AE1"/>
    <w:rsid w:val="005A6C0E"/>
    <w:rsid w:val="005A6E4C"/>
    <w:rsid w:val="005A70C3"/>
    <w:rsid w:val="005A731E"/>
    <w:rsid w:val="005A79C7"/>
    <w:rsid w:val="005B11AA"/>
    <w:rsid w:val="005B13D5"/>
    <w:rsid w:val="005B13F3"/>
    <w:rsid w:val="005B325A"/>
    <w:rsid w:val="005B3439"/>
    <w:rsid w:val="005B3B74"/>
    <w:rsid w:val="005B448C"/>
    <w:rsid w:val="005B479B"/>
    <w:rsid w:val="005B4CE6"/>
    <w:rsid w:val="005B6F1A"/>
    <w:rsid w:val="005B76E6"/>
    <w:rsid w:val="005C00DE"/>
    <w:rsid w:val="005C0A75"/>
    <w:rsid w:val="005C1620"/>
    <w:rsid w:val="005C2326"/>
    <w:rsid w:val="005C2363"/>
    <w:rsid w:val="005C4A0F"/>
    <w:rsid w:val="005C552B"/>
    <w:rsid w:val="005C567D"/>
    <w:rsid w:val="005C592A"/>
    <w:rsid w:val="005C5CCA"/>
    <w:rsid w:val="005C6F8C"/>
    <w:rsid w:val="005C7806"/>
    <w:rsid w:val="005D0108"/>
    <w:rsid w:val="005D025C"/>
    <w:rsid w:val="005D1567"/>
    <w:rsid w:val="005D2167"/>
    <w:rsid w:val="005D2C49"/>
    <w:rsid w:val="005D3F91"/>
    <w:rsid w:val="005D433B"/>
    <w:rsid w:val="005D5793"/>
    <w:rsid w:val="005D5DE0"/>
    <w:rsid w:val="005D5ED3"/>
    <w:rsid w:val="005D6454"/>
    <w:rsid w:val="005D7208"/>
    <w:rsid w:val="005D7221"/>
    <w:rsid w:val="005D72B5"/>
    <w:rsid w:val="005E10DF"/>
    <w:rsid w:val="005E1506"/>
    <w:rsid w:val="005E1B30"/>
    <w:rsid w:val="005E1C74"/>
    <w:rsid w:val="005E321A"/>
    <w:rsid w:val="005E357C"/>
    <w:rsid w:val="005E366A"/>
    <w:rsid w:val="005E38C5"/>
    <w:rsid w:val="005E44B2"/>
    <w:rsid w:val="005E5479"/>
    <w:rsid w:val="005E5989"/>
    <w:rsid w:val="005E5E73"/>
    <w:rsid w:val="005E621A"/>
    <w:rsid w:val="005E70C5"/>
    <w:rsid w:val="005E7AA1"/>
    <w:rsid w:val="005F036C"/>
    <w:rsid w:val="005F1B53"/>
    <w:rsid w:val="005F1BFC"/>
    <w:rsid w:val="005F2335"/>
    <w:rsid w:val="005F3E00"/>
    <w:rsid w:val="005F4602"/>
    <w:rsid w:val="005F4B93"/>
    <w:rsid w:val="005F4D3A"/>
    <w:rsid w:val="005F4D3D"/>
    <w:rsid w:val="005F4D95"/>
    <w:rsid w:val="005F5863"/>
    <w:rsid w:val="005F7026"/>
    <w:rsid w:val="00601724"/>
    <w:rsid w:val="00601997"/>
    <w:rsid w:val="00601C8C"/>
    <w:rsid w:val="00601E14"/>
    <w:rsid w:val="00601F83"/>
    <w:rsid w:val="00602BB7"/>
    <w:rsid w:val="00603669"/>
    <w:rsid w:val="00603A0B"/>
    <w:rsid w:val="00603B08"/>
    <w:rsid w:val="006046B1"/>
    <w:rsid w:val="00604772"/>
    <w:rsid w:val="0060488C"/>
    <w:rsid w:val="00606466"/>
    <w:rsid w:val="006114A6"/>
    <w:rsid w:val="00611EF9"/>
    <w:rsid w:val="006124CE"/>
    <w:rsid w:val="00613254"/>
    <w:rsid w:val="006138E2"/>
    <w:rsid w:val="00613B06"/>
    <w:rsid w:val="00613C93"/>
    <w:rsid w:val="00613CE8"/>
    <w:rsid w:val="00613F02"/>
    <w:rsid w:val="00613FF3"/>
    <w:rsid w:val="0061470E"/>
    <w:rsid w:val="00614F5E"/>
    <w:rsid w:val="006153B2"/>
    <w:rsid w:val="0061549F"/>
    <w:rsid w:val="00615AD2"/>
    <w:rsid w:val="00616035"/>
    <w:rsid w:val="006161C0"/>
    <w:rsid w:val="00616F24"/>
    <w:rsid w:val="006173F1"/>
    <w:rsid w:val="00617400"/>
    <w:rsid w:val="006178C9"/>
    <w:rsid w:val="00620517"/>
    <w:rsid w:val="006216AF"/>
    <w:rsid w:val="00621D3E"/>
    <w:rsid w:val="00621E3E"/>
    <w:rsid w:val="0062348B"/>
    <w:rsid w:val="00623AE2"/>
    <w:rsid w:val="00623E34"/>
    <w:rsid w:val="00623E67"/>
    <w:rsid w:val="00624171"/>
    <w:rsid w:val="00624D1E"/>
    <w:rsid w:val="00625D08"/>
    <w:rsid w:val="00626650"/>
    <w:rsid w:val="00627414"/>
    <w:rsid w:val="00631FE0"/>
    <w:rsid w:val="006321EB"/>
    <w:rsid w:val="00632ED9"/>
    <w:rsid w:val="006352A6"/>
    <w:rsid w:val="00635CBF"/>
    <w:rsid w:val="00635E83"/>
    <w:rsid w:val="00635FB6"/>
    <w:rsid w:val="00636C20"/>
    <w:rsid w:val="00636D42"/>
    <w:rsid w:val="00637015"/>
    <w:rsid w:val="0063728C"/>
    <w:rsid w:val="00637449"/>
    <w:rsid w:val="006377E5"/>
    <w:rsid w:val="00637B62"/>
    <w:rsid w:val="00637F6E"/>
    <w:rsid w:val="006403F7"/>
    <w:rsid w:val="00640535"/>
    <w:rsid w:val="00640D28"/>
    <w:rsid w:val="00641147"/>
    <w:rsid w:val="006437A7"/>
    <w:rsid w:val="006440F9"/>
    <w:rsid w:val="0064444A"/>
    <w:rsid w:val="00644649"/>
    <w:rsid w:val="00644CAE"/>
    <w:rsid w:val="00645A0B"/>
    <w:rsid w:val="00645FE5"/>
    <w:rsid w:val="006510FD"/>
    <w:rsid w:val="00651147"/>
    <w:rsid w:val="00651E84"/>
    <w:rsid w:val="006522AF"/>
    <w:rsid w:val="00652787"/>
    <w:rsid w:val="00652FF8"/>
    <w:rsid w:val="0065305C"/>
    <w:rsid w:val="00653641"/>
    <w:rsid w:val="00654236"/>
    <w:rsid w:val="00654419"/>
    <w:rsid w:val="00654964"/>
    <w:rsid w:val="00654D1D"/>
    <w:rsid w:val="006563D6"/>
    <w:rsid w:val="0065656B"/>
    <w:rsid w:val="006578F8"/>
    <w:rsid w:val="0066059D"/>
    <w:rsid w:val="00661380"/>
    <w:rsid w:val="006616C2"/>
    <w:rsid w:val="006619D3"/>
    <w:rsid w:val="00663B01"/>
    <w:rsid w:val="006640E7"/>
    <w:rsid w:val="00664A7F"/>
    <w:rsid w:val="00664F98"/>
    <w:rsid w:val="0066604E"/>
    <w:rsid w:val="0066622C"/>
    <w:rsid w:val="00666AE6"/>
    <w:rsid w:val="00666ED0"/>
    <w:rsid w:val="00667393"/>
    <w:rsid w:val="00667A54"/>
    <w:rsid w:val="00667CE0"/>
    <w:rsid w:val="00667F4E"/>
    <w:rsid w:val="006709DF"/>
    <w:rsid w:val="00670D69"/>
    <w:rsid w:val="00671B93"/>
    <w:rsid w:val="00672057"/>
    <w:rsid w:val="00672131"/>
    <w:rsid w:val="00674A5B"/>
    <w:rsid w:val="00674CB8"/>
    <w:rsid w:val="00674D70"/>
    <w:rsid w:val="00674F4F"/>
    <w:rsid w:val="006752D7"/>
    <w:rsid w:val="006763ED"/>
    <w:rsid w:val="006771C8"/>
    <w:rsid w:val="006775BC"/>
    <w:rsid w:val="00677AC7"/>
    <w:rsid w:val="00680409"/>
    <w:rsid w:val="006804F9"/>
    <w:rsid w:val="006806F8"/>
    <w:rsid w:val="00680C41"/>
    <w:rsid w:val="00681195"/>
    <w:rsid w:val="006821F7"/>
    <w:rsid w:val="006824E4"/>
    <w:rsid w:val="00682756"/>
    <w:rsid w:val="00683C6C"/>
    <w:rsid w:val="00685903"/>
    <w:rsid w:val="00687E94"/>
    <w:rsid w:val="00687FAE"/>
    <w:rsid w:val="00690FDB"/>
    <w:rsid w:val="00691335"/>
    <w:rsid w:val="0069175E"/>
    <w:rsid w:val="00691888"/>
    <w:rsid w:val="0069266C"/>
    <w:rsid w:val="006927EB"/>
    <w:rsid w:val="00692EE6"/>
    <w:rsid w:val="006933FE"/>
    <w:rsid w:val="00693778"/>
    <w:rsid w:val="00693B99"/>
    <w:rsid w:val="006944CC"/>
    <w:rsid w:val="006947BD"/>
    <w:rsid w:val="00694CBD"/>
    <w:rsid w:val="00696E6D"/>
    <w:rsid w:val="00697258"/>
    <w:rsid w:val="00697FD8"/>
    <w:rsid w:val="006A01BA"/>
    <w:rsid w:val="006A04D1"/>
    <w:rsid w:val="006A07A2"/>
    <w:rsid w:val="006A1008"/>
    <w:rsid w:val="006A1831"/>
    <w:rsid w:val="006A1BF3"/>
    <w:rsid w:val="006A1C59"/>
    <w:rsid w:val="006A2403"/>
    <w:rsid w:val="006A327C"/>
    <w:rsid w:val="006A34EE"/>
    <w:rsid w:val="006A37E8"/>
    <w:rsid w:val="006A3B34"/>
    <w:rsid w:val="006A3F30"/>
    <w:rsid w:val="006A4985"/>
    <w:rsid w:val="006A642E"/>
    <w:rsid w:val="006B0485"/>
    <w:rsid w:val="006B0866"/>
    <w:rsid w:val="006B0F4E"/>
    <w:rsid w:val="006B23AA"/>
    <w:rsid w:val="006B295A"/>
    <w:rsid w:val="006B2C98"/>
    <w:rsid w:val="006B389C"/>
    <w:rsid w:val="006B3A18"/>
    <w:rsid w:val="006B3DE5"/>
    <w:rsid w:val="006B3E23"/>
    <w:rsid w:val="006B4B14"/>
    <w:rsid w:val="006B4C67"/>
    <w:rsid w:val="006B6639"/>
    <w:rsid w:val="006B667C"/>
    <w:rsid w:val="006B70C1"/>
    <w:rsid w:val="006B719B"/>
    <w:rsid w:val="006B7CF3"/>
    <w:rsid w:val="006C0133"/>
    <w:rsid w:val="006C09C8"/>
    <w:rsid w:val="006C0F17"/>
    <w:rsid w:val="006C167A"/>
    <w:rsid w:val="006C1B73"/>
    <w:rsid w:val="006C1C41"/>
    <w:rsid w:val="006C27B1"/>
    <w:rsid w:val="006C28FC"/>
    <w:rsid w:val="006C3A5D"/>
    <w:rsid w:val="006C3AFC"/>
    <w:rsid w:val="006C40C7"/>
    <w:rsid w:val="006C431D"/>
    <w:rsid w:val="006C5004"/>
    <w:rsid w:val="006C5EC6"/>
    <w:rsid w:val="006C5FF2"/>
    <w:rsid w:val="006C655C"/>
    <w:rsid w:val="006C6601"/>
    <w:rsid w:val="006C7059"/>
    <w:rsid w:val="006C77E0"/>
    <w:rsid w:val="006C78C1"/>
    <w:rsid w:val="006C7DF7"/>
    <w:rsid w:val="006D05DB"/>
    <w:rsid w:val="006D10DB"/>
    <w:rsid w:val="006D1357"/>
    <w:rsid w:val="006D1BFC"/>
    <w:rsid w:val="006D3D09"/>
    <w:rsid w:val="006D4696"/>
    <w:rsid w:val="006D4722"/>
    <w:rsid w:val="006D4843"/>
    <w:rsid w:val="006D4943"/>
    <w:rsid w:val="006D548E"/>
    <w:rsid w:val="006D6457"/>
    <w:rsid w:val="006D66B2"/>
    <w:rsid w:val="006E0CA4"/>
    <w:rsid w:val="006E2D89"/>
    <w:rsid w:val="006E30AC"/>
    <w:rsid w:val="006E33B0"/>
    <w:rsid w:val="006E359A"/>
    <w:rsid w:val="006E35FB"/>
    <w:rsid w:val="006E38D1"/>
    <w:rsid w:val="006E4153"/>
    <w:rsid w:val="006E4924"/>
    <w:rsid w:val="006E49F0"/>
    <w:rsid w:val="006E4BD5"/>
    <w:rsid w:val="006E4E9C"/>
    <w:rsid w:val="006E61EA"/>
    <w:rsid w:val="006E6323"/>
    <w:rsid w:val="006E6430"/>
    <w:rsid w:val="006E749E"/>
    <w:rsid w:val="006E77C3"/>
    <w:rsid w:val="006E7993"/>
    <w:rsid w:val="006E79CE"/>
    <w:rsid w:val="006E7A26"/>
    <w:rsid w:val="006F01F8"/>
    <w:rsid w:val="006F085D"/>
    <w:rsid w:val="006F20F0"/>
    <w:rsid w:val="006F2183"/>
    <w:rsid w:val="006F3236"/>
    <w:rsid w:val="006F35A7"/>
    <w:rsid w:val="006F35E7"/>
    <w:rsid w:val="006F3976"/>
    <w:rsid w:val="006F3AED"/>
    <w:rsid w:val="006F4919"/>
    <w:rsid w:val="006F4CD9"/>
    <w:rsid w:val="006F5518"/>
    <w:rsid w:val="006F6132"/>
    <w:rsid w:val="006F6150"/>
    <w:rsid w:val="006F6458"/>
    <w:rsid w:val="006F6516"/>
    <w:rsid w:val="006F6BBD"/>
    <w:rsid w:val="006F728E"/>
    <w:rsid w:val="006F7711"/>
    <w:rsid w:val="00700110"/>
    <w:rsid w:val="00700195"/>
    <w:rsid w:val="007001A2"/>
    <w:rsid w:val="007001BC"/>
    <w:rsid w:val="0070174F"/>
    <w:rsid w:val="007023B0"/>
    <w:rsid w:val="007029BF"/>
    <w:rsid w:val="00703CE1"/>
    <w:rsid w:val="00704330"/>
    <w:rsid w:val="0070591E"/>
    <w:rsid w:val="007059B4"/>
    <w:rsid w:val="007060F9"/>
    <w:rsid w:val="00706E81"/>
    <w:rsid w:val="00707B57"/>
    <w:rsid w:val="00707F80"/>
    <w:rsid w:val="00710319"/>
    <w:rsid w:val="00711774"/>
    <w:rsid w:val="00712030"/>
    <w:rsid w:val="0071331F"/>
    <w:rsid w:val="007151A6"/>
    <w:rsid w:val="007154F5"/>
    <w:rsid w:val="00716251"/>
    <w:rsid w:val="0071645A"/>
    <w:rsid w:val="0071729B"/>
    <w:rsid w:val="0071738E"/>
    <w:rsid w:val="00717956"/>
    <w:rsid w:val="00717A81"/>
    <w:rsid w:val="00722146"/>
    <w:rsid w:val="00722369"/>
    <w:rsid w:val="00722889"/>
    <w:rsid w:val="00723012"/>
    <w:rsid w:val="007230DA"/>
    <w:rsid w:val="0072325E"/>
    <w:rsid w:val="00724D0A"/>
    <w:rsid w:val="00724EBA"/>
    <w:rsid w:val="007256FA"/>
    <w:rsid w:val="00725948"/>
    <w:rsid w:val="007279F2"/>
    <w:rsid w:val="00727F13"/>
    <w:rsid w:val="00730136"/>
    <w:rsid w:val="0073018C"/>
    <w:rsid w:val="00730967"/>
    <w:rsid w:val="007317E0"/>
    <w:rsid w:val="007318CB"/>
    <w:rsid w:val="00732803"/>
    <w:rsid w:val="0073298E"/>
    <w:rsid w:val="00732DD5"/>
    <w:rsid w:val="007353D6"/>
    <w:rsid w:val="007363A8"/>
    <w:rsid w:val="007365CE"/>
    <w:rsid w:val="00736617"/>
    <w:rsid w:val="007379B2"/>
    <w:rsid w:val="00740F93"/>
    <w:rsid w:val="00741078"/>
    <w:rsid w:val="007413C6"/>
    <w:rsid w:val="007415EB"/>
    <w:rsid w:val="00741975"/>
    <w:rsid w:val="00742E7C"/>
    <w:rsid w:val="007437C0"/>
    <w:rsid w:val="00743B97"/>
    <w:rsid w:val="007441D6"/>
    <w:rsid w:val="0074459E"/>
    <w:rsid w:val="00744D7F"/>
    <w:rsid w:val="0074534C"/>
    <w:rsid w:val="007454DF"/>
    <w:rsid w:val="00745E7C"/>
    <w:rsid w:val="00746216"/>
    <w:rsid w:val="007468AF"/>
    <w:rsid w:val="0074696A"/>
    <w:rsid w:val="0074736D"/>
    <w:rsid w:val="007473DC"/>
    <w:rsid w:val="00747714"/>
    <w:rsid w:val="00747A1C"/>
    <w:rsid w:val="00747D1A"/>
    <w:rsid w:val="00750317"/>
    <w:rsid w:val="00750B07"/>
    <w:rsid w:val="007512B8"/>
    <w:rsid w:val="007512BA"/>
    <w:rsid w:val="007516E5"/>
    <w:rsid w:val="007536B8"/>
    <w:rsid w:val="007537CA"/>
    <w:rsid w:val="00753911"/>
    <w:rsid w:val="00753C39"/>
    <w:rsid w:val="00754017"/>
    <w:rsid w:val="00754342"/>
    <w:rsid w:val="007543A4"/>
    <w:rsid w:val="007547A7"/>
    <w:rsid w:val="00754A8C"/>
    <w:rsid w:val="0075524C"/>
    <w:rsid w:val="00755350"/>
    <w:rsid w:val="0075612A"/>
    <w:rsid w:val="00756AAC"/>
    <w:rsid w:val="0075724F"/>
    <w:rsid w:val="00757EB6"/>
    <w:rsid w:val="007618C0"/>
    <w:rsid w:val="00761ACA"/>
    <w:rsid w:val="00761CA2"/>
    <w:rsid w:val="00761EFB"/>
    <w:rsid w:val="0076237C"/>
    <w:rsid w:val="00762EED"/>
    <w:rsid w:val="0076372F"/>
    <w:rsid w:val="00763746"/>
    <w:rsid w:val="00763761"/>
    <w:rsid w:val="00763EB6"/>
    <w:rsid w:val="00763F02"/>
    <w:rsid w:val="0076401C"/>
    <w:rsid w:val="00765959"/>
    <w:rsid w:val="00765FA7"/>
    <w:rsid w:val="007665F8"/>
    <w:rsid w:val="00766600"/>
    <w:rsid w:val="00770597"/>
    <w:rsid w:val="00772151"/>
    <w:rsid w:val="007725EA"/>
    <w:rsid w:val="0077294C"/>
    <w:rsid w:val="00773660"/>
    <w:rsid w:val="007737DB"/>
    <w:rsid w:val="007738B3"/>
    <w:rsid w:val="00773C14"/>
    <w:rsid w:val="00774104"/>
    <w:rsid w:val="00776213"/>
    <w:rsid w:val="00776504"/>
    <w:rsid w:val="00776BB2"/>
    <w:rsid w:val="00777E1B"/>
    <w:rsid w:val="0078056A"/>
    <w:rsid w:val="00780AE2"/>
    <w:rsid w:val="00780C19"/>
    <w:rsid w:val="00780F80"/>
    <w:rsid w:val="00781119"/>
    <w:rsid w:val="007816AE"/>
    <w:rsid w:val="00781F69"/>
    <w:rsid w:val="007821CD"/>
    <w:rsid w:val="00782960"/>
    <w:rsid w:val="00782A09"/>
    <w:rsid w:val="00782AFD"/>
    <w:rsid w:val="00782B9F"/>
    <w:rsid w:val="007834B3"/>
    <w:rsid w:val="00783C50"/>
    <w:rsid w:val="00783E30"/>
    <w:rsid w:val="00783E9C"/>
    <w:rsid w:val="007841E1"/>
    <w:rsid w:val="00784B34"/>
    <w:rsid w:val="00784C0F"/>
    <w:rsid w:val="00784C47"/>
    <w:rsid w:val="00784E47"/>
    <w:rsid w:val="00785E41"/>
    <w:rsid w:val="00785F5E"/>
    <w:rsid w:val="00786E4E"/>
    <w:rsid w:val="00787BCA"/>
    <w:rsid w:val="00787F16"/>
    <w:rsid w:val="00790858"/>
    <w:rsid w:val="00790B17"/>
    <w:rsid w:val="00792209"/>
    <w:rsid w:val="007928BA"/>
    <w:rsid w:val="00792F91"/>
    <w:rsid w:val="00793681"/>
    <w:rsid w:val="0079381B"/>
    <w:rsid w:val="00793C1A"/>
    <w:rsid w:val="00793C22"/>
    <w:rsid w:val="00793FBA"/>
    <w:rsid w:val="00794515"/>
    <w:rsid w:val="00794A30"/>
    <w:rsid w:val="00794C3C"/>
    <w:rsid w:val="00794C68"/>
    <w:rsid w:val="0079504E"/>
    <w:rsid w:val="00796449"/>
    <w:rsid w:val="00796BC6"/>
    <w:rsid w:val="00797031"/>
    <w:rsid w:val="0079725F"/>
    <w:rsid w:val="0079733D"/>
    <w:rsid w:val="007975BC"/>
    <w:rsid w:val="00797C4A"/>
    <w:rsid w:val="007A0DCA"/>
    <w:rsid w:val="007A1445"/>
    <w:rsid w:val="007A2851"/>
    <w:rsid w:val="007A2BD6"/>
    <w:rsid w:val="007A2D2C"/>
    <w:rsid w:val="007A3988"/>
    <w:rsid w:val="007A3999"/>
    <w:rsid w:val="007A3CD1"/>
    <w:rsid w:val="007A3D67"/>
    <w:rsid w:val="007A41AD"/>
    <w:rsid w:val="007A526D"/>
    <w:rsid w:val="007A577C"/>
    <w:rsid w:val="007A57A7"/>
    <w:rsid w:val="007A5B1E"/>
    <w:rsid w:val="007A6429"/>
    <w:rsid w:val="007A668E"/>
    <w:rsid w:val="007A6D06"/>
    <w:rsid w:val="007A7213"/>
    <w:rsid w:val="007A7248"/>
    <w:rsid w:val="007B0777"/>
    <w:rsid w:val="007B180F"/>
    <w:rsid w:val="007B1962"/>
    <w:rsid w:val="007B1A23"/>
    <w:rsid w:val="007B2100"/>
    <w:rsid w:val="007B2EE2"/>
    <w:rsid w:val="007B2F85"/>
    <w:rsid w:val="007B31BA"/>
    <w:rsid w:val="007B3572"/>
    <w:rsid w:val="007B3BA0"/>
    <w:rsid w:val="007B3E89"/>
    <w:rsid w:val="007B4207"/>
    <w:rsid w:val="007B49E5"/>
    <w:rsid w:val="007B5FED"/>
    <w:rsid w:val="007B62D8"/>
    <w:rsid w:val="007B6CDC"/>
    <w:rsid w:val="007B74C6"/>
    <w:rsid w:val="007B7F2E"/>
    <w:rsid w:val="007B7F8C"/>
    <w:rsid w:val="007C0602"/>
    <w:rsid w:val="007C188B"/>
    <w:rsid w:val="007C188C"/>
    <w:rsid w:val="007C21B4"/>
    <w:rsid w:val="007C24AC"/>
    <w:rsid w:val="007C32F4"/>
    <w:rsid w:val="007C3A32"/>
    <w:rsid w:val="007C447F"/>
    <w:rsid w:val="007C44C7"/>
    <w:rsid w:val="007C5AF3"/>
    <w:rsid w:val="007C6077"/>
    <w:rsid w:val="007C72A6"/>
    <w:rsid w:val="007C7356"/>
    <w:rsid w:val="007D0283"/>
    <w:rsid w:val="007D03BA"/>
    <w:rsid w:val="007D04D2"/>
    <w:rsid w:val="007D0961"/>
    <w:rsid w:val="007D0FD8"/>
    <w:rsid w:val="007D1C2C"/>
    <w:rsid w:val="007D1EB1"/>
    <w:rsid w:val="007D27DD"/>
    <w:rsid w:val="007D2912"/>
    <w:rsid w:val="007D2AED"/>
    <w:rsid w:val="007D3C76"/>
    <w:rsid w:val="007D44FA"/>
    <w:rsid w:val="007D47AC"/>
    <w:rsid w:val="007D6D89"/>
    <w:rsid w:val="007D6FEB"/>
    <w:rsid w:val="007D7001"/>
    <w:rsid w:val="007D7298"/>
    <w:rsid w:val="007D7F5F"/>
    <w:rsid w:val="007E06F5"/>
    <w:rsid w:val="007E2619"/>
    <w:rsid w:val="007E26FC"/>
    <w:rsid w:val="007E2FE9"/>
    <w:rsid w:val="007E399E"/>
    <w:rsid w:val="007E41A6"/>
    <w:rsid w:val="007E4562"/>
    <w:rsid w:val="007E4591"/>
    <w:rsid w:val="007E498D"/>
    <w:rsid w:val="007E4BD2"/>
    <w:rsid w:val="007E4F2A"/>
    <w:rsid w:val="007E5060"/>
    <w:rsid w:val="007E5B4F"/>
    <w:rsid w:val="007E6991"/>
    <w:rsid w:val="007E7DA3"/>
    <w:rsid w:val="007F0455"/>
    <w:rsid w:val="007F083D"/>
    <w:rsid w:val="007F09B7"/>
    <w:rsid w:val="007F0FA9"/>
    <w:rsid w:val="007F167D"/>
    <w:rsid w:val="007F2467"/>
    <w:rsid w:val="007F2665"/>
    <w:rsid w:val="007F2846"/>
    <w:rsid w:val="007F2C7E"/>
    <w:rsid w:val="007F35B3"/>
    <w:rsid w:val="007F3C69"/>
    <w:rsid w:val="007F418A"/>
    <w:rsid w:val="007F5CD1"/>
    <w:rsid w:val="007F6899"/>
    <w:rsid w:val="007F6E2C"/>
    <w:rsid w:val="007F751B"/>
    <w:rsid w:val="007F75CD"/>
    <w:rsid w:val="007F7E38"/>
    <w:rsid w:val="00800664"/>
    <w:rsid w:val="00801124"/>
    <w:rsid w:val="00801ABC"/>
    <w:rsid w:val="00801AC3"/>
    <w:rsid w:val="008031C3"/>
    <w:rsid w:val="008032D7"/>
    <w:rsid w:val="00804160"/>
    <w:rsid w:val="00804ED9"/>
    <w:rsid w:val="008053AD"/>
    <w:rsid w:val="00806029"/>
    <w:rsid w:val="008068E5"/>
    <w:rsid w:val="00806927"/>
    <w:rsid w:val="00806DAC"/>
    <w:rsid w:val="00806EEF"/>
    <w:rsid w:val="00807067"/>
    <w:rsid w:val="008071E0"/>
    <w:rsid w:val="00807547"/>
    <w:rsid w:val="00810587"/>
    <w:rsid w:val="008124A4"/>
    <w:rsid w:val="008124F5"/>
    <w:rsid w:val="00812CBE"/>
    <w:rsid w:val="00812EE2"/>
    <w:rsid w:val="00813359"/>
    <w:rsid w:val="0081379C"/>
    <w:rsid w:val="0081468F"/>
    <w:rsid w:val="00814A8B"/>
    <w:rsid w:val="00814B30"/>
    <w:rsid w:val="00815BCA"/>
    <w:rsid w:val="0081634F"/>
    <w:rsid w:val="00816D64"/>
    <w:rsid w:val="00816F53"/>
    <w:rsid w:val="0081701C"/>
    <w:rsid w:val="008170C4"/>
    <w:rsid w:val="008172A3"/>
    <w:rsid w:val="00817684"/>
    <w:rsid w:val="00817EBF"/>
    <w:rsid w:val="00821262"/>
    <w:rsid w:val="00822231"/>
    <w:rsid w:val="008223B6"/>
    <w:rsid w:val="008223E5"/>
    <w:rsid w:val="0082252A"/>
    <w:rsid w:val="008226B9"/>
    <w:rsid w:val="00822CC5"/>
    <w:rsid w:val="008232A7"/>
    <w:rsid w:val="0082472E"/>
    <w:rsid w:val="008305C5"/>
    <w:rsid w:val="008308DC"/>
    <w:rsid w:val="0083119E"/>
    <w:rsid w:val="00831A62"/>
    <w:rsid w:val="00832F65"/>
    <w:rsid w:val="0083396B"/>
    <w:rsid w:val="00834654"/>
    <w:rsid w:val="00834CCE"/>
    <w:rsid w:val="00835799"/>
    <w:rsid w:val="0083670B"/>
    <w:rsid w:val="0083702A"/>
    <w:rsid w:val="00837682"/>
    <w:rsid w:val="00837F16"/>
    <w:rsid w:val="00837FAE"/>
    <w:rsid w:val="0084056E"/>
    <w:rsid w:val="0084159D"/>
    <w:rsid w:val="00841AD8"/>
    <w:rsid w:val="00841C02"/>
    <w:rsid w:val="008424FE"/>
    <w:rsid w:val="00843251"/>
    <w:rsid w:val="00843A3C"/>
    <w:rsid w:val="00843E14"/>
    <w:rsid w:val="00844B9F"/>
    <w:rsid w:val="008452E8"/>
    <w:rsid w:val="0084651E"/>
    <w:rsid w:val="00846AA2"/>
    <w:rsid w:val="00847B1E"/>
    <w:rsid w:val="008511C4"/>
    <w:rsid w:val="00851273"/>
    <w:rsid w:val="00851355"/>
    <w:rsid w:val="00852539"/>
    <w:rsid w:val="00852860"/>
    <w:rsid w:val="00852E9E"/>
    <w:rsid w:val="00852F31"/>
    <w:rsid w:val="0085397C"/>
    <w:rsid w:val="0085673C"/>
    <w:rsid w:val="00856999"/>
    <w:rsid w:val="00856DCE"/>
    <w:rsid w:val="00856F86"/>
    <w:rsid w:val="0086046E"/>
    <w:rsid w:val="00860791"/>
    <w:rsid w:val="00860A33"/>
    <w:rsid w:val="00860FF2"/>
    <w:rsid w:val="00861113"/>
    <w:rsid w:val="0086139B"/>
    <w:rsid w:val="00861AD8"/>
    <w:rsid w:val="00861D22"/>
    <w:rsid w:val="00861DC8"/>
    <w:rsid w:val="00862713"/>
    <w:rsid w:val="00862B19"/>
    <w:rsid w:val="0086407C"/>
    <w:rsid w:val="00865ECB"/>
    <w:rsid w:val="00865F92"/>
    <w:rsid w:val="008660ED"/>
    <w:rsid w:val="0086646B"/>
    <w:rsid w:val="00866824"/>
    <w:rsid w:val="008675EE"/>
    <w:rsid w:val="00867804"/>
    <w:rsid w:val="00871370"/>
    <w:rsid w:val="00871CDE"/>
    <w:rsid w:val="00871F9B"/>
    <w:rsid w:val="00872EDA"/>
    <w:rsid w:val="00872F1E"/>
    <w:rsid w:val="00873AEC"/>
    <w:rsid w:val="00873DC4"/>
    <w:rsid w:val="008748ED"/>
    <w:rsid w:val="00876BA1"/>
    <w:rsid w:val="008770A2"/>
    <w:rsid w:val="00880A4D"/>
    <w:rsid w:val="00881451"/>
    <w:rsid w:val="0088182A"/>
    <w:rsid w:val="00881C2A"/>
    <w:rsid w:val="0088230C"/>
    <w:rsid w:val="00882ACC"/>
    <w:rsid w:val="00883785"/>
    <w:rsid w:val="00883AE9"/>
    <w:rsid w:val="008844C6"/>
    <w:rsid w:val="00884751"/>
    <w:rsid w:val="00884AF2"/>
    <w:rsid w:val="00885633"/>
    <w:rsid w:val="00885B3D"/>
    <w:rsid w:val="00885CB6"/>
    <w:rsid w:val="00885DD4"/>
    <w:rsid w:val="0088606D"/>
    <w:rsid w:val="008863BB"/>
    <w:rsid w:val="0088651D"/>
    <w:rsid w:val="008909EA"/>
    <w:rsid w:val="00890A4D"/>
    <w:rsid w:val="00890D1F"/>
    <w:rsid w:val="00891308"/>
    <w:rsid w:val="00891991"/>
    <w:rsid w:val="00891CEC"/>
    <w:rsid w:val="008924A0"/>
    <w:rsid w:val="0089273A"/>
    <w:rsid w:val="008928CE"/>
    <w:rsid w:val="00892B8B"/>
    <w:rsid w:val="00892FD6"/>
    <w:rsid w:val="008942E8"/>
    <w:rsid w:val="008949DF"/>
    <w:rsid w:val="00894A8C"/>
    <w:rsid w:val="00894FF4"/>
    <w:rsid w:val="008957E7"/>
    <w:rsid w:val="00895E5C"/>
    <w:rsid w:val="00896499"/>
    <w:rsid w:val="008968FA"/>
    <w:rsid w:val="00896A80"/>
    <w:rsid w:val="00896E3D"/>
    <w:rsid w:val="00897133"/>
    <w:rsid w:val="00897741"/>
    <w:rsid w:val="008A02F8"/>
    <w:rsid w:val="008A1180"/>
    <w:rsid w:val="008A12C5"/>
    <w:rsid w:val="008A1385"/>
    <w:rsid w:val="008A1496"/>
    <w:rsid w:val="008A1AFA"/>
    <w:rsid w:val="008A28CE"/>
    <w:rsid w:val="008A3EA9"/>
    <w:rsid w:val="008A4E77"/>
    <w:rsid w:val="008A61F8"/>
    <w:rsid w:val="008A6928"/>
    <w:rsid w:val="008A69C3"/>
    <w:rsid w:val="008A73FA"/>
    <w:rsid w:val="008A7DD1"/>
    <w:rsid w:val="008A7E60"/>
    <w:rsid w:val="008B01D1"/>
    <w:rsid w:val="008B1046"/>
    <w:rsid w:val="008B22FC"/>
    <w:rsid w:val="008B2D9D"/>
    <w:rsid w:val="008B3018"/>
    <w:rsid w:val="008B3CF0"/>
    <w:rsid w:val="008B481B"/>
    <w:rsid w:val="008B5690"/>
    <w:rsid w:val="008B57AA"/>
    <w:rsid w:val="008B6C80"/>
    <w:rsid w:val="008B6E00"/>
    <w:rsid w:val="008B7446"/>
    <w:rsid w:val="008B76C4"/>
    <w:rsid w:val="008B7716"/>
    <w:rsid w:val="008B7FBD"/>
    <w:rsid w:val="008C04E2"/>
    <w:rsid w:val="008C0791"/>
    <w:rsid w:val="008C1682"/>
    <w:rsid w:val="008C1E3C"/>
    <w:rsid w:val="008C2470"/>
    <w:rsid w:val="008C25DB"/>
    <w:rsid w:val="008C2634"/>
    <w:rsid w:val="008C3FC6"/>
    <w:rsid w:val="008C5A04"/>
    <w:rsid w:val="008C5CF1"/>
    <w:rsid w:val="008C6059"/>
    <w:rsid w:val="008C7659"/>
    <w:rsid w:val="008C76DD"/>
    <w:rsid w:val="008D06E3"/>
    <w:rsid w:val="008D0B46"/>
    <w:rsid w:val="008D2610"/>
    <w:rsid w:val="008D2683"/>
    <w:rsid w:val="008D2B84"/>
    <w:rsid w:val="008D4004"/>
    <w:rsid w:val="008D4D76"/>
    <w:rsid w:val="008D52F3"/>
    <w:rsid w:val="008D5364"/>
    <w:rsid w:val="008D5F86"/>
    <w:rsid w:val="008D6953"/>
    <w:rsid w:val="008D7426"/>
    <w:rsid w:val="008D7454"/>
    <w:rsid w:val="008D7609"/>
    <w:rsid w:val="008D794D"/>
    <w:rsid w:val="008D7DA2"/>
    <w:rsid w:val="008D7F19"/>
    <w:rsid w:val="008E0AA4"/>
    <w:rsid w:val="008E13C7"/>
    <w:rsid w:val="008E1791"/>
    <w:rsid w:val="008E2368"/>
    <w:rsid w:val="008E237E"/>
    <w:rsid w:val="008E3D99"/>
    <w:rsid w:val="008E3EFF"/>
    <w:rsid w:val="008E50AF"/>
    <w:rsid w:val="008E51DA"/>
    <w:rsid w:val="008E57DF"/>
    <w:rsid w:val="008E5910"/>
    <w:rsid w:val="008E5A21"/>
    <w:rsid w:val="008E644F"/>
    <w:rsid w:val="008E73F1"/>
    <w:rsid w:val="008E7499"/>
    <w:rsid w:val="008E75B8"/>
    <w:rsid w:val="008E7C42"/>
    <w:rsid w:val="008F0B79"/>
    <w:rsid w:val="008F0E25"/>
    <w:rsid w:val="008F126B"/>
    <w:rsid w:val="008F1E27"/>
    <w:rsid w:val="008F23ED"/>
    <w:rsid w:val="008F4A08"/>
    <w:rsid w:val="008F4A0B"/>
    <w:rsid w:val="008F4C21"/>
    <w:rsid w:val="008F5572"/>
    <w:rsid w:val="008F64A4"/>
    <w:rsid w:val="008F708C"/>
    <w:rsid w:val="008F7E13"/>
    <w:rsid w:val="009009A5"/>
    <w:rsid w:val="00900C5B"/>
    <w:rsid w:val="00901052"/>
    <w:rsid w:val="00901B2F"/>
    <w:rsid w:val="00902C5D"/>
    <w:rsid w:val="00902E03"/>
    <w:rsid w:val="009030FB"/>
    <w:rsid w:val="00903FB3"/>
    <w:rsid w:val="00904D5F"/>
    <w:rsid w:val="0090536E"/>
    <w:rsid w:val="0090590F"/>
    <w:rsid w:val="009067B5"/>
    <w:rsid w:val="00906853"/>
    <w:rsid w:val="00906AE2"/>
    <w:rsid w:val="009070F2"/>
    <w:rsid w:val="00907446"/>
    <w:rsid w:val="0090762E"/>
    <w:rsid w:val="00910011"/>
    <w:rsid w:val="009108A4"/>
    <w:rsid w:val="00910B1D"/>
    <w:rsid w:val="00910BE1"/>
    <w:rsid w:val="00911200"/>
    <w:rsid w:val="0091124B"/>
    <w:rsid w:val="009117FA"/>
    <w:rsid w:val="00911B09"/>
    <w:rsid w:val="009128E7"/>
    <w:rsid w:val="00912E5A"/>
    <w:rsid w:val="00913279"/>
    <w:rsid w:val="0091364A"/>
    <w:rsid w:val="009140F7"/>
    <w:rsid w:val="00914F4F"/>
    <w:rsid w:val="00915424"/>
    <w:rsid w:val="00916857"/>
    <w:rsid w:val="009168DD"/>
    <w:rsid w:val="00916AA4"/>
    <w:rsid w:val="00916F66"/>
    <w:rsid w:val="00916FB6"/>
    <w:rsid w:val="0091760F"/>
    <w:rsid w:val="009204AB"/>
    <w:rsid w:val="009211E4"/>
    <w:rsid w:val="00921259"/>
    <w:rsid w:val="009214E6"/>
    <w:rsid w:val="00921C59"/>
    <w:rsid w:val="00921EE6"/>
    <w:rsid w:val="00922023"/>
    <w:rsid w:val="00922A65"/>
    <w:rsid w:val="00922F2A"/>
    <w:rsid w:val="00923635"/>
    <w:rsid w:val="0092367B"/>
    <w:rsid w:val="009236F7"/>
    <w:rsid w:val="00923E67"/>
    <w:rsid w:val="00924642"/>
    <w:rsid w:val="009255AD"/>
    <w:rsid w:val="00925666"/>
    <w:rsid w:val="00925D81"/>
    <w:rsid w:val="00925F35"/>
    <w:rsid w:val="00926159"/>
    <w:rsid w:val="00926978"/>
    <w:rsid w:val="00926A75"/>
    <w:rsid w:val="00926C89"/>
    <w:rsid w:val="0092746F"/>
    <w:rsid w:val="00927988"/>
    <w:rsid w:val="009279CB"/>
    <w:rsid w:val="00927CDF"/>
    <w:rsid w:val="00927E36"/>
    <w:rsid w:val="00930374"/>
    <w:rsid w:val="00930396"/>
    <w:rsid w:val="00930578"/>
    <w:rsid w:val="009305CC"/>
    <w:rsid w:val="00930B46"/>
    <w:rsid w:val="009321F5"/>
    <w:rsid w:val="00932374"/>
    <w:rsid w:val="00932CF7"/>
    <w:rsid w:val="00933548"/>
    <w:rsid w:val="00933B93"/>
    <w:rsid w:val="00933CD8"/>
    <w:rsid w:val="00933D7B"/>
    <w:rsid w:val="00935197"/>
    <w:rsid w:val="00935646"/>
    <w:rsid w:val="0093587E"/>
    <w:rsid w:val="009363E3"/>
    <w:rsid w:val="00936D63"/>
    <w:rsid w:val="00936E9E"/>
    <w:rsid w:val="00940625"/>
    <w:rsid w:val="00940A92"/>
    <w:rsid w:val="009412AA"/>
    <w:rsid w:val="009417BB"/>
    <w:rsid w:val="009419AF"/>
    <w:rsid w:val="00941A26"/>
    <w:rsid w:val="00941A73"/>
    <w:rsid w:val="00941E38"/>
    <w:rsid w:val="009442F6"/>
    <w:rsid w:val="00944401"/>
    <w:rsid w:val="0094459C"/>
    <w:rsid w:val="00944B79"/>
    <w:rsid w:val="00945393"/>
    <w:rsid w:val="00945899"/>
    <w:rsid w:val="00945A5A"/>
    <w:rsid w:val="00945A7D"/>
    <w:rsid w:val="0094604A"/>
    <w:rsid w:val="00946563"/>
    <w:rsid w:val="0094690B"/>
    <w:rsid w:val="009470AF"/>
    <w:rsid w:val="0094712C"/>
    <w:rsid w:val="0094795E"/>
    <w:rsid w:val="009504A6"/>
    <w:rsid w:val="00950E25"/>
    <w:rsid w:val="009510AD"/>
    <w:rsid w:val="009514FC"/>
    <w:rsid w:val="0095186B"/>
    <w:rsid w:val="00952B90"/>
    <w:rsid w:val="00952D74"/>
    <w:rsid w:val="009541CB"/>
    <w:rsid w:val="00954AE5"/>
    <w:rsid w:val="00954FE9"/>
    <w:rsid w:val="00955E86"/>
    <w:rsid w:val="00955F84"/>
    <w:rsid w:val="0095649C"/>
    <w:rsid w:val="009564FD"/>
    <w:rsid w:val="00956891"/>
    <w:rsid w:val="00956AA9"/>
    <w:rsid w:val="00956D7B"/>
    <w:rsid w:val="00960754"/>
    <w:rsid w:val="00961818"/>
    <w:rsid w:val="00961EC5"/>
    <w:rsid w:val="00961F85"/>
    <w:rsid w:val="009634C7"/>
    <w:rsid w:val="009647BD"/>
    <w:rsid w:val="0096552A"/>
    <w:rsid w:val="00967075"/>
    <w:rsid w:val="009675D7"/>
    <w:rsid w:val="00970635"/>
    <w:rsid w:val="00970712"/>
    <w:rsid w:val="00971427"/>
    <w:rsid w:val="00971659"/>
    <w:rsid w:val="00971CA2"/>
    <w:rsid w:val="00972335"/>
    <w:rsid w:val="00972A10"/>
    <w:rsid w:val="00972FCE"/>
    <w:rsid w:val="00973BE1"/>
    <w:rsid w:val="009766C2"/>
    <w:rsid w:val="00977535"/>
    <w:rsid w:val="00977AA0"/>
    <w:rsid w:val="0098173A"/>
    <w:rsid w:val="009823BF"/>
    <w:rsid w:val="00982422"/>
    <w:rsid w:val="009825D2"/>
    <w:rsid w:val="00982AF3"/>
    <w:rsid w:val="00982DAE"/>
    <w:rsid w:val="009832FD"/>
    <w:rsid w:val="0098393C"/>
    <w:rsid w:val="00983FB2"/>
    <w:rsid w:val="0098536D"/>
    <w:rsid w:val="0098560B"/>
    <w:rsid w:val="009861EE"/>
    <w:rsid w:val="00986674"/>
    <w:rsid w:val="00986EF1"/>
    <w:rsid w:val="009877BB"/>
    <w:rsid w:val="00987A1C"/>
    <w:rsid w:val="00987B7C"/>
    <w:rsid w:val="00991133"/>
    <w:rsid w:val="009920A2"/>
    <w:rsid w:val="009921A3"/>
    <w:rsid w:val="00992742"/>
    <w:rsid w:val="0099287E"/>
    <w:rsid w:val="00992E0C"/>
    <w:rsid w:val="009932DF"/>
    <w:rsid w:val="009937FC"/>
    <w:rsid w:val="0099399C"/>
    <w:rsid w:val="0099531E"/>
    <w:rsid w:val="00995CF0"/>
    <w:rsid w:val="00995DC4"/>
    <w:rsid w:val="00995F55"/>
    <w:rsid w:val="00997483"/>
    <w:rsid w:val="009976BB"/>
    <w:rsid w:val="009A029A"/>
    <w:rsid w:val="009A0B9B"/>
    <w:rsid w:val="009A10F2"/>
    <w:rsid w:val="009A1F6C"/>
    <w:rsid w:val="009A270F"/>
    <w:rsid w:val="009A37AB"/>
    <w:rsid w:val="009A4081"/>
    <w:rsid w:val="009A4355"/>
    <w:rsid w:val="009A48CF"/>
    <w:rsid w:val="009A5CD3"/>
    <w:rsid w:val="009A6A77"/>
    <w:rsid w:val="009A7CC0"/>
    <w:rsid w:val="009A7E86"/>
    <w:rsid w:val="009B0372"/>
    <w:rsid w:val="009B0748"/>
    <w:rsid w:val="009B0F39"/>
    <w:rsid w:val="009B16CF"/>
    <w:rsid w:val="009B1AB8"/>
    <w:rsid w:val="009B2575"/>
    <w:rsid w:val="009B35CF"/>
    <w:rsid w:val="009B403A"/>
    <w:rsid w:val="009B4605"/>
    <w:rsid w:val="009B4757"/>
    <w:rsid w:val="009B4DC0"/>
    <w:rsid w:val="009B5855"/>
    <w:rsid w:val="009B5DE3"/>
    <w:rsid w:val="009B75B7"/>
    <w:rsid w:val="009B75F7"/>
    <w:rsid w:val="009B798B"/>
    <w:rsid w:val="009C12FD"/>
    <w:rsid w:val="009C1654"/>
    <w:rsid w:val="009C1D40"/>
    <w:rsid w:val="009C40CD"/>
    <w:rsid w:val="009C6159"/>
    <w:rsid w:val="009D0054"/>
    <w:rsid w:val="009D007F"/>
    <w:rsid w:val="009D01F1"/>
    <w:rsid w:val="009D09C9"/>
    <w:rsid w:val="009D1985"/>
    <w:rsid w:val="009D1B85"/>
    <w:rsid w:val="009D1CB8"/>
    <w:rsid w:val="009D2149"/>
    <w:rsid w:val="009D2377"/>
    <w:rsid w:val="009D238F"/>
    <w:rsid w:val="009D2766"/>
    <w:rsid w:val="009D2CCC"/>
    <w:rsid w:val="009D2F0D"/>
    <w:rsid w:val="009D56AD"/>
    <w:rsid w:val="009D5DCF"/>
    <w:rsid w:val="009D630B"/>
    <w:rsid w:val="009D72AD"/>
    <w:rsid w:val="009D7F43"/>
    <w:rsid w:val="009E0B70"/>
    <w:rsid w:val="009E1023"/>
    <w:rsid w:val="009E1158"/>
    <w:rsid w:val="009E1657"/>
    <w:rsid w:val="009E1955"/>
    <w:rsid w:val="009E1D8D"/>
    <w:rsid w:val="009E1E29"/>
    <w:rsid w:val="009E1FD8"/>
    <w:rsid w:val="009E2387"/>
    <w:rsid w:val="009E36D9"/>
    <w:rsid w:val="009E3E71"/>
    <w:rsid w:val="009E4697"/>
    <w:rsid w:val="009E4B82"/>
    <w:rsid w:val="009E502B"/>
    <w:rsid w:val="009E5F03"/>
    <w:rsid w:val="009E6715"/>
    <w:rsid w:val="009E69B3"/>
    <w:rsid w:val="009E77EB"/>
    <w:rsid w:val="009E7C55"/>
    <w:rsid w:val="009F0688"/>
    <w:rsid w:val="009F09F4"/>
    <w:rsid w:val="009F1C17"/>
    <w:rsid w:val="009F2226"/>
    <w:rsid w:val="009F2A33"/>
    <w:rsid w:val="009F2A4E"/>
    <w:rsid w:val="009F3382"/>
    <w:rsid w:val="009F38AF"/>
    <w:rsid w:val="009F4854"/>
    <w:rsid w:val="009F48C4"/>
    <w:rsid w:val="009F4DBD"/>
    <w:rsid w:val="009F612B"/>
    <w:rsid w:val="009F6ED7"/>
    <w:rsid w:val="009F73DB"/>
    <w:rsid w:val="009F79D7"/>
    <w:rsid w:val="009F7D3F"/>
    <w:rsid w:val="00A00362"/>
    <w:rsid w:val="00A01A9A"/>
    <w:rsid w:val="00A03461"/>
    <w:rsid w:val="00A045F4"/>
    <w:rsid w:val="00A047E8"/>
    <w:rsid w:val="00A06507"/>
    <w:rsid w:val="00A067C8"/>
    <w:rsid w:val="00A10105"/>
    <w:rsid w:val="00A1054E"/>
    <w:rsid w:val="00A10784"/>
    <w:rsid w:val="00A10992"/>
    <w:rsid w:val="00A10C56"/>
    <w:rsid w:val="00A1106C"/>
    <w:rsid w:val="00A12290"/>
    <w:rsid w:val="00A127F3"/>
    <w:rsid w:val="00A137D2"/>
    <w:rsid w:val="00A13FC6"/>
    <w:rsid w:val="00A1413E"/>
    <w:rsid w:val="00A1435E"/>
    <w:rsid w:val="00A151C5"/>
    <w:rsid w:val="00A155D7"/>
    <w:rsid w:val="00A1576B"/>
    <w:rsid w:val="00A16575"/>
    <w:rsid w:val="00A1661E"/>
    <w:rsid w:val="00A16968"/>
    <w:rsid w:val="00A16DB6"/>
    <w:rsid w:val="00A17666"/>
    <w:rsid w:val="00A20770"/>
    <w:rsid w:val="00A20887"/>
    <w:rsid w:val="00A20A89"/>
    <w:rsid w:val="00A217CE"/>
    <w:rsid w:val="00A21C81"/>
    <w:rsid w:val="00A21E03"/>
    <w:rsid w:val="00A22142"/>
    <w:rsid w:val="00A22249"/>
    <w:rsid w:val="00A22C64"/>
    <w:rsid w:val="00A238BC"/>
    <w:rsid w:val="00A24044"/>
    <w:rsid w:val="00A2435F"/>
    <w:rsid w:val="00A243E5"/>
    <w:rsid w:val="00A249B8"/>
    <w:rsid w:val="00A25B1A"/>
    <w:rsid w:val="00A26F7D"/>
    <w:rsid w:val="00A312D0"/>
    <w:rsid w:val="00A31374"/>
    <w:rsid w:val="00A316AC"/>
    <w:rsid w:val="00A316DF"/>
    <w:rsid w:val="00A32750"/>
    <w:rsid w:val="00A3288F"/>
    <w:rsid w:val="00A32DEA"/>
    <w:rsid w:val="00A344C6"/>
    <w:rsid w:val="00A34F4C"/>
    <w:rsid w:val="00A36999"/>
    <w:rsid w:val="00A36C67"/>
    <w:rsid w:val="00A36FF1"/>
    <w:rsid w:val="00A37F3F"/>
    <w:rsid w:val="00A416C0"/>
    <w:rsid w:val="00A4188A"/>
    <w:rsid w:val="00A41FB5"/>
    <w:rsid w:val="00A420F8"/>
    <w:rsid w:val="00A43CAE"/>
    <w:rsid w:val="00A43EFB"/>
    <w:rsid w:val="00A44245"/>
    <w:rsid w:val="00A4429C"/>
    <w:rsid w:val="00A44D65"/>
    <w:rsid w:val="00A44DC4"/>
    <w:rsid w:val="00A453C3"/>
    <w:rsid w:val="00A45BC5"/>
    <w:rsid w:val="00A45EBA"/>
    <w:rsid w:val="00A46F5A"/>
    <w:rsid w:val="00A47290"/>
    <w:rsid w:val="00A47CE8"/>
    <w:rsid w:val="00A50DEE"/>
    <w:rsid w:val="00A51CF1"/>
    <w:rsid w:val="00A521AC"/>
    <w:rsid w:val="00A5310B"/>
    <w:rsid w:val="00A54793"/>
    <w:rsid w:val="00A54AD1"/>
    <w:rsid w:val="00A54D99"/>
    <w:rsid w:val="00A55FE2"/>
    <w:rsid w:val="00A56257"/>
    <w:rsid w:val="00A56576"/>
    <w:rsid w:val="00A57270"/>
    <w:rsid w:val="00A57E24"/>
    <w:rsid w:val="00A604EA"/>
    <w:rsid w:val="00A60AA8"/>
    <w:rsid w:val="00A60E19"/>
    <w:rsid w:val="00A614CA"/>
    <w:rsid w:val="00A6166F"/>
    <w:rsid w:val="00A62671"/>
    <w:rsid w:val="00A62B8F"/>
    <w:rsid w:val="00A637CE"/>
    <w:rsid w:val="00A6384D"/>
    <w:rsid w:val="00A6388D"/>
    <w:rsid w:val="00A646CF"/>
    <w:rsid w:val="00A652B3"/>
    <w:rsid w:val="00A6531C"/>
    <w:rsid w:val="00A65F9C"/>
    <w:rsid w:val="00A679D4"/>
    <w:rsid w:val="00A67DF7"/>
    <w:rsid w:val="00A702A7"/>
    <w:rsid w:val="00A702AD"/>
    <w:rsid w:val="00A70B30"/>
    <w:rsid w:val="00A70DF4"/>
    <w:rsid w:val="00A7136A"/>
    <w:rsid w:val="00A7157A"/>
    <w:rsid w:val="00A71B13"/>
    <w:rsid w:val="00A71E4D"/>
    <w:rsid w:val="00A721B4"/>
    <w:rsid w:val="00A73009"/>
    <w:rsid w:val="00A733CC"/>
    <w:rsid w:val="00A73D6A"/>
    <w:rsid w:val="00A7402D"/>
    <w:rsid w:val="00A74621"/>
    <w:rsid w:val="00A74F14"/>
    <w:rsid w:val="00A75371"/>
    <w:rsid w:val="00A75800"/>
    <w:rsid w:val="00A75AF2"/>
    <w:rsid w:val="00A75B82"/>
    <w:rsid w:val="00A75ECB"/>
    <w:rsid w:val="00A76040"/>
    <w:rsid w:val="00A762C4"/>
    <w:rsid w:val="00A76AE1"/>
    <w:rsid w:val="00A76F7C"/>
    <w:rsid w:val="00A776B8"/>
    <w:rsid w:val="00A77E20"/>
    <w:rsid w:val="00A8000B"/>
    <w:rsid w:val="00A80CCD"/>
    <w:rsid w:val="00A80D82"/>
    <w:rsid w:val="00A811AC"/>
    <w:rsid w:val="00A8172A"/>
    <w:rsid w:val="00A819EB"/>
    <w:rsid w:val="00A822E6"/>
    <w:rsid w:val="00A827EC"/>
    <w:rsid w:val="00A82E1A"/>
    <w:rsid w:val="00A82F0D"/>
    <w:rsid w:val="00A83262"/>
    <w:rsid w:val="00A84A7A"/>
    <w:rsid w:val="00A8577C"/>
    <w:rsid w:val="00A86B2F"/>
    <w:rsid w:val="00A86C60"/>
    <w:rsid w:val="00A86E60"/>
    <w:rsid w:val="00A87161"/>
    <w:rsid w:val="00A872CC"/>
    <w:rsid w:val="00A87E9A"/>
    <w:rsid w:val="00A912EA"/>
    <w:rsid w:val="00A9185A"/>
    <w:rsid w:val="00A92CF6"/>
    <w:rsid w:val="00A932BF"/>
    <w:rsid w:val="00A93535"/>
    <w:rsid w:val="00A940A8"/>
    <w:rsid w:val="00A9473F"/>
    <w:rsid w:val="00A949F4"/>
    <w:rsid w:val="00A94C77"/>
    <w:rsid w:val="00A954F4"/>
    <w:rsid w:val="00A95982"/>
    <w:rsid w:val="00A95A3E"/>
    <w:rsid w:val="00A96402"/>
    <w:rsid w:val="00A973DB"/>
    <w:rsid w:val="00A97D38"/>
    <w:rsid w:val="00AA00C1"/>
    <w:rsid w:val="00AA0356"/>
    <w:rsid w:val="00AA0AAF"/>
    <w:rsid w:val="00AA1204"/>
    <w:rsid w:val="00AA1210"/>
    <w:rsid w:val="00AA143A"/>
    <w:rsid w:val="00AA2AF5"/>
    <w:rsid w:val="00AA2FB7"/>
    <w:rsid w:val="00AA3701"/>
    <w:rsid w:val="00AA3A3F"/>
    <w:rsid w:val="00AA4634"/>
    <w:rsid w:val="00AA504A"/>
    <w:rsid w:val="00AA5165"/>
    <w:rsid w:val="00AA5F3E"/>
    <w:rsid w:val="00AA623D"/>
    <w:rsid w:val="00AA675B"/>
    <w:rsid w:val="00AA6B3C"/>
    <w:rsid w:val="00AA7051"/>
    <w:rsid w:val="00AA7B3D"/>
    <w:rsid w:val="00AA7CD1"/>
    <w:rsid w:val="00AB025A"/>
    <w:rsid w:val="00AB03C0"/>
    <w:rsid w:val="00AB052B"/>
    <w:rsid w:val="00AB073C"/>
    <w:rsid w:val="00AB1078"/>
    <w:rsid w:val="00AB16C1"/>
    <w:rsid w:val="00AB1A08"/>
    <w:rsid w:val="00AB1BBA"/>
    <w:rsid w:val="00AB2C60"/>
    <w:rsid w:val="00AB4DD5"/>
    <w:rsid w:val="00AB6251"/>
    <w:rsid w:val="00AB7145"/>
    <w:rsid w:val="00AC065D"/>
    <w:rsid w:val="00AC0D7A"/>
    <w:rsid w:val="00AC1968"/>
    <w:rsid w:val="00AC239C"/>
    <w:rsid w:val="00AC28C8"/>
    <w:rsid w:val="00AC2BF5"/>
    <w:rsid w:val="00AC3C01"/>
    <w:rsid w:val="00AC428D"/>
    <w:rsid w:val="00AC453C"/>
    <w:rsid w:val="00AC4642"/>
    <w:rsid w:val="00AC4E14"/>
    <w:rsid w:val="00AC4F19"/>
    <w:rsid w:val="00AC5096"/>
    <w:rsid w:val="00AC5541"/>
    <w:rsid w:val="00AC5D51"/>
    <w:rsid w:val="00AC5F86"/>
    <w:rsid w:val="00AC71A6"/>
    <w:rsid w:val="00AC7D29"/>
    <w:rsid w:val="00AD0BC4"/>
    <w:rsid w:val="00AD1204"/>
    <w:rsid w:val="00AD174B"/>
    <w:rsid w:val="00AD183E"/>
    <w:rsid w:val="00AD275E"/>
    <w:rsid w:val="00AD3072"/>
    <w:rsid w:val="00AD3832"/>
    <w:rsid w:val="00AD5494"/>
    <w:rsid w:val="00AD58F3"/>
    <w:rsid w:val="00AD66BE"/>
    <w:rsid w:val="00AD67CB"/>
    <w:rsid w:val="00AD68CD"/>
    <w:rsid w:val="00AE050B"/>
    <w:rsid w:val="00AE09FC"/>
    <w:rsid w:val="00AE15D1"/>
    <w:rsid w:val="00AE1620"/>
    <w:rsid w:val="00AE18EA"/>
    <w:rsid w:val="00AE21E0"/>
    <w:rsid w:val="00AE23DA"/>
    <w:rsid w:val="00AE2469"/>
    <w:rsid w:val="00AE247A"/>
    <w:rsid w:val="00AE24E3"/>
    <w:rsid w:val="00AE2EDD"/>
    <w:rsid w:val="00AE3BBE"/>
    <w:rsid w:val="00AE47F4"/>
    <w:rsid w:val="00AE5897"/>
    <w:rsid w:val="00AE5A05"/>
    <w:rsid w:val="00AE718B"/>
    <w:rsid w:val="00AE736F"/>
    <w:rsid w:val="00AE73B2"/>
    <w:rsid w:val="00AE770A"/>
    <w:rsid w:val="00AE7724"/>
    <w:rsid w:val="00AF0217"/>
    <w:rsid w:val="00AF14E9"/>
    <w:rsid w:val="00AF1670"/>
    <w:rsid w:val="00AF21D7"/>
    <w:rsid w:val="00AF3096"/>
    <w:rsid w:val="00AF30EB"/>
    <w:rsid w:val="00AF3489"/>
    <w:rsid w:val="00AF35E0"/>
    <w:rsid w:val="00AF3659"/>
    <w:rsid w:val="00AF4175"/>
    <w:rsid w:val="00AF57F1"/>
    <w:rsid w:val="00AF5E1D"/>
    <w:rsid w:val="00AF73F1"/>
    <w:rsid w:val="00AF7638"/>
    <w:rsid w:val="00B001B7"/>
    <w:rsid w:val="00B009F6"/>
    <w:rsid w:val="00B013B2"/>
    <w:rsid w:val="00B014DB"/>
    <w:rsid w:val="00B026BC"/>
    <w:rsid w:val="00B02A22"/>
    <w:rsid w:val="00B035C3"/>
    <w:rsid w:val="00B03B0E"/>
    <w:rsid w:val="00B04D7A"/>
    <w:rsid w:val="00B05019"/>
    <w:rsid w:val="00B051AF"/>
    <w:rsid w:val="00B0744A"/>
    <w:rsid w:val="00B07600"/>
    <w:rsid w:val="00B103A7"/>
    <w:rsid w:val="00B10C41"/>
    <w:rsid w:val="00B10E44"/>
    <w:rsid w:val="00B11D52"/>
    <w:rsid w:val="00B13C34"/>
    <w:rsid w:val="00B13E66"/>
    <w:rsid w:val="00B13EF0"/>
    <w:rsid w:val="00B13F19"/>
    <w:rsid w:val="00B14663"/>
    <w:rsid w:val="00B14D35"/>
    <w:rsid w:val="00B15189"/>
    <w:rsid w:val="00B17038"/>
    <w:rsid w:val="00B1736C"/>
    <w:rsid w:val="00B173AD"/>
    <w:rsid w:val="00B206BA"/>
    <w:rsid w:val="00B21039"/>
    <w:rsid w:val="00B21807"/>
    <w:rsid w:val="00B2237E"/>
    <w:rsid w:val="00B22D55"/>
    <w:rsid w:val="00B22EF8"/>
    <w:rsid w:val="00B23B78"/>
    <w:rsid w:val="00B24417"/>
    <w:rsid w:val="00B24912"/>
    <w:rsid w:val="00B2520F"/>
    <w:rsid w:val="00B25405"/>
    <w:rsid w:val="00B254B0"/>
    <w:rsid w:val="00B256C3"/>
    <w:rsid w:val="00B264C8"/>
    <w:rsid w:val="00B26984"/>
    <w:rsid w:val="00B26C34"/>
    <w:rsid w:val="00B271D4"/>
    <w:rsid w:val="00B2764E"/>
    <w:rsid w:val="00B27A2A"/>
    <w:rsid w:val="00B27FF6"/>
    <w:rsid w:val="00B30050"/>
    <w:rsid w:val="00B30479"/>
    <w:rsid w:val="00B30532"/>
    <w:rsid w:val="00B30737"/>
    <w:rsid w:val="00B30E07"/>
    <w:rsid w:val="00B317C6"/>
    <w:rsid w:val="00B31A84"/>
    <w:rsid w:val="00B32B54"/>
    <w:rsid w:val="00B338FA"/>
    <w:rsid w:val="00B34339"/>
    <w:rsid w:val="00B343D7"/>
    <w:rsid w:val="00B34510"/>
    <w:rsid w:val="00B34E77"/>
    <w:rsid w:val="00B354B2"/>
    <w:rsid w:val="00B3584D"/>
    <w:rsid w:val="00B35CC2"/>
    <w:rsid w:val="00B35D0D"/>
    <w:rsid w:val="00B35E14"/>
    <w:rsid w:val="00B36403"/>
    <w:rsid w:val="00B365F5"/>
    <w:rsid w:val="00B368DF"/>
    <w:rsid w:val="00B372C9"/>
    <w:rsid w:val="00B374CC"/>
    <w:rsid w:val="00B374DB"/>
    <w:rsid w:val="00B37918"/>
    <w:rsid w:val="00B37CC4"/>
    <w:rsid w:val="00B37CFD"/>
    <w:rsid w:val="00B37F69"/>
    <w:rsid w:val="00B401BA"/>
    <w:rsid w:val="00B4022B"/>
    <w:rsid w:val="00B407CA"/>
    <w:rsid w:val="00B40940"/>
    <w:rsid w:val="00B40D1E"/>
    <w:rsid w:val="00B42348"/>
    <w:rsid w:val="00B42E4E"/>
    <w:rsid w:val="00B42EA7"/>
    <w:rsid w:val="00B43F02"/>
    <w:rsid w:val="00B443A3"/>
    <w:rsid w:val="00B44D52"/>
    <w:rsid w:val="00B44FA8"/>
    <w:rsid w:val="00B453B0"/>
    <w:rsid w:val="00B46BFF"/>
    <w:rsid w:val="00B47AA0"/>
    <w:rsid w:val="00B5095D"/>
    <w:rsid w:val="00B5096E"/>
    <w:rsid w:val="00B50F50"/>
    <w:rsid w:val="00B5136F"/>
    <w:rsid w:val="00B514F1"/>
    <w:rsid w:val="00B52268"/>
    <w:rsid w:val="00B52695"/>
    <w:rsid w:val="00B52A18"/>
    <w:rsid w:val="00B52D8B"/>
    <w:rsid w:val="00B5344D"/>
    <w:rsid w:val="00B53D3C"/>
    <w:rsid w:val="00B53FAA"/>
    <w:rsid w:val="00B546C6"/>
    <w:rsid w:val="00B54FAA"/>
    <w:rsid w:val="00B552B7"/>
    <w:rsid w:val="00B5621C"/>
    <w:rsid w:val="00B56858"/>
    <w:rsid w:val="00B570AD"/>
    <w:rsid w:val="00B60119"/>
    <w:rsid w:val="00B61BC1"/>
    <w:rsid w:val="00B62349"/>
    <w:rsid w:val="00B6242C"/>
    <w:rsid w:val="00B6260E"/>
    <w:rsid w:val="00B631DD"/>
    <w:rsid w:val="00B6399E"/>
    <w:rsid w:val="00B6433D"/>
    <w:rsid w:val="00B647CD"/>
    <w:rsid w:val="00B65729"/>
    <w:rsid w:val="00B657DF"/>
    <w:rsid w:val="00B66012"/>
    <w:rsid w:val="00B66973"/>
    <w:rsid w:val="00B66DED"/>
    <w:rsid w:val="00B70132"/>
    <w:rsid w:val="00B7067D"/>
    <w:rsid w:val="00B70E0B"/>
    <w:rsid w:val="00B70F1F"/>
    <w:rsid w:val="00B717CD"/>
    <w:rsid w:val="00B71C12"/>
    <w:rsid w:val="00B72D0A"/>
    <w:rsid w:val="00B72E9B"/>
    <w:rsid w:val="00B73567"/>
    <w:rsid w:val="00B74E12"/>
    <w:rsid w:val="00B74F78"/>
    <w:rsid w:val="00B7610F"/>
    <w:rsid w:val="00B762E6"/>
    <w:rsid w:val="00B7743F"/>
    <w:rsid w:val="00B77FE1"/>
    <w:rsid w:val="00B808FB"/>
    <w:rsid w:val="00B82A80"/>
    <w:rsid w:val="00B8396E"/>
    <w:rsid w:val="00B83DA6"/>
    <w:rsid w:val="00B8545C"/>
    <w:rsid w:val="00B86078"/>
    <w:rsid w:val="00B87657"/>
    <w:rsid w:val="00B87C41"/>
    <w:rsid w:val="00B87C95"/>
    <w:rsid w:val="00B92257"/>
    <w:rsid w:val="00B9230C"/>
    <w:rsid w:val="00B939DF"/>
    <w:rsid w:val="00B93AE0"/>
    <w:rsid w:val="00B943CB"/>
    <w:rsid w:val="00B95784"/>
    <w:rsid w:val="00B9627A"/>
    <w:rsid w:val="00B968B5"/>
    <w:rsid w:val="00B969DD"/>
    <w:rsid w:val="00B96D39"/>
    <w:rsid w:val="00B9734C"/>
    <w:rsid w:val="00B97A5B"/>
    <w:rsid w:val="00B97FF1"/>
    <w:rsid w:val="00BA0742"/>
    <w:rsid w:val="00BA0A25"/>
    <w:rsid w:val="00BA0A5D"/>
    <w:rsid w:val="00BA146F"/>
    <w:rsid w:val="00BA1B88"/>
    <w:rsid w:val="00BA3028"/>
    <w:rsid w:val="00BA3E09"/>
    <w:rsid w:val="00BA49A9"/>
    <w:rsid w:val="00BA527D"/>
    <w:rsid w:val="00BA5E6E"/>
    <w:rsid w:val="00BA5F1A"/>
    <w:rsid w:val="00BB0211"/>
    <w:rsid w:val="00BB1781"/>
    <w:rsid w:val="00BB1958"/>
    <w:rsid w:val="00BB19A1"/>
    <w:rsid w:val="00BB288D"/>
    <w:rsid w:val="00BB3024"/>
    <w:rsid w:val="00BB3DB6"/>
    <w:rsid w:val="00BB4316"/>
    <w:rsid w:val="00BB448A"/>
    <w:rsid w:val="00BB6BA1"/>
    <w:rsid w:val="00BB716E"/>
    <w:rsid w:val="00BB7CBC"/>
    <w:rsid w:val="00BC0298"/>
    <w:rsid w:val="00BC0747"/>
    <w:rsid w:val="00BC0973"/>
    <w:rsid w:val="00BC2038"/>
    <w:rsid w:val="00BC2826"/>
    <w:rsid w:val="00BC299F"/>
    <w:rsid w:val="00BC2BA7"/>
    <w:rsid w:val="00BC3859"/>
    <w:rsid w:val="00BC3907"/>
    <w:rsid w:val="00BC46F8"/>
    <w:rsid w:val="00BC47E5"/>
    <w:rsid w:val="00BC4C61"/>
    <w:rsid w:val="00BC514C"/>
    <w:rsid w:val="00BC5502"/>
    <w:rsid w:val="00BC5EA6"/>
    <w:rsid w:val="00BC702A"/>
    <w:rsid w:val="00BD0656"/>
    <w:rsid w:val="00BD0867"/>
    <w:rsid w:val="00BD08AC"/>
    <w:rsid w:val="00BD0F34"/>
    <w:rsid w:val="00BD1415"/>
    <w:rsid w:val="00BD1819"/>
    <w:rsid w:val="00BD19DD"/>
    <w:rsid w:val="00BD1BC8"/>
    <w:rsid w:val="00BD1BE7"/>
    <w:rsid w:val="00BD1C79"/>
    <w:rsid w:val="00BD23C8"/>
    <w:rsid w:val="00BD2DDF"/>
    <w:rsid w:val="00BD3033"/>
    <w:rsid w:val="00BD3C28"/>
    <w:rsid w:val="00BD4D57"/>
    <w:rsid w:val="00BD5020"/>
    <w:rsid w:val="00BD5619"/>
    <w:rsid w:val="00BD6C13"/>
    <w:rsid w:val="00BD7494"/>
    <w:rsid w:val="00BD7DD4"/>
    <w:rsid w:val="00BE0ADA"/>
    <w:rsid w:val="00BE0ADF"/>
    <w:rsid w:val="00BE0ED6"/>
    <w:rsid w:val="00BE127C"/>
    <w:rsid w:val="00BE1CB3"/>
    <w:rsid w:val="00BE2A5C"/>
    <w:rsid w:val="00BE2AB9"/>
    <w:rsid w:val="00BE2D7D"/>
    <w:rsid w:val="00BE2F27"/>
    <w:rsid w:val="00BE3400"/>
    <w:rsid w:val="00BE3C5B"/>
    <w:rsid w:val="00BE4045"/>
    <w:rsid w:val="00BE5F78"/>
    <w:rsid w:val="00BE6597"/>
    <w:rsid w:val="00BE6A53"/>
    <w:rsid w:val="00BE72AF"/>
    <w:rsid w:val="00BF1F54"/>
    <w:rsid w:val="00BF3982"/>
    <w:rsid w:val="00BF4B2D"/>
    <w:rsid w:val="00BF6475"/>
    <w:rsid w:val="00BF6B5C"/>
    <w:rsid w:val="00C00709"/>
    <w:rsid w:val="00C01714"/>
    <w:rsid w:val="00C02363"/>
    <w:rsid w:val="00C02E22"/>
    <w:rsid w:val="00C04ECC"/>
    <w:rsid w:val="00C05248"/>
    <w:rsid w:val="00C052C7"/>
    <w:rsid w:val="00C05F56"/>
    <w:rsid w:val="00C066DE"/>
    <w:rsid w:val="00C067D8"/>
    <w:rsid w:val="00C07125"/>
    <w:rsid w:val="00C0761B"/>
    <w:rsid w:val="00C07A92"/>
    <w:rsid w:val="00C07C10"/>
    <w:rsid w:val="00C1107C"/>
    <w:rsid w:val="00C117DC"/>
    <w:rsid w:val="00C11E09"/>
    <w:rsid w:val="00C121D2"/>
    <w:rsid w:val="00C12347"/>
    <w:rsid w:val="00C13087"/>
    <w:rsid w:val="00C1342C"/>
    <w:rsid w:val="00C14330"/>
    <w:rsid w:val="00C1499D"/>
    <w:rsid w:val="00C14A95"/>
    <w:rsid w:val="00C14D0B"/>
    <w:rsid w:val="00C14F75"/>
    <w:rsid w:val="00C161CC"/>
    <w:rsid w:val="00C1697C"/>
    <w:rsid w:val="00C17269"/>
    <w:rsid w:val="00C172FD"/>
    <w:rsid w:val="00C17E32"/>
    <w:rsid w:val="00C17EAC"/>
    <w:rsid w:val="00C20962"/>
    <w:rsid w:val="00C213FC"/>
    <w:rsid w:val="00C22095"/>
    <w:rsid w:val="00C244A4"/>
    <w:rsid w:val="00C245D6"/>
    <w:rsid w:val="00C25007"/>
    <w:rsid w:val="00C26025"/>
    <w:rsid w:val="00C273BB"/>
    <w:rsid w:val="00C27790"/>
    <w:rsid w:val="00C307BE"/>
    <w:rsid w:val="00C30D72"/>
    <w:rsid w:val="00C30F17"/>
    <w:rsid w:val="00C30F94"/>
    <w:rsid w:val="00C30FAD"/>
    <w:rsid w:val="00C3138C"/>
    <w:rsid w:val="00C3145E"/>
    <w:rsid w:val="00C31AF6"/>
    <w:rsid w:val="00C31DA6"/>
    <w:rsid w:val="00C32A72"/>
    <w:rsid w:val="00C33D25"/>
    <w:rsid w:val="00C35157"/>
    <w:rsid w:val="00C3516D"/>
    <w:rsid w:val="00C35B2D"/>
    <w:rsid w:val="00C3651A"/>
    <w:rsid w:val="00C37C6C"/>
    <w:rsid w:val="00C37F02"/>
    <w:rsid w:val="00C40218"/>
    <w:rsid w:val="00C41044"/>
    <w:rsid w:val="00C418A0"/>
    <w:rsid w:val="00C427EF"/>
    <w:rsid w:val="00C42AE6"/>
    <w:rsid w:val="00C4359A"/>
    <w:rsid w:val="00C43CAE"/>
    <w:rsid w:val="00C442F1"/>
    <w:rsid w:val="00C4472C"/>
    <w:rsid w:val="00C45B28"/>
    <w:rsid w:val="00C45F07"/>
    <w:rsid w:val="00C461DA"/>
    <w:rsid w:val="00C469BE"/>
    <w:rsid w:val="00C50E42"/>
    <w:rsid w:val="00C51205"/>
    <w:rsid w:val="00C5184F"/>
    <w:rsid w:val="00C52169"/>
    <w:rsid w:val="00C52977"/>
    <w:rsid w:val="00C5303F"/>
    <w:rsid w:val="00C53A5F"/>
    <w:rsid w:val="00C53DD3"/>
    <w:rsid w:val="00C54808"/>
    <w:rsid w:val="00C55CA4"/>
    <w:rsid w:val="00C55CB2"/>
    <w:rsid w:val="00C55D7E"/>
    <w:rsid w:val="00C561FF"/>
    <w:rsid w:val="00C572DD"/>
    <w:rsid w:val="00C60ACC"/>
    <w:rsid w:val="00C60C4B"/>
    <w:rsid w:val="00C61288"/>
    <w:rsid w:val="00C615E3"/>
    <w:rsid w:val="00C62504"/>
    <w:rsid w:val="00C63B50"/>
    <w:rsid w:val="00C63D1E"/>
    <w:rsid w:val="00C63E9E"/>
    <w:rsid w:val="00C6597C"/>
    <w:rsid w:val="00C65987"/>
    <w:rsid w:val="00C667B3"/>
    <w:rsid w:val="00C66FE0"/>
    <w:rsid w:val="00C709BE"/>
    <w:rsid w:val="00C70F2E"/>
    <w:rsid w:val="00C710FC"/>
    <w:rsid w:val="00C718A7"/>
    <w:rsid w:val="00C71FEF"/>
    <w:rsid w:val="00C726B7"/>
    <w:rsid w:val="00C7288A"/>
    <w:rsid w:val="00C733E2"/>
    <w:rsid w:val="00C7424E"/>
    <w:rsid w:val="00C7459D"/>
    <w:rsid w:val="00C749BD"/>
    <w:rsid w:val="00C752F9"/>
    <w:rsid w:val="00C75949"/>
    <w:rsid w:val="00C75971"/>
    <w:rsid w:val="00C765D6"/>
    <w:rsid w:val="00C765FA"/>
    <w:rsid w:val="00C77714"/>
    <w:rsid w:val="00C8023E"/>
    <w:rsid w:val="00C80C36"/>
    <w:rsid w:val="00C81BDD"/>
    <w:rsid w:val="00C81D26"/>
    <w:rsid w:val="00C82205"/>
    <w:rsid w:val="00C823BB"/>
    <w:rsid w:val="00C83940"/>
    <w:rsid w:val="00C83AFC"/>
    <w:rsid w:val="00C84311"/>
    <w:rsid w:val="00C848CE"/>
    <w:rsid w:val="00C850C0"/>
    <w:rsid w:val="00C85806"/>
    <w:rsid w:val="00C86532"/>
    <w:rsid w:val="00C866A0"/>
    <w:rsid w:val="00C86AD8"/>
    <w:rsid w:val="00C87F27"/>
    <w:rsid w:val="00C90A2C"/>
    <w:rsid w:val="00C916B8"/>
    <w:rsid w:val="00C917C2"/>
    <w:rsid w:val="00C91810"/>
    <w:rsid w:val="00C926E6"/>
    <w:rsid w:val="00C9272C"/>
    <w:rsid w:val="00C92BD5"/>
    <w:rsid w:val="00C94225"/>
    <w:rsid w:val="00C94B76"/>
    <w:rsid w:val="00C94EE6"/>
    <w:rsid w:val="00C9522A"/>
    <w:rsid w:val="00C95287"/>
    <w:rsid w:val="00C95993"/>
    <w:rsid w:val="00C95BBF"/>
    <w:rsid w:val="00C96CE8"/>
    <w:rsid w:val="00C979B6"/>
    <w:rsid w:val="00C97C32"/>
    <w:rsid w:val="00C97FA7"/>
    <w:rsid w:val="00CA0055"/>
    <w:rsid w:val="00CA036D"/>
    <w:rsid w:val="00CA041B"/>
    <w:rsid w:val="00CA04A3"/>
    <w:rsid w:val="00CA0875"/>
    <w:rsid w:val="00CA0DA4"/>
    <w:rsid w:val="00CA11CE"/>
    <w:rsid w:val="00CA1CAD"/>
    <w:rsid w:val="00CA24C2"/>
    <w:rsid w:val="00CA2C3E"/>
    <w:rsid w:val="00CA2DDA"/>
    <w:rsid w:val="00CA314B"/>
    <w:rsid w:val="00CA377B"/>
    <w:rsid w:val="00CA3D4E"/>
    <w:rsid w:val="00CA3E01"/>
    <w:rsid w:val="00CA3FC8"/>
    <w:rsid w:val="00CA41FF"/>
    <w:rsid w:val="00CA4C50"/>
    <w:rsid w:val="00CA5156"/>
    <w:rsid w:val="00CA56BF"/>
    <w:rsid w:val="00CA599B"/>
    <w:rsid w:val="00CA5B3D"/>
    <w:rsid w:val="00CA5D69"/>
    <w:rsid w:val="00CA5DFF"/>
    <w:rsid w:val="00CA6FA1"/>
    <w:rsid w:val="00CA767B"/>
    <w:rsid w:val="00CB011E"/>
    <w:rsid w:val="00CB094A"/>
    <w:rsid w:val="00CB13D7"/>
    <w:rsid w:val="00CB1507"/>
    <w:rsid w:val="00CB1817"/>
    <w:rsid w:val="00CB199F"/>
    <w:rsid w:val="00CB2AC1"/>
    <w:rsid w:val="00CB3570"/>
    <w:rsid w:val="00CB3A97"/>
    <w:rsid w:val="00CB3E9C"/>
    <w:rsid w:val="00CB48D4"/>
    <w:rsid w:val="00CB4E63"/>
    <w:rsid w:val="00CB705C"/>
    <w:rsid w:val="00CB7A09"/>
    <w:rsid w:val="00CB7E33"/>
    <w:rsid w:val="00CC099B"/>
    <w:rsid w:val="00CC182C"/>
    <w:rsid w:val="00CC18A3"/>
    <w:rsid w:val="00CC1A13"/>
    <w:rsid w:val="00CC1C10"/>
    <w:rsid w:val="00CC2F6E"/>
    <w:rsid w:val="00CC2FCB"/>
    <w:rsid w:val="00CC3B8A"/>
    <w:rsid w:val="00CC4938"/>
    <w:rsid w:val="00CC61C8"/>
    <w:rsid w:val="00CC7274"/>
    <w:rsid w:val="00CC7859"/>
    <w:rsid w:val="00CD0AE1"/>
    <w:rsid w:val="00CD1419"/>
    <w:rsid w:val="00CD1444"/>
    <w:rsid w:val="00CD160B"/>
    <w:rsid w:val="00CD39AD"/>
    <w:rsid w:val="00CD4C29"/>
    <w:rsid w:val="00CD4D7E"/>
    <w:rsid w:val="00CD523B"/>
    <w:rsid w:val="00CD58F0"/>
    <w:rsid w:val="00CD6187"/>
    <w:rsid w:val="00CD63E8"/>
    <w:rsid w:val="00CD65F4"/>
    <w:rsid w:val="00CD74DD"/>
    <w:rsid w:val="00CD7864"/>
    <w:rsid w:val="00CE0106"/>
    <w:rsid w:val="00CE05E2"/>
    <w:rsid w:val="00CE0F1A"/>
    <w:rsid w:val="00CE2BB8"/>
    <w:rsid w:val="00CE38E5"/>
    <w:rsid w:val="00CE3AA2"/>
    <w:rsid w:val="00CE49A2"/>
    <w:rsid w:val="00CE58F2"/>
    <w:rsid w:val="00CE5B61"/>
    <w:rsid w:val="00CE61C1"/>
    <w:rsid w:val="00CE637B"/>
    <w:rsid w:val="00CE7AE2"/>
    <w:rsid w:val="00CE7E19"/>
    <w:rsid w:val="00CF000A"/>
    <w:rsid w:val="00CF07F5"/>
    <w:rsid w:val="00CF14DC"/>
    <w:rsid w:val="00CF176B"/>
    <w:rsid w:val="00CF2ED7"/>
    <w:rsid w:val="00CF310D"/>
    <w:rsid w:val="00CF3669"/>
    <w:rsid w:val="00CF3B30"/>
    <w:rsid w:val="00CF519C"/>
    <w:rsid w:val="00CF6FFB"/>
    <w:rsid w:val="00CF713A"/>
    <w:rsid w:val="00CF73C1"/>
    <w:rsid w:val="00CF7EB7"/>
    <w:rsid w:val="00D00400"/>
    <w:rsid w:val="00D006A4"/>
    <w:rsid w:val="00D01EB6"/>
    <w:rsid w:val="00D028A4"/>
    <w:rsid w:val="00D02A11"/>
    <w:rsid w:val="00D037C7"/>
    <w:rsid w:val="00D04010"/>
    <w:rsid w:val="00D062AB"/>
    <w:rsid w:val="00D06487"/>
    <w:rsid w:val="00D064C1"/>
    <w:rsid w:val="00D06709"/>
    <w:rsid w:val="00D0705B"/>
    <w:rsid w:val="00D0709B"/>
    <w:rsid w:val="00D07AC6"/>
    <w:rsid w:val="00D107A4"/>
    <w:rsid w:val="00D107C3"/>
    <w:rsid w:val="00D10BDE"/>
    <w:rsid w:val="00D10EE9"/>
    <w:rsid w:val="00D116C0"/>
    <w:rsid w:val="00D117BD"/>
    <w:rsid w:val="00D117E2"/>
    <w:rsid w:val="00D118C8"/>
    <w:rsid w:val="00D1238B"/>
    <w:rsid w:val="00D1270A"/>
    <w:rsid w:val="00D13A37"/>
    <w:rsid w:val="00D13F83"/>
    <w:rsid w:val="00D14458"/>
    <w:rsid w:val="00D147BB"/>
    <w:rsid w:val="00D14AF8"/>
    <w:rsid w:val="00D14C9F"/>
    <w:rsid w:val="00D15301"/>
    <w:rsid w:val="00D16670"/>
    <w:rsid w:val="00D16B19"/>
    <w:rsid w:val="00D1781A"/>
    <w:rsid w:val="00D17E49"/>
    <w:rsid w:val="00D20343"/>
    <w:rsid w:val="00D20658"/>
    <w:rsid w:val="00D20C99"/>
    <w:rsid w:val="00D21320"/>
    <w:rsid w:val="00D21E06"/>
    <w:rsid w:val="00D220E7"/>
    <w:rsid w:val="00D22A7F"/>
    <w:rsid w:val="00D2374F"/>
    <w:rsid w:val="00D24C39"/>
    <w:rsid w:val="00D24ED1"/>
    <w:rsid w:val="00D24FB4"/>
    <w:rsid w:val="00D2512D"/>
    <w:rsid w:val="00D26603"/>
    <w:rsid w:val="00D26B18"/>
    <w:rsid w:val="00D26D30"/>
    <w:rsid w:val="00D30089"/>
    <w:rsid w:val="00D3022C"/>
    <w:rsid w:val="00D30405"/>
    <w:rsid w:val="00D3059A"/>
    <w:rsid w:val="00D31EB7"/>
    <w:rsid w:val="00D33009"/>
    <w:rsid w:val="00D332F7"/>
    <w:rsid w:val="00D3387B"/>
    <w:rsid w:val="00D33881"/>
    <w:rsid w:val="00D33D15"/>
    <w:rsid w:val="00D34475"/>
    <w:rsid w:val="00D347AD"/>
    <w:rsid w:val="00D349EF"/>
    <w:rsid w:val="00D34B64"/>
    <w:rsid w:val="00D3570E"/>
    <w:rsid w:val="00D35AF2"/>
    <w:rsid w:val="00D35CF2"/>
    <w:rsid w:val="00D360B9"/>
    <w:rsid w:val="00D363EC"/>
    <w:rsid w:val="00D36D24"/>
    <w:rsid w:val="00D36DE2"/>
    <w:rsid w:val="00D36EB8"/>
    <w:rsid w:val="00D41F75"/>
    <w:rsid w:val="00D41F78"/>
    <w:rsid w:val="00D42062"/>
    <w:rsid w:val="00D434B1"/>
    <w:rsid w:val="00D43662"/>
    <w:rsid w:val="00D43770"/>
    <w:rsid w:val="00D43FE6"/>
    <w:rsid w:val="00D44DBA"/>
    <w:rsid w:val="00D45436"/>
    <w:rsid w:val="00D469EE"/>
    <w:rsid w:val="00D47558"/>
    <w:rsid w:val="00D47E02"/>
    <w:rsid w:val="00D53184"/>
    <w:rsid w:val="00D532A5"/>
    <w:rsid w:val="00D53517"/>
    <w:rsid w:val="00D53BDA"/>
    <w:rsid w:val="00D540B6"/>
    <w:rsid w:val="00D54A72"/>
    <w:rsid w:val="00D54DC3"/>
    <w:rsid w:val="00D54E67"/>
    <w:rsid w:val="00D54F46"/>
    <w:rsid w:val="00D5592B"/>
    <w:rsid w:val="00D55B29"/>
    <w:rsid w:val="00D560A1"/>
    <w:rsid w:val="00D57105"/>
    <w:rsid w:val="00D57852"/>
    <w:rsid w:val="00D57EA6"/>
    <w:rsid w:val="00D60198"/>
    <w:rsid w:val="00D60AC9"/>
    <w:rsid w:val="00D610EC"/>
    <w:rsid w:val="00D61404"/>
    <w:rsid w:val="00D6143F"/>
    <w:rsid w:val="00D61B1A"/>
    <w:rsid w:val="00D61C83"/>
    <w:rsid w:val="00D62728"/>
    <w:rsid w:val="00D63408"/>
    <w:rsid w:val="00D63A80"/>
    <w:rsid w:val="00D63B3D"/>
    <w:rsid w:val="00D646E9"/>
    <w:rsid w:val="00D6552C"/>
    <w:rsid w:val="00D6566A"/>
    <w:rsid w:val="00D670E7"/>
    <w:rsid w:val="00D673F4"/>
    <w:rsid w:val="00D6740B"/>
    <w:rsid w:val="00D677E6"/>
    <w:rsid w:val="00D67AC6"/>
    <w:rsid w:val="00D71088"/>
    <w:rsid w:val="00D719BD"/>
    <w:rsid w:val="00D734DA"/>
    <w:rsid w:val="00D739E1"/>
    <w:rsid w:val="00D73ADD"/>
    <w:rsid w:val="00D73B71"/>
    <w:rsid w:val="00D7411E"/>
    <w:rsid w:val="00D76217"/>
    <w:rsid w:val="00D76342"/>
    <w:rsid w:val="00D76541"/>
    <w:rsid w:val="00D8046B"/>
    <w:rsid w:val="00D805BB"/>
    <w:rsid w:val="00D80C63"/>
    <w:rsid w:val="00D813A8"/>
    <w:rsid w:val="00D81F9F"/>
    <w:rsid w:val="00D82B3B"/>
    <w:rsid w:val="00D83ABD"/>
    <w:rsid w:val="00D83BEF"/>
    <w:rsid w:val="00D83D37"/>
    <w:rsid w:val="00D84104"/>
    <w:rsid w:val="00D84701"/>
    <w:rsid w:val="00D84CF7"/>
    <w:rsid w:val="00D84F75"/>
    <w:rsid w:val="00D85106"/>
    <w:rsid w:val="00D85237"/>
    <w:rsid w:val="00D8583D"/>
    <w:rsid w:val="00D85956"/>
    <w:rsid w:val="00D86105"/>
    <w:rsid w:val="00D86744"/>
    <w:rsid w:val="00D8697B"/>
    <w:rsid w:val="00D86A20"/>
    <w:rsid w:val="00D86C39"/>
    <w:rsid w:val="00D875CC"/>
    <w:rsid w:val="00D8798C"/>
    <w:rsid w:val="00D906A6"/>
    <w:rsid w:val="00D90E7B"/>
    <w:rsid w:val="00D91963"/>
    <w:rsid w:val="00D92117"/>
    <w:rsid w:val="00D92917"/>
    <w:rsid w:val="00D92C17"/>
    <w:rsid w:val="00D946B5"/>
    <w:rsid w:val="00D94A03"/>
    <w:rsid w:val="00D94A41"/>
    <w:rsid w:val="00D94B7F"/>
    <w:rsid w:val="00D94BB8"/>
    <w:rsid w:val="00D956B7"/>
    <w:rsid w:val="00D96294"/>
    <w:rsid w:val="00D963BC"/>
    <w:rsid w:val="00D979B7"/>
    <w:rsid w:val="00DA0C78"/>
    <w:rsid w:val="00DA1662"/>
    <w:rsid w:val="00DA175F"/>
    <w:rsid w:val="00DA28F7"/>
    <w:rsid w:val="00DA323F"/>
    <w:rsid w:val="00DA3663"/>
    <w:rsid w:val="00DA41A4"/>
    <w:rsid w:val="00DA4F05"/>
    <w:rsid w:val="00DA5B07"/>
    <w:rsid w:val="00DA6D34"/>
    <w:rsid w:val="00DA78AD"/>
    <w:rsid w:val="00DB0F62"/>
    <w:rsid w:val="00DB2837"/>
    <w:rsid w:val="00DB2897"/>
    <w:rsid w:val="00DB35DC"/>
    <w:rsid w:val="00DB36A4"/>
    <w:rsid w:val="00DB3852"/>
    <w:rsid w:val="00DB45C2"/>
    <w:rsid w:val="00DB4DC6"/>
    <w:rsid w:val="00DB667F"/>
    <w:rsid w:val="00DB66DB"/>
    <w:rsid w:val="00DB6AE5"/>
    <w:rsid w:val="00DB74E9"/>
    <w:rsid w:val="00DB76C2"/>
    <w:rsid w:val="00DC04DF"/>
    <w:rsid w:val="00DC068F"/>
    <w:rsid w:val="00DC09BB"/>
    <w:rsid w:val="00DC0F4C"/>
    <w:rsid w:val="00DC0FA1"/>
    <w:rsid w:val="00DC16DB"/>
    <w:rsid w:val="00DC1B98"/>
    <w:rsid w:val="00DC23DC"/>
    <w:rsid w:val="00DC2DAC"/>
    <w:rsid w:val="00DC2E50"/>
    <w:rsid w:val="00DC3209"/>
    <w:rsid w:val="00DC3EA9"/>
    <w:rsid w:val="00DC4D23"/>
    <w:rsid w:val="00DC5494"/>
    <w:rsid w:val="00DC5FF2"/>
    <w:rsid w:val="00DC6AC1"/>
    <w:rsid w:val="00DC6CDB"/>
    <w:rsid w:val="00DC6DCD"/>
    <w:rsid w:val="00DC7B23"/>
    <w:rsid w:val="00DC7CC6"/>
    <w:rsid w:val="00DD03C6"/>
    <w:rsid w:val="00DD0CA5"/>
    <w:rsid w:val="00DD0DF4"/>
    <w:rsid w:val="00DD10E8"/>
    <w:rsid w:val="00DD1D08"/>
    <w:rsid w:val="00DD3384"/>
    <w:rsid w:val="00DD3FB6"/>
    <w:rsid w:val="00DD5FE5"/>
    <w:rsid w:val="00DD6928"/>
    <w:rsid w:val="00DD6B97"/>
    <w:rsid w:val="00DD74D8"/>
    <w:rsid w:val="00DD7745"/>
    <w:rsid w:val="00DE0032"/>
    <w:rsid w:val="00DE0304"/>
    <w:rsid w:val="00DE0741"/>
    <w:rsid w:val="00DE0935"/>
    <w:rsid w:val="00DE09C8"/>
    <w:rsid w:val="00DE15A2"/>
    <w:rsid w:val="00DE1B03"/>
    <w:rsid w:val="00DE1E18"/>
    <w:rsid w:val="00DE2281"/>
    <w:rsid w:val="00DE3A1D"/>
    <w:rsid w:val="00DE45B0"/>
    <w:rsid w:val="00DE4DD1"/>
    <w:rsid w:val="00DE559C"/>
    <w:rsid w:val="00DE5839"/>
    <w:rsid w:val="00DE5CC8"/>
    <w:rsid w:val="00DF041E"/>
    <w:rsid w:val="00DF0AD8"/>
    <w:rsid w:val="00DF0F19"/>
    <w:rsid w:val="00DF12EF"/>
    <w:rsid w:val="00DF16E9"/>
    <w:rsid w:val="00DF188F"/>
    <w:rsid w:val="00DF1BAB"/>
    <w:rsid w:val="00DF1C57"/>
    <w:rsid w:val="00DF1D58"/>
    <w:rsid w:val="00DF1E3D"/>
    <w:rsid w:val="00DF2113"/>
    <w:rsid w:val="00DF2AA0"/>
    <w:rsid w:val="00DF2AF3"/>
    <w:rsid w:val="00DF2CBE"/>
    <w:rsid w:val="00DF3CA9"/>
    <w:rsid w:val="00DF41BF"/>
    <w:rsid w:val="00DF4404"/>
    <w:rsid w:val="00DF4ACD"/>
    <w:rsid w:val="00DF5862"/>
    <w:rsid w:val="00DF6069"/>
    <w:rsid w:val="00DF67BC"/>
    <w:rsid w:val="00DF79BE"/>
    <w:rsid w:val="00E00966"/>
    <w:rsid w:val="00E009FB"/>
    <w:rsid w:val="00E00A9B"/>
    <w:rsid w:val="00E00EE0"/>
    <w:rsid w:val="00E01509"/>
    <w:rsid w:val="00E021D3"/>
    <w:rsid w:val="00E022D3"/>
    <w:rsid w:val="00E02707"/>
    <w:rsid w:val="00E02961"/>
    <w:rsid w:val="00E03B13"/>
    <w:rsid w:val="00E04B06"/>
    <w:rsid w:val="00E04CDB"/>
    <w:rsid w:val="00E06B7D"/>
    <w:rsid w:val="00E0727C"/>
    <w:rsid w:val="00E076E9"/>
    <w:rsid w:val="00E07B8E"/>
    <w:rsid w:val="00E10799"/>
    <w:rsid w:val="00E10B86"/>
    <w:rsid w:val="00E11A39"/>
    <w:rsid w:val="00E1285A"/>
    <w:rsid w:val="00E137CF"/>
    <w:rsid w:val="00E13CD2"/>
    <w:rsid w:val="00E142B3"/>
    <w:rsid w:val="00E1484F"/>
    <w:rsid w:val="00E153CA"/>
    <w:rsid w:val="00E15821"/>
    <w:rsid w:val="00E15ACF"/>
    <w:rsid w:val="00E1632A"/>
    <w:rsid w:val="00E16722"/>
    <w:rsid w:val="00E16911"/>
    <w:rsid w:val="00E16C52"/>
    <w:rsid w:val="00E16D50"/>
    <w:rsid w:val="00E17FC8"/>
    <w:rsid w:val="00E2020F"/>
    <w:rsid w:val="00E2041B"/>
    <w:rsid w:val="00E205AC"/>
    <w:rsid w:val="00E21308"/>
    <w:rsid w:val="00E21537"/>
    <w:rsid w:val="00E21AE6"/>
    <w:rsid w:val="00E224C5"/>
    <w:rsid w:val="00E22607"/>
    <w:rsid w:val="00E231F7"/>
    <w:rsid w:val="00E23D16"/>
    <w:rsid w:val="00E23F4B"/>
    <w:rsid w:val="00E245EA"/>
    <w:rsid w:val="00E256CF"/>
    <w:rsid w:val="00E2576C"/>
    <w:rsid w:val="00E26FDC"/>
    <w:rsid w:val="00E27A92"/>
    <w:rsid w:val="00E27A96"/>
    <w:rsid w:val="00E27D04"/>
    <w:rsid w:val="00E3005A"/>
    <w:rsid w:val="00E31844"/>
    <w:rsid w:val="00E31E4D"/>
    <w:rsid w:val="00E3381B"/>
    <w:rsid w:val="00E33C10"/>
    <w:rsid w:val="00E33DBC"/>
    <w:rsid w:val="00E343C7"/>
    <w:rsid w:val="00E3493A"/>
    <w:rsid w:val="00E34944"/>
    <w:rsid w:val="00E34BC6"/>
    <w:rsid w:val="00E34C9D"/>
    <w:rsid w:val="00E3517F"/>
    <w:rsid w:val="00E35FFC"/>
    <w:rsid w:val="00E36DBD"/>
    <w:rsid w:val="00E376DC"/>
    <w:rsid w:val="00E37B04"/>
    <w:rsid w:val="00E37EA9"/>
    <w:rsid w:val="00E37F8F"/>
    <w:rsid w:val="00E4034A"/>
    <w:rsid w:val="00E405AC"/>
    <w:rsid w:val="00E40F54"/>
    <w:rsid w:val="00E416C1"/>
    <w:rsid w:val="00E41D4C"/>
    <w:rsid w:val="00E41F60"/>
    <w:rsid w:val="00E41FFF"/>
    <w:rsid w:val="00E42B52"/>
    <w:rsid w:val="00E42D0F"/>
    <w:rsid w:val="00E42F5C"/>
    <w:rsid w:val="00E446B9"/>
    <w:rsid w:val="00E457DA"/>
    <w:rsid w:val="00E457DC"/>
    <w:rsid w:val="00E45946"/>
    <w:rsid w:val="00E45A34"/>
    <w:rsid w:val="00E45B2B"/>
    <w:rsid w:val="00E46005"/>
    <w:rsid w:val="00E465BF"/>
    <w:rsid w:val="00E46ADF"/>
    <w:rsid w:val="00E475CC"/>
    <w:rsid w:val="00E501B8"/>
    <w:rsid w:val="00E501F6"/>
    <w:rsid w:val="00E5098E"/>
    <w:rsid w:val="00E51D04"/>
    <w:rsid w:val="00E51D3B"/>
    <w:rsid w:val="00E5296F"/>
    <w:rsid w:val="00E52EB7"/>
    <w:rsid w:val="00E533FD"/>
    <w:rsid w:val="00E534AD"/>
    <w:rsid w:val="00E54B81"/>
    <w:rsid w:val="00E554AB"/>
    <w:rsid w:val="00E55E25"/>
    <w:rsid w:val="00E55F0D"/>
    <w:rsid w:val="00E57099"/>
    <w:rsid w:val="00E57690"/>
    <w:rsid w:val="00E60148"/>
    <w:rsid w:val="00E6073B"/>
    <w:rsid w:val="00E60941"/>
    <w:rsid w:val="00E60D61"/>
    <w:rsid w:val="00E618C5"/>
    <w:rsid w:val="00E619EF"/>
    <w:rsid w:val="00E61DE0"/>
    <w:rsid w:val="00E62617"/>
    <w:rsid w:val="00E6451B"/>
    <w:rsid w:val="00E647CC"/>
    <w:rsid w:val="00E649A8"/>
    <w:rsid w:val="00E64A4E"/>
    <w:rsid w:val="00E65915"/>
    <w:rsid w:val="00E659DE"/>
    <w:rsid w:val="00E669E1"/>
    <w:rsid w:val="00E66A28"/>
    <w:rsid w:val="00E66B53"/>
    <w:rsid w:val="00E676CD"/>
    <w:rsid w:val="00E67C70"/>
    <w:rsid w:val="00E67CBB"/>
    <w:rsid w:val="00E707EC"/>
    <w:rsid w:val="00E70866"/>
    <w:rsid w:val="00E72C5A"/>
    <w:rsid w:val="00E7314A"/>
    <w:rsid w:val="00E737C0"/>
    <w:rsid w:val="00E747E9"/>
    <w:rsid w:val="00E75373"/>
    <w:rsid w:val="00E75738"/>
    <w:rsid w:val="00E7597B"/>
    <w:rsid w:val="00E759AF"/>
    <w:rsid w:val="00E76C6A"/>
    <w:rsid w:val="00E777D1"/>
    <w:rsid w:val="00E81FAC"/>
    <w:rsid w:val="00E82457"/>
    <w:rsid w:val="00E8247C"/>
    <w:rsid w:val="00E824B0"/>
    <w:rsid w:val="00E8344E"/>
    <w:rsid w:val="00E83930"/>
    <w:rsid w:val="00E842FA"/>
    <w:rsid w:val="00E843E7"/>
    <w:rsid w:val="00E84893"/>
    <w:rsid w:val="00E848CA"/>
    <w:rsid w:val="00E85993"/>
    <w:rsid w:val="00E859DD"/>
    <w:rsid w:val="00E86580"/>
    <w:rsid w:val="00E86B9E"/>
    <w:rsid w:val="00E86CAA"/>
    <w:rsid w:val="00E8715D"/>
    <w:rsid w:val="00E87204"/>
    <w:rsid w:val="00E87F4C"/>
    <w:rsid w:val="00E907FE"/>
    <w:rsid w:val="00E908AA"/>
    <w:rsid w:val="00E90ADE"/>
    <w:rsid w:val="00E90E59"/>
    <w:rsid w:val="00E9154A"/>
    <w:rsid w:val="00E916F3"/>
    <w:rsid w:val="00E91ACC"/>
    <w:rsid w:val="00E92378"/>
    <w:rsid w:val="00E926EC"/>
    <w:rsid w:val="00E93007"/>
    <w:rsid w:val="00E93B84"/>
    <w:rsid w:val="00E943E5"/>
    <w:rsid w:val="00E9495E"/>
    <w:rsid w:val="00E95146"/>
    <w:rsid w:val="00E95B69"/>
    <w:rsid w:val="00E95CC3"/>
    <w:rsid w:val="00E964CA"/>
    <w:rsid w:val="00E96867"/>
    <w:rsid w:val="00E97593"/>
    <w:rsid w:val="00E97F04"/>
    <w:rsid w:val="00EA29F9"/>
    <w:rsid w:val="00EA2E93"/>
    <w:rsid w:val="00EA32B1"/>
    <w:rsid w:val="00EA32CE"/>
    <w:rsid w:val="00EA349D"/>
    <w:rsid w:val="00EA3670"/>
    <w:rsid w:val="00EA36BE"/>
    <w:rsid w:val="00EA37B1"/>
    <w:rsid w:val="00EA38C0"/>
    <w:rsid w:val="00EA509D"/>
    <w:rsid w:val="00EA52F5"/>
    <w:rsid w:val="00EA55C1"/>
    <w:rsid w:val="00EA596B"/>
    <w:rsid w:val="00EA5B7C"/>
    <w:rsid w:val="00EA5BCF"/>
    <w:rsid w:val="00EA5C4E"/>
    <w:rsid w:val="00EA5C8E"/>
    <w:rsid w:val="00EA6489"/>
    <w:rsid w:val="00EA69B7"/>
    <w:rsid w:val="00EA75B7"/>
    <w:rsid w:val="00EA79B1"/>
    <w:rsid w:val="00EA7B77"/>
    <w:rsid w:val="00EA7F75"/>
    <w:rsid w:val="00EB03C8"/>
    <w:rsid w:val="00EB0A27"/>
    <w:rsid w:val="00EB1737"/>
    <w:rsid w:val="00EB1EC7"/>
    <w:rsid w:val="00EB1F0F"/>
    <w:rsid w:val="00EB228F"/>
    <w:rsid w:val="00EB261D"/>
    <w:rsid w:val="00EB28C8"/>
    <w:rsid w:val="00EB2FE8"/>
    <w:rsid w:val="00EB3F51"/>
    <w:rsid w:val="00EB4341"/>
    <w:rsid w:val="00EB4B91"/>
    <w:rsid w:val="00EB4C38"/>
    <w:rsid w:val="00EC059E"/>
    <w:rsid w:val="00EC1875"/>
    <w:rsid w:val="00EC1D6E"/>
    <w:rsid w:val="00EC21E1"/>
    <w:rsid w:val="00EC2D28"/>
    <w:rsid w:val="00EC2D41"/>
    <w:rsid w:val="00EC3910"/>
    <w:rsid w:val="00EC3A24"/>
    <w:rsid w:val="00EC3B5D"/>
    <w:rsid w:val="00EC4357"/>
    <w:rsid w:val="00EC4388"/>
    <w:rsid w:val="00EC45FC"/>
    <w:rsid w:val="00EC4878"/>
    <w:rsid w:val="00EC4E30"/>
    <w:rsid w:val="00EC522A"/>
    <w:rsid w:val="00EC529F"/>
    <w:rsid w:val="00EC52EF"/>
    <w:rsid w:val="00EC6350"/>
    <w:rsid w:val="00EC7400"/>
    <w:rsid w:val="00ED18C1"/>
    <w:rsid w:val="00ED19B8"/>
    <w:rsid w:val="00ED1B7F"/>
    <w:rsid w:val="00ED249D"/>
    <w:rsid w:val="00ED2F58"/>
    <w:rsid w:val="00ED3EC6"/>
    <w:rsid w:val="00ED430D"/>
    <w:rsid w:val="00ED43FF"/>
    <w:rsid w:val="00ED481B"/>
    <w:rsid w:val="00ED4A49"/>
    <w:rsid w:val="00ED4AA1"/>
    <w:rsid w:val="00ED52CD"/>
    <w:rsid w:val="00ED5E78"/>
    <w:rsid w:val="00ED78D5"/>
    <w:rsid w:val="00EE07F3"/>
    <w:rsid w:val="00EE0ADF"/>
    <w:rsid w:val="00EE15AC"/>
    <w:rsid w:val="00EE2755"/>
    <w:rsid w:val="00EE2B73"/>
    <w:rsid w:val="00EE2E1E"/>
    <w:rsid w:val="00EE3CDF"/>
    <w:rsid w:val="00EE41F3"/>
    <w:rsid w:val="00EE456B"/>
    <w:rsid w:val="00EE5E34"/>
    <w:rsid w:val="00EE6597"/>
    <w:rsid w:val="00EE68D5"/>
    <w:rsid w:val="00EE74D7"/>
    <w:rsid w:val="00EE7C48"/>
    <w:rsid w:val="00EF0305"/>
    <w:rsid w:val="00EF0A47"/>
    <w:rsid w:val="00EF14A4"/>
    <w:rsid w:val="00EF1C1F"/>
    <w:rsid w:val="00EF22B0"/>
    <w:rsid w:val="00EF2D5E"/>
    <w:rsid w:val="00EF2DA6"/>
    <w:rsid w:val="00EF3056"/>
    <w:rsid w:val="00EF31F0"/>
    <w:rsid w:val="00EF31FC"/>
    <w:rsid w:val="00EF36A2"/>
    <w:rsid w:val="00EF39E7"/>
    <w:rsid w:val="00EF4466"/>
    <w:rsid w:val="00EF4B40"/>
    <w:rsid w:val="00EF52F7"/>
    <w:rsid w:val="00EF5359"/>
    <w:rsid w:val="00EF5535"/>
    <w:rsid w:val="00EF5B4A"/>
    <w:rsid w:val="00EF650D"/>
    <w:rsid w:val="00EF740B"/>
    <w:rsid w:val="00EF78C0"/>
    <w:rsid w:val="00EF7DCA"/>
    <w:rsid w:val="00EF7E43"/>
    <w:rsid w:val="00F00106"/>
    <w:rsid w:val="00F004E1"/>
    <w:rsid w:val="00F00884"/>
    <w:rsid w:val="00F00D4E"/>
    <w:rsid w:val="00F01345"/>
    <w:rsid w:val="00F01527"/>
    <w:rsid w:val="00F01B79"/>
    <w:rsid w:val="00F01C92"/>
    <w:rsid w:val="00F028CF"/>
    <w:rsid w:val="00F02FA6"/>
    <w:rsid w:val="00F03626"/>
    <w:rsid w:val="00F045A6"/>
    <w:rsid w:val="00F069BF"/>
    <w:rsid w:val="00F071EE"/>
    <w:rsid w:val="00F077C0"/>
    <w:rsid w:val="00F1078A"/>
    <w:rsid w:val="00F12492"/>
    <w:rsid w:val="00F12536"/>
    <w:rsid w:val="00F1254E"/>
    <w:rsid w:val="00F1295F"/>
    <w:rsid w:val="00F13B21"/>
    <w:rsid w:val="00F14153"/>
    <w:rsid w:val="00F14396"/>
    <w:rsid w:val="00F147D6"/>
    <w:rsid w:val="00F14903"/>
    <w:rsid w:val="00F1498E"/>
    <w:rsid w:val="00F15A2F"/>
    <w:rsid w:val="00F15EDF"/>
    <w:rsid w:val="00F16334"/>
    <w:rsid w:val="00F164A0"/>
    <w:rsid w:val="00F1650A"/>
    <w:rsid w:val="00F16A05"/>
    <w:rsid w:val="00F16F1D"/>
    <w:rsid w:val="00F17666"/>
    <w:rsid w:val="00F1767F"/>
    <w:rsid w:val="00F2059C"/>
    <w:rsid w:val="00F207D0"/>
    <w:rsid w:val="00F20D6F"/>
    <w:rsid w:val="00F20EB0"/>
    <w:rsid w:val="00F2116B"/>
    <w:rsid w:val="00F21DDF"/>
    <w:rsid w:val="00F22100"/>
    <w:rsid w:val="00F22692"/>
    <w:rsid w:val="00F232F7"/>
    <w:rsid w:val="00F23B39"/>
    <w:rsid w:val="00F241DE"/>
    <w:rsid w:val="00F2461C"/>
    <w:rsid w:val="00F2535B"/>
    <w:rsid w:val="00F2562B"/>
    <w:rsid w:val="00F25965"/>
    <w:rsid w:val="00F25BAD"/>
    <w:rsid w:val="00F25C4C"/>
    <w:rsid w:val="00F26157"/>
    <w:rsid w:val="00F265A2"/>
    <w:rsid w:val="00F30361"/>
    <w:rsid w:val="00F306A4"/>
    <w:rsid w:val="00F306DE"/>
    <w:rsid w:val="00F30D16"/>
    <w:rsid w:val="00F311CC"/>
    <w:rsid w:val="00F31742"/>
    <w:rsid w:val="00F32A33"/>
    <w:rsid w:val="00F33B6B"/>
    <w:rsid w:val="00F34ABE"/>
    <w:rsid w:val="00F356A9"/>
    <w:rsid w:val="00F359E8"/>
    <w:rsid w:val="00F35C73"/>
    <w:rsid w:val="00F4016E"/>
    <w:rsid w:val="00F40389"/>
    <w:rsid w:val="00F40CC1"/>
    <w:rsid w:val="00F41004"/>
    <w:rsid w:val="00F435EB"/>
    <w:rsid w:val="00F43AE1"/>
    <w:rsid w:val="00F443D1"/>
    <w:rsid w:val="00F44A1E"/>
    <w:rsid w:val="00F451CF"/>
    <w:rsid w:val="00F4568E"/>
    <w:rsid w:val="00F45F27"/>
    <w:rsid w:val="00F46576"/>
    <w:rsid w:val="00F47136"/>
    <w:rsid w:val="00F473D5"/>
    <w:rsid w:val="00F50DD7"/>
    <w:rsid w:val="00F515E0"/>
    <w:rsid w:val="00F515EC"/>
    <w:rsid w:val="00F52667"/>
    <w:rsid w:val="00F52764"/>
    <w:rsid w:val="00F52DF6"/>
    <w:rsid w:val="00F53224"/>
    <w:rsid w:val="00F53B32"/>
    <w:rsid w:val="00F54078"/>
    <w:rsid w:val="00F542A8"/>
    <w:rsid w:val="00F543A0"/>
    <w:rsid w:val="00F55C39"/>
    <w:rsid w:val="00F55D6B"/>
    <w:rsid w:val="00F55E9B"/>
    <w:rsid w:val="00F55F86"/>
    <w:rsid w:val="00F56437"/>
    <w:rsid w:val="00F57931"/>
    <w:rsid w:val="00F57A96"/>
    <w:rsid w:val="00F57D9A"/>
    <w:rsid w:val="00F60133"/>
    <w:rsid w:val="00F611CE"/>
    <w:rsid w:val="00F611FA"/>
    <w:rsid w:val="00F6153D"/>
    <w:rsid w:val="00F61B0E"/>
    <w:rsid w:val="00F61E7C"/>
    <w:rsid w:val="00F6200E"/>
    <w:rsid w:val="00F62ADF"/>
    <w:rsid w:val="00F62C11"/>
    <w:rsid w:val="00F63054"/>
    <w:rsid w:val="00F63CE2"/>
    <w:rsid w:val="00F641A7"/>
    <w:rsid w:val="00F6462A"/>
    <w:rsid w:val="00F65031"/>
    <w:rsid w:val="00F650FA"/>
    <w:rsid w:val="00F65865"/>
    <w:rsid w:val="00F65D7F"/>
    <w:rsid w:val="00F67EC1"/>
    <w:rsid w:val="00F7122B"/>
    <w:rsid w:val="00F72121"/>
    <w:rsid w:val="00F721B0"/>
    <w:rsid w:val="00F723AA"/>
    <w:rsid w:val="00F72AFA"/>
    <w:rsid w:val="00F730C0"/>
    <w:rsid w:val="00F734C9"/>
    <w:rsid w:val="00F73B2F"/>
    <w:rsid w:val="00F73C05"/>
    <w:rsid w:val="00F74232"/>
    <w:rsid w:val="00F74775"/>
    <w:rsid w:val="00F75BEB"/>
    <w:rsid w:val="00F76837"/>
    <w:rsid w:val="00F76953"/>
    <w:rsid w:val="00F76A45"/>
    <w:rsid w:val="00F77101"/>
    <w:rsid w:val="00F77EAB"/>
    <w:rsid w:val="00F77EFE"/>
    <w:rsid w:val="00F80221"/>
    <w:rsid w:val="00F80CE6"/>
    <w:rsid w:val="00F80D74"/>
    <w:rsid w:val="00F811D8"/>
    <w:rsid w:val="00F812B0"/>
    <w:rsid w:val="00F81914"/>
    <w:rsid w:val="00F81E29"/>
    <w:rsid w:val="00F82CC1"/>
    <w:rsid w:val="00F83338"/>
    <w:rsid w:val="00F840CA"/>
    <w:rsid w:val="00F843D4"/>
    <w:rsid w:val="00F8458F"/>
    <w:rsid w:val="00F84BB2"/>
    <w:rsid w:val="00F85681"/>
    <w:rsid w:val="00F86B9E"/>
    <w:rsid w:val="00F873B6"/>
    <w:rsid w:val="00F87E2E"/>
    <w:rsid w:val="00F9092A"/>
    <w:rsid w:val="00F91245"/>
    <w:rsid w:val="00F91C8B"/>
    <w:rsid w:val="00F91DD2"/>
    <w:rsid w:val="00F93A18"/>
    <w:rsid w:val="00F93B2B"/>
    <w:rsid w:val="00F9492F"/>
    <w:rsid w:val="00F95C83"/>
    <w:rsid w:val="00F9677F"/>
    <w:rsid w:val="00F9733C"/>
    <w:rsid w:val="00FA00AD"/>
    <w:rsid w:val="00FA0F06"/>
    <w:rsid w:val="00FA1FEC"/>
    <w:rsid w:val="00FA2411"/>
    <w:rsid w:val="00FA261C"/>
    <w:rsid w:val="00FA28B4"/>
    <w:rsid w:val="00FA44FF"/>
    <w:rsid w:val="00FA543C"/>
    <w:rsid w:val="00FA5E19"/>
    <w:rsid w:val="00FA5ECB"/>
    <w:rsid w:val="00FA6268"/>
    <w:rsid w:val="00FA7074"/>
    <w:rsid w:val="00FA7A73"/>
    <w:rsid w:val="00FA7FF0"/>
    <w:rsid w:val="00FB223D"/>
    <w:rsid w:val="00FB26B1"/>
    <w:rsid w:val="00FB33C6"/>
    <w:rsid w:val="00FB36A3"/>
    <w:rsid w:val="00FB45DA"/>
    <w:rsid w:val="00FB45E2"/>
    <w:rsid w:val="00FB46B0"/>
    <w:rsid w:val="00FB491C"/>
    <w:rsid w:val="00FB5AD7"/>
    <w:rsid w:val="00FB5DCB"/>
    <w:rsid w:val="00FB5EF8"/>
    <w:rsid w:val="00FB6A12"/>
    <w:rsid w:val="00FB749B"/>
    <w:rsid w:val="00FC0558"/>
    <w:rsid w:val="00FC0B3D"/>
    <w:rsid w:val="00FC0EA1"/>
    <w:rsid w:val="00FC1734"/>
    <w:rsid w:val="00FC18D7"/>
    <w:rsid w:val="00FC1A36"/>
    <w:rsid w:val="00FC1B81"/>
    <w:rsid w:val="00FC1EE4"/>
    <w:rsid w:val="00FC26AC"/>
    <w:rsid w:val="00FC2D74"/>
    <w:rsid w:val="00FC30B5"/>
    <w:rsid w:val="00FC374B"/>
    <w:rsid w:val="00FC3E3E"/>
    <w:rsid w:val="00FC40F1"/>
    <w:rsid w:val="00FC4583"/>
    <w:rsid w:val="00FC4EE8"/>
    <w:rsid w:val="00FC5E22"/>
    <w:rsid w:val="00FC6188"/>
    <w:rsid w:val="00FC6551"/>
    <w:rsid w:val="00FC6757"/>
    <w:rsid w:val="00FD03C9"/>
    <w:rsid w:val="00FD0543"/>
    <w:rsid w:val="00FD05F5"/>
    <w:rsid w:val="00FD0888"/>
    <w:rsid w:val="00FD0B29"/>
    <w:rsid w:val="00FD128B"/>
    <w:rsid w:val="00FD17A4"/>
    <w:rsid w:val="00FD1B0E"/>
    <w:rsid w:val="00FD283C"/>
    <w:rsid w:val="00FD2DBD"/>
    <w:rsid w:val="00FD47C1"/>
    <w:rsid w:val="00FD5272"/>
    <w:rsid w:val="00FD537F"/>
    <w:rsid w:val="00FD5B6C"/>
    <w:rsid w:val="00FD65AD"/>
    <w:rsid w:val="00FD6877"/>
    <w:rsid w:val="00FD690F"/>
    <w:rsid w:val="00FD6E38"/>
    <w:rsid w:val="00FD784F"/>
    <w:rsid w:val="00FD7DCB"/>
    <w:rsid w:val="00FD7E33"/>
    <w:rsid w:val="00FE07EA"/>
    <w:rsid w:val="00FE0FBF"/>
    <w:rsid w:val="00FE180B"/>
    <w:rsid w:val="00FE1C2D"/>
    <w:rsid w:val="00FE2896"/>
    <w:rsid w:val="00FE340D"/>
    <w:rsid w:val="00FE3444"/>
    <w:rsid w:val="00FE3865"/>
    <w:rsid w:val="00FE41EE"/>
    <w:rsid w:val="00FE4A2D"/>
    <w:rsid w:val="00FE4A37"/>
    <w:rsid w:val="00FE4E76"/>
    <w:rsid w:val="00FE7786"/>
    <w:rsid w:val="00FF01BC"/>
    <w:rsid w:val="00FF0455"/>
    <w:rsid w:val="00FF0938"/>
    <w:rsid w:val="00FF0B6F"/>
    <w:rsid w:val="00FF0DBE"/>
    <w:rsid w:val="00FF1369"/>
    <w:rsid w:val="00FF1503"/>
    <w:rsid w:val="00FF17AA"/>
    <w:rsid w:val="00FF1B2A"/>
    <w:rsid w:val="00FF25CB"/>
    <w:rsid w:val="00FF2720"/>
    <w:rsid w:val="00FF2EE7"/>
    <w:rsid w:val="00FF3552"/>
    <w:rsid w:val="00FF431C"/>
    <w:rsid w:val="00FF4533"/>
    <w:rsid w:val="00FF46B7"/>
    <w:rsid w:val="00FF4C92"/>
    <w:rsid w:val="00FF5934"/>
    <w:rsid w:val="00FF5946"/>
    <w:rsid w:val="00FF7085"/>
    <w:rsid w:val="00FF7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0" w:unhideWhenUsed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11.5"/>
    <w:qFormat/>
    <w:rsid w:val="005D5DE0"/>
    <w:rPr>
      <w:sz w:val="24"/>
    </w:rPr>
  </w:style>
  <w:style w:type="paragraph" w:styleId="Heading1">
    <w:name w:val="heading 1"/>
    <w:basedOn w:val="Normal"/>
    <w:next w:val="Normal"/>
    <w:qFormat/>
    <w:rsid w:val="00312184"/>
    <w:pPr>
      <w:keepNext/>
      <w:tabs>
        <w:tab w:val="left" w:pos="360"/>
      </w:tabs>
      <w:spacing w:line="480" w:lineRule="auto"/>
      <w:outlineLvl w:val="0"/>
    </w:pPr>
    <w:rPr>
      <w:noProof/>
      <w:szCs w:val="24"/>
      <w:u w:val="single"/>
    </w:rPr>
  </w:style>
  <w:style w:type="paragraph" w:styleId="Heading2">
    <w:name w:val="heading 2"/>
    <w:basedOn w:val="Normal"/>
    <w:next w:val="Normal"/>
    <w:qFormat/>
    <w:rsid w:val="00312184"/>
    <w:pPr>
      <w:keepNext/>
      <w:widowControl w:val="0"/>
      <w:tabs>
        <w:tab w:val="left" w:pos="360"/>
      </w:tabs>
      <w:spacing w:line="480" w:lineRule="auto"/>
      <w:outlineLvl w:val="1"/>
    </w:pPr>
    <w:rPr>
      <w:rFonts w:ascii="Arial" w:hAnsi="Arial"/>
      <w:b/>
      <w:caps/>
    </w:rPr>
  </w:style>
  <w:style w:type="paragraph" w:styleId="Heading3">
    <w:name w:val="heading 3"/>
    <w:basedOn w:val="Normal"/>
    <w:next w:val="Normal"/>
    <w:qFormat/>
    <w:rsid w:val="00312184"/>
    <w:pPr>
      <w:keepNext/>
      <w:spacing w:before="240" w:after="60"/>
      <w:outlineLvl w:val="2"/>
    </w:pPr>
    <w:rPr>
      <w:rFonts w:ascii="Arial" w:hAnsi="Arial" w:cs="Arial"/>
      <w:b/>
      <w:bCs/>
      <w:noProof/>
      <w:sz w:val="26"/>
      <w:szCs w:val="26"/>
    </w:rPr>
  </w:style>
  <w:style w:type="paragraph" w:styleId="Heading4">
    <w:name w:val="heading 4"/>
    <w:basedOn w:val="Normal"/>
    <w:next w:val="Normal"/>
    <w:qFormat/>
    <w:rsid w:val="00312184"/>
    <w:pPr>
      <w:keepNext/>
      <w:widowControl w:val="0"/>
      <w:tabs>
        <w:tab w:val="left" w:pos="360"/>
        <w:tab w:val="left" w:pos="630"/>
      </w:tabs>
      <w:spacing w:line="480" w:lineRule="auto"/>
      <w:jc w:val="center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312184"/>
    <w:pPr>
      <w:keepNext/>
      <w:widowControl w:val="0"/>
      <w:tabs>
        <w:tab w:val="left" w:pos="36"/>
        <w:tab w:val="left" w:pos="360"/>
        <w:tab w:val="left" w:pos="864"/>
        <w:tab w:val="center" w:leader="dot" w:pos="2250"/>
        <w:tab w:val="right" w:leader="dot" w:pos="4536"/>
      </w:tabs>
      <w:spacing w:line="400" w:lineRule="exact"/>
      <w:outlineLvl w:val="4"/>
    </w:pPr>
    <w:rPr>
      <w:rFonts w:ascii="Arial" w:hAnsi="Arial"/>
      <w:b/>
      <w:position w:val="6"/>
      <w:sz w:val="20"/>
    </w:rPr>
  </w:style>
  <w:style w:type="paragraph" w:styleId="Heading8">
    <w:name w:val="heading 8"/>
    <w:basedOn w:val="Normal"/>
    <w:next w:val="Normal"/>
    <w:qFormat/>
    <w:rsid w:val="00312184"/>
    <w:pPr>
      <w:keepNext/>
      <w:widowControl w:val="0"/>
      <w:tabs>
        <w:tab w:val="left" w:pos="360"/>
        <w:tab w:val="left" w:pos="540"/>
      </w:tabs>
      <w:spacing w:line="480" w:lineRule="auto"/>
      <w:ind w:right="-90"/>
      <w:outlineLvl w:val="7"/>
    </w:pPr>
    <w:rPr>
      <w:rFonts w:ascii="Arial" w:hAnsi="Arial"/>
    </w:rPr>
  </w:style>
  <w:style w:type="paragraph" w:styleId="Heading9">
    <w:name w:val="heading 9"/>
    <w:basedOn w:val="Normal"/>
    <w:next w:val="Normal"/>
    <w:qFormat/>
    <w:rsid w:val="00312184"/>
    <w:pPr>
      <w:keepNext/>
      <w:widowControl w:val="0"/>
      <w:tabs>
        <w:tab w:val="left" w:pos="36"/>
        <w:tab w:val="center" w:leader="dot" w:pos="2250"/>
        <w:tab w:val="right" w:leader="dot" w:pos="4536"/>
      </w:tabs>
      <w:spacing w:line="400" w:lineRule="exact"/>
      <w:jc w:val="center"/>
      <w:outlineLvl w:val="8"/>
    </w:pPr>
    <w:rPr>
      <w:rFonts w:ascii="Arial" w:hAnsi="Arial"/>
      <w:i/>
      <w:position w:val="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115">
    <w:name w:val="TNR11.5"/>
    <w:basedOn w:val="Caption"/>
    <w:autoRedefine/>
    <w:rsid w:val="00312184"/>
    <w:pPr>
      <w:widowControl w:val="0"/>
      <w:tabs>
        <w:tab w:val="left" w:pos="360"/>
        <w:tab w:val="left" w:pos="900"/>
      </w:tabs>
      <w:spacing w:before="0" w:after="0"/>
    </w:pPr>
    <w:rPr>
      <w:noProof w:val="0"/>
      <w:snapToGrid w:val="0"/>
    </w:rPr>
  </w:style>
  <w:style w:type="paragraph" w:styleId="Caption">
    <w:name w:val="caption"/>
    <w:basedOn w:val="Normal"/>
    <w:next w:val="Normal"/>
    <w:qFormat/>
    <w:rsid w:val="00312184"/>
    <w:pPr>
      <w:spacing w:before="120" w:after="120"/>
    </w:pPr>
    <w:rPr>
      <w:b/>
      <w:noProof/>
      <w:sz w:val="23"/>
    </w:rPr>
  </w:style>
  <w:style w:type="paragraph" w:styleId="BodyText">
    <w:name w:val="Body Text"/>
    <w:basedOn w:val="Normal"/>
    <w:semiHidden/>
    <w:rsid w:val="00312184"/>
    <w:pPr>
      <w:widowControl w:val="0"/>
      <w:tabs>
        <w:tab w:val="left" w:pos="360"/>
      </w:tabs>
      <w:spacing w:line="480" w:lineRule="auto"/>
    </w:pPr>
    <w:rPr>
      <w:sz w:val="22"/>
    </w:rPr>
  </w:style>
  <w:style w:type="paragraph" w:styleId="BodyText3">
    <w:name w:val="Body Text 3"/>
    <w:basedOn w:val="Normal"/>
    <w:semiHidden/>
    <w:rsid w:val="00312184"/>
    <w:pPr>
      <w:widowControl w:val="0"/>
      <w:tabs>
        <w:tab w:val="left" w:pos="360"/>
        <w:tab w:val="left" w:pos="450"/>
      </w:tabs>
      <w:spacing w:after="120" w:line="480" w:lineRule="auto"/>
      <w:ind w:right="-43"/>
    </w:pPr>
    <w:rPr>
      <w:sz w:val="22"/>
    </w:rPr>
  </w:style>
  <w:style w:type="paragraph" w:styleId="FootnoteText">
    <w:name w:val="footnote text"/>
    <w:basedOn w:val="Normal"/>
    <w:link w:val="FootnoteTextChar"/>
    <w:rsid w:val="00312184"/>
    <w:pPr>
      <w:widowControl w:val="0"/>
      <w:tabs>
        <w:tab w:val="left" w:pos="360"/>
      </w:tabs>
      <w:spacing w:line="480" w:lineRule="auto"/>
    </w:pPr>
  </w:style>
  <w:style w:type="paragraph" w:styleId="Header">
    <w:name w:val="header"/>
    <w:basedOn w:val="Normal"/>
    <w:semiHidden/>
    <w:rsid w:val="00312184"/>
    <w:pPr>
      <w:widowControl w:val="0"/>
      <w:tabs>
        <w:tab w:val="left" w:pos="360"/>
        <w:tab w:val="center" w:pos="4320"/>
        <w:tab w:val="right" w:pos="8640"/>
      </w:tabs>
      <w:spacing w:line="480" w:lineRule="auto"/>
    </w:pPr>
  </w:style>
  <w:style w:type="character" w:styleId="PageNumber">
    <w:name w:val="page number"/>
    <w:basedOn w:val="DefaultParagraphFont"/>
    <w:semiHidden/>
    <w:rsid w:val="00312184"/>
  </w:style>
  <w:style w:type="paragraph" w:styleId="BodyText2">
    <w:name w:val="Body Text 2"/>
    <w:basedOn w:val="Normal"/>
    <w:link w:val="BodyText2Char"/>
    <w:semiHidden/>
    <w:rsid w:val="00312184"/>
    <w:pPr>
      <w:widowControl w:val="0"/>
      <w:tabs>
        <w:tab w:val="left" w:pos="270"/>
        <w:tab w:val="left" w:pos="360"/>
      </w:tabs>
      <w:spacing w:line="480" w:lineRule="auto"/>
    </w:pPr>
  </w:style>
  <w:style w:type="paragraph" w:styleId="EndnoteText">
    <w:name w:val="endnote text"/>
    <w:basedOn w:val="Normal"/>
    <w:link w:val="EndnoteTextChar"/>
    <w:rsid w:val="00312184"/>
    <w:pPr>
      <w:widowControl w:val="0"/>
      <w:tabs>
        <w:tab w:val="left" w:pos="36"/>
        <w:tab w:val="center" w:leader="dot" w:pos="2250"/>
        <w:tab w:val="right" w:leader="dot" w:pos="4536"/>
      </w:tabs>
      <w:spacing w:line="400" w:lineRule="exact"/>
    </w:pPr>
    <w:rPr>
      <w:rFonts w:ascii="Courier New" w:hAnsi="Courier New"/>
      <w:position w:val="6"/>
      <w:sz w:val="20"/>
    </w:rPr>
  </w:style>
  <w:style w:type="character" w:styleId="CommentReference">
    <w:name w:val="annotation reference"/>
    <w:basedOn w:val="DefaultParagraphFont"/>
    <w:uiPriority w:val="99"/>
    <w:rsid w:val="0031218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312184"/>
    <w:rPr>
      <w:noProof/>
      <w:sz w:val="20"/>
    </w:rPr>
  </w:style>
  <w:style w:type="paragraph" w:customStyle="1" w:styleId="TNR12D">
    <w:name w:val="TNR12D"/>
    <w:basedOn w:val="Normal"/>
    <w:autoRedefine/>
    <w:rsid w:val="00312184"/>
    <w:pPr>
      <w:tabs>
        <w:tab w:val="left" w:pos="360"/>
      </w:tabs>
      <w:spacing w:after="120"/>
    </w:pPr>
    <w:rPr>
      <w:noProof/>
      <w:sz w:val="23"/>
    </w:rPr>
  </w:style>
  <w:style w:type="paragraph" w:styleId="BalloonText">
    <w:name w:val="Balloon Text"/>
    <w:basedOn w:val="Normal"/>
    <w:semiHidden/>
    <w:rsid w:val="00312184"/>
    <w:rPr>
      <w:rFonts w:ascii="Tahoma" w:hAnsi="Tahoma" w:cs="Tahoma"/>
      <w:noProof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312184"/>
    <w:rPr>
      <w:b/>
      <w:bCs/>
    </w:rPr>
  </w:style>
  <w:style w:type="paragraph" w:styleId="BodyTextIndent">
    <w:name w:val="Body Text Indent"/>
    <w:basedOn w:val="Normal"/>
    <w:link w:val="BodyTextIndentChar"/>
    <w:semiHidden/>
    <w:rsid w:val="00312184"/>
    <w:pPr>
      <w:widowControl w:val="0"/>
      <w:tabs>
        <w:tab w:val="left" w:pos="360"/>
      </w:tabs>
      <w:spacing w:line="400" w:lineRule="atLeast"/>
      <w:ind w:right="-86" w:hanging="90"/>
    </w:pPr>
    <w:rPr>
      <w:rFonts w:ascii="Arial" w:hAnsi="Arial"/>
      <w:sz w:val="20"/>
    </w:rPr>
  </w:style>
  <w:style w:type="paragraph" w:styleId="Footer">
    <w:name w:val="footer"/>
    <w:basedOn w:val="Normal"/>
    <w:semiHidden/>
    <w:rsid w:val="00312184"/>
    <w:pPr>
      <w:tabs>
        <w:tab w:val="center" w:pos="4320"/>
        <w:tab w:val="right" w:pos="8640"/>
      </w:tabs>
    </w:pPr>
    <w:rPr>
      <w:noProof/>
      <w:sz w:val="23"/>
    </w:rPr>
  </w:style>
  <w:style w:type="paragraph" w:customStyle="1" w:styleId="DataField11pt-Single">
    <w:name w:val="Data Field 11pt-Single"/>
    <w:basedOn w:val="Normal"/>
    <w:rsid w:val="00312184"/>
    <w:pPr>
      <w:autoSpaceDE w:val="0"/>
      <w:autoSpaceDN w:val="0"/>
    </w:pPr>
    <w:rPr>
      <w:rFonts w:ascii="Arial" w:hAnsi="Arial" w:cs="Arial"/>
      <w:sz w:val="22"/>
    </w:rPr>
  </w:style>
  <w:style w:type="character" w:styleId="Strong">
    <w:name w:val="Strong"/>
    <w:basedOn w:val="DefaultParagraphFont"/>
    <w:qFormat/>
    <w:rsid w:val="00312184"/>
    <w:rPr>
      <w:b/>
      <w:bCs/>
    </w:rPr>
  </w:style>
  <w:style w:type="character" w:styleId="Hyperlink">
    <w:name w:val="Hyperlink"/>
    <w:basedOn w:val="DefaultParagraphFont"/>
    <w:semiHidden/>
    <w:rsid w:val="00312184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312184"/>
    <w:rPr>
      <w:color w:val="800080"/>
      <w:u w:val="single"/>
    </w:rPr>
  </w:style>
  <w:style w:type="paragraph" w:styleId="PlainText">
    <w:name w:val="Plain Text"/>
    <w:basedOn w:val="Normal"/>
    <w:semiHidden/>
    <w:rsid w:val="00312184"/>
    <w:pPr>
      <w:spacing w:line="480" w:lineRule="auto"/>
    </w:pPr>
    <w:rPr>
      <w:rFonts w:ascii="Courier New" w:hAnsi="Courier New" w:cs="Courier New"/>
      <w:sz w:val="20"/>
    </w:rPr>
  </w:style>
  <w:style w:type="character" w:customStyle="1" w:styleId="BodyText2Char">
    <w:name w:val="Body Text 2 Char"/>
    <w:basedOn w:val="DefaultParagraphFont"/>
    <w:link w:val="BodyText2"/>
    <w:semiHidden/>
    <w:rsid w:val="0062348B"/>
    <w:rPr>
      <w:sz w:val="24"/>
    </w:rPr>
  </w:style>
  <w:style w:type="paragraph" w:styleId="Revision">
    <w:name w:val="Revision"/>
    <w:hidden/>
    <w:uiPriority w:val="99"/>
    <w:semiHidden/>
    <w:rsid w:val="00DE2281"/>
    <w:rPr>
      <w:noProof/>
      <w:sz w:val="23"/>
    </w:rPr>
  </w:style>
  <w:style w:type="paragraph" w:styleId="ListParagraph">
    <w:name w:val="List Paragraph"/>
    <w:basedOn w:val="Normal"/>
    <w:uiPriority w:val="34"/>
    <w:qFormat/>
    <w:rsid w:val="00641147"/>
    <w:pPr>
      <w:ind w:left="720"/>
    </w:pPr>
    <w:rPr>
      <w:rFonts w:ascii="Calibri" w:eastAsiaTheme="minorHAnsi" w:hAnsi="Calibri" w:cs="Calibri"/>
      <w:color w:val="000000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FD47C1"/>
    <w:rPr>
      <w:rFonts w:ascii="Arial" w:hAnsi="Arial"/>
      <w:b/>
      <w:position w:val="6"/>
    </w:rPr>
  </w:style>
  <w:style w:type="character" w:customStyle="1" w:styleId="FootnoteTextChar">
    <w:name w:val="Footnote Text Char"/>
    <w:basedOn w:val="DefaultParagraphFont"/>
    <w:link w:val="FootnoteText"/>
    <w:rsid w:val="00FD47C1"/>
    <w:rPr>
      <w:sz w:val="24"/>
    </w:rPr>
  </w:style>
  <w:style w:type="character" w:customStyle="1" w:styleId="EndnoteTextChar">
    <w:name w:val="Endnote Text Char"/>
    <w:basedOn w:val="DefaultParagraphFont"/>
    <w:link w:val="EndnoteText"/>
    <w:rsid w:val="00FD47C1"/>
    <w:rPr>
      <w:rFonts w:ascii="Courier New" w:hAnsi="Courier New"/>
      <w:position w:val="6"/>
    </w:rPr>
  </w:style>
  <w:style w:type="table" w:styleId="TableGrid">
    <w:name w:val="Table Grid"/>
    <w:basedOn w:val="TableNormal"/>
    <w:uiPriority w:val="39"/>
    <w:rsid w:val="00FD47C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801124"/>
    <w:rPr>
      <w:noProof/>
    </w:rPr>
  </w:style>
  <w:style w:type="character" w:customStyle="1" w:styleId="BodyTextIndentChar">
    <w:name w:val="Body Text Indent Char"/>
    <w:basedOn w:val="DefaultParagraphFont"/>
    <w:link w:val="BodyTextIndent"/>
    <w:semiHidden/>
    <w:rsid w:val="0030288A"/>
    <w:rPr>
      <w:rFonts w:ascii="Arial" w:hAnsi="Arial"/>
    </w:rPr>
  </w:style>
  <w:style w:type="paragraph" w:customStyle="1" w:styleId="Default">
    <w:name w:val="Default"/>
    <w:rsid w:val="00D41F7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6619D3"/>
    <w:rPr>
      <w:sz w:val="24"/>
      <w:szCs w:val="24"/>
    </w:rPr>
  </w:style>
  <w:style w:type="paragraph" w:customStyle="1" w:styleId="GrantCharChar">
    <w:name w:val="Grant Char Char"/>
    <w:basedOn w:val="Normal"/>
    <w:rsid w:val="007B3E89"/>
    <w:pPr>
      <w:widowControl w:val="0"/>
    </w:pPr>
    <w:rPr>
      <w:rFonts w:ascii="Arial" w:hAnsi="Arial"/>
      <w:sz w:val="22"/>
    </w:rPr>
  </w:style>
  <w:style w:type="paragraph" w:customStyle="1" w:styleId="GrantCharCharCharCharChar">
    <w:name w:val="Grant Char Char Char Char Char"/>
    <w:basedOn w:val="Normal"/>
    <w:rsid w:val="007B3E89"/>
    <w:pPr>
      <w:widowControl w:val="0"/>
      <w:ind w:firstLine="720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5E1B30"/>
    <w:pPr>
      <w:spacing w:before="100" w:after="100"/>
    </w:pPr>
    <w:rPr>
      <w:rFonts w:ascii="Times" w:eastAsiaTheme="minorEastAsia" w:hAnsi="Times" w:cs="Times"/>
      <w:color w:val="000000"/>
      <w:szCs w:val="24"/>
    </w:rPr>
  </w:style>
  <w:style w:type="paragraph" w:customStyle="1" w:styleId="grant">
    <w:name w:val="grant"/>
    <w:basedOn w:val="Normal"/>
    <w:link w:val="grantChar"/>
    <w:rsid w:val="005E1B30"/>
    <w:pPr>
      <w:spacing w:line="220" w:lineRule="exact"/>
    </w:pPr>
    <w:rPr>
      <w:rFonts w:ascii="Arial" w:hAnsi="Arial" w:cs="Arial"/>
      <w:color w:val="000000"/>
      <w:sz w:val="22"/>
      <w:szCs w:val="22"/>
    </w:rPr>
  </w:style>
  <w:style w:type="character" w:customStyle="1" w:styleId="grantChar">
    <w:name w:val="grant Char"/>
    <w:basedOn w:val="DefaultParagraphFont"/>
    <w:link w:val="grant"/>
    <w:rsid w:val="005E1B30"/>
    <w:rPr>
      <w:rFonts w:ascii="Arial" w:hAnsi="Arial" w:cs="Arial"/>
      <w:color w:val="000000"/>
      <w:sz w:val="22"/>
      <w:szCs w:val="22"/>
    </w:rPr>
  </w:style>
  <w:style w:type="paragraph" w:customStyle="1" w:styleId="GrantChar0">
    <w:name w:val="Grant Char"/>
    <w:basedOn w:val="Normal"/>
    <w:rsid w:val="00E137CF"/>
    <w:pPr>
      <w:widowControl w:val="0"/>
    </w:pPr>
    <w:rPr>
      <w:rFonts w:ascii="Arial" w:hAnsi="Arial"/>
      <w:sz w:val="22"/>
    </w:rPr>
  </w:style>
  <w:style w:type="paragraph" w:customStyle="1" w:styleId="EndNoteBibliography">
    <w:name w:val="EndNote Bibliography"/>
    <w:basedOn w:val="Normal"/>
    <w:rsid w:val="007A668E"/>
    <w:pPr>
      <w:suppressAutoHyphens/>
      <w:spacing w:after="60"/>
    </w:pPr>
    <w:rPr>
      <w:rFonts w:eastAsia="Calibri"/>
      <w:kern w:val="1"/>
      <w:sz w:val="22"/>
      <w:szCs w:val="22"/>
      <w:lang w:eastAsia="ar-SA"/>
    </w:rPr>
  </w:style>
  <w:style w:type="paragraph" w:customStyle="1" w:styleId="EndNoteBibliographyTitle">
    <w:name w:val="EndNote Bibliography Title"/>
    <w:basedOn w:val="Normal"/>
    <w:rsid w:val="003E062D"/>
    <w:pPr>
      <w:jc w:val="center"/>
    </w:pPr>
    <w:rPr>
      <w:sz w:val="22"/>
    </w:rPr>
  </w:style>
  <w:style w:type="paragraph" w:customStyle="1" w:styleId="p1">
    <w:name w:val="p1"/>
    <w:basedOn w:val="Normal"/>
    <w:rsid w:val="00AA2FB7"/>
    <w:rPr>
      <w:rFonts w:ascii="Times" w:hAnsi="Times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95897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661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42975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879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10024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878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201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7186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0642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5821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0998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5083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9194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61762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9564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2515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73FC56-4B08-40BE-9F26-AC14BBDEE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DEVELOPMENT OF INSIDIOUS DISABILITY</vt:lpstr>
    </vt:vector>
  </TitlesOfParts>
  <Company>Yale-New Haven Hospital</Company>
  <LinksUpToDate>false</LinksUpToDate>
  <CharactersWithSpaces>3936</CharactersWithSpaces>
  <SharedDoc>false</SharedDoc>
  <HLinks>
    <vt:vector size="228" baseType="variant">
      <vt:variant>
        <vt:i4>1638490</vt:i4>
      </vt:variant>
      <vt:variant>
        <vt:i4>229</vt:i4>
      </vt:variant>
      <vt:variant>
        <vt:i4>0</vt:i4>
      </vt:variant>
      <vt:variant>
        <vt:i4>5</vt:i4>
      </vt:variant>
      <vt:variant>
        <vt:lpwstr>http://factfinder.census.gov/</vt:lpwstr>
      </vt:variant>
      <vt:variant>
        <vt:lpwstr/>
      </vt:variant>
      <vt:variant>
        <vt:i4>983119</vt:i4>
      </vt:variant>
      <vt:variant>
        <vt:i4>226</vt:i4>
      </vt:variant>
      <vt:variant>
        <vt:i4>0</vt:i4>
      </vt:variant>
      <vt:variant>
        <vt:i4>5</vt:i4>
      </vt:variant>
      <vt:variant>
        <vt:lpwstr>http://www.cdc.gov/HomeandRecreationalSafety/Falls/fallcost.html</vt:lpwstr>
      </vt:variant>
      <vt:variant>
        <vt:lpwstr/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VELOPMENT OF INSIDIOUS DISABILITY</dc:title>
  <dc:creator>Yale-New Haven Health System</dc:creator>
  <cp:lastModifiedBy>wdesales</cp:lastModifiedBy>
  <cp:revision>7</cp:revision>
  <cp:lastPrinted>2014-11-13T10:01:00Z</cp:lastPrinted>
  <dcterms:created xsi:type="dcterms:W3CDTF">2017-02-08T20:14:00Z</dcterms:created>
  <dcterms:modified xsi:type="dcterms:W3CDTF">2017-02-21T11:43:00Z</dcterms:modified>
</cp:coreProperties>
</file>